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886EB2" w14:textId="77777777" w:rsidR="000846BD" w:rsidRDefault="000846BD" w:rsidP="00050A03">
      <w:pPr>
        <w:jc w:val="center"/>
        <w:rPr>
          <w:rFonts w:eastAsia="Times New Roman"/>
          <w:b/>
        </w:rPr>
      </w:pPr>
    </w:p>
    <w:p w14:paraId="3C07E5CE" w14:textId="77777777" w:rsidR="000846BD" w:rsidRDefault="000846BD" w:rsidP="00050A03">
      <w:pPr>
        <w:jc w:val="center"/>
        <w:rPr>
          <w:rFonts w:eastAsia="Times New Roman"/>
          <w:b/>
        </w:rPr>
      </w:pPr>
    </w:p>
    <w:p w14:paraId="4896A3C7" w14:textId="77777777" w:rsidR="000846BD" w:rsidRDefault="000846BD" w:rsidP="00050A03">
      <w:pPr>
        <w:jc w:val="center"/>
        <w:rPr>
          <w:rFonts w:eastAsia="Times New Roman"/>
          <w:b/>
        </w:rPr>
      </w:pPr>
    </w:p>
    <w:p w14:paraId="2A2AC0A8" w14:textId="1607E987" w:rsidR="001D7DED" w:rsidRDefault="001D7DED" w:rsidP="00050A03">
      <w:pPr>
        <w:jc w:val="center"/>
        <w:rPr>
          <w:rFonts w:eastAsia="Times New Roman"/>
          <w:b/>
        </w:rPr>
      </w:pPr>
      <w:r>
        <w:rPr>
          <w:rFonts w:eastAsia="Times New Roman"/>
          <w:b/>
        </w:rPr>
        <w:t>Supplementary material</w:t>
      </w:r>
    </w:p>
    <w:p w14:paraId="5A1C5168" w14:textId="0B6BEE9B" w:rsidR="000846BD" w:rsidRDefault="000846BD" w:rsidP="00050A03">
      <w:pPr>
        <w:jc w:val="center"/>
        <w:rPr>
          <w:rFonts w:eastAsia="Times New Roman"/>
          <w:b/>
        </w:rPr>
      </w:pPr>
    </w:p>
    <w:p w14:paraId="46AD7265" w14:textId="23DCA508" w:rsidR="000846BD" w:rsidRDefault="000846BD" w:rsidP="00050A03">
      <w:pPr>
        <w:jc w:val="center"/>
        <w:rPr>
          <w:rFonts w:eastAsia="Times New Roman"/>
          <w:b/>
        </w:rPr>
      </w:pPr>
      <w:r>
        <w:rPr>
          <w:rFonts w:eastAsia="Times New Roman"/>
          <w:b/>
        </w:rPr>
        <w:t>for</w:t>
      </w:r>
    </w:p>
    <w:p w14:paraId="43EC2869" w14:textId="55D72686" w:rsidR="000846BD" w:rsidRDefault="000846BD" w:rsidP="00050A03">
      <w:pPr>
        <w:jc w:val="center"/>
        <w:rPr>
          <w:rFonts w:eastAsia="Times New Roman"/>
          <w:b/>
        </w:rPr>
      </w:pPr>
    </w:p>
    <w:p w14:paraId="0F4E2A49" w14:textId="6A91AE54" w:rsidR="000846BD" w:rsidRPr="000846BD" w:rsidRDefault="000846BD" w:rsidP="00050A03">
      <w:pPr>
        <w:jc w:val="center"/>
        <w:rPr>
          <w:rFonts w:eastAsia="Times New Roman"/>
          <w:b/>
        </w:rPr>
      </w:pPr>
      <w:r>
        <w:rPr>
          <w:rFonts w:eastAsia="Times New Roman"/>
          <w:b/>
        </w:rPr>
        <w:t>“</w:t>
      </w:r>
      <w:r w:rsidRPr="000846BD">
        <w:rPr>
          <w:rFonts w:eastAsia="Times New Roman"/>
          <w:b/>
        </w:rPr>
        <w:t>The role of oxytocin in delay of gratification and flexibility in non-social decision making</w:t>
      </w:r>
      <w:r>
        <w:rPr>
          <w:rFonts w:eastAsia="Times New Roman"/>
          <w:b/>
        </w:rPr>
        <w:t>”</w:t>
      </w:r>
    </w:p>
    <w:p w14:paraId="39EDCF7A" w14:textId="77777777" w:rsidR="000846BD" w:rsidRDefault="000846BD" w:rsidP="001D7DED">
      <w:pPr>
        <w:rPr>
          <w:rFonts w:eastAsia="Times New Roman"/>
          <w:b/>
        </w:rPr>
      </w:pPr>
    </w:p>
    <w:p w14:paraId="648997E6" w14:textId="07D478A6" w:rsidR="001D7DED" w:rsidRPr="001D7DED" w:rsidRDefault="001D7DED" w:rsidP="001D7DED">
      <w:pPr>
        <w:rPr>
          <w:rFonts w:eastAsia="Times New Roman"/>
          <w:bCs/>
          <w:i/>
          <w:iCs/>
        </w:rPr>
      </w:pPr>
    </w:p>
    <w:p w14:paraId="03FA5B50" w14:textId="77777777" w:rsidR="001D7DED" w:rsidRDefault="001D7DED" w:rsidP="001D7DED">
      <w:pPr>
        <w:rPr>
          <w:rFonts w:eastAsia="Times New Roman"/>
          <w:b/>
        </w:rPr>
      </w:pPr>
    </w:p>
    <w:p w14:paraId="4DBD6ECB" w14:textId="77777777" w:rsidR="000846BD" w:rsidRDefault="000846BD">
      <w:pPr>
        <w:spacing w:after="160" w:line="259" w:lineRule="auto"/>
        <w:rPr>
          <w:rFonts w:eastAsia="Times New Roman"/>
          <w:b/>
        </w:rPr>
      </w:pPr>
      <w:r>
        <w:rPr>
          <w:rFonts w:eastAsia="Times New Roman"/>
          <w:b/>
        </w:rPr>
        <w:br w:type="page"/>
      </w:r>
    </w:p>
    <w:p w14:paraId="4465588B" w14:textId="636F94A9" w:rsidR="008B6459" w:rsidRDefault="00880E08" w:rsidP="008B6459">
      <w:pPr>
        <w:jc w:val="both"/>
        <w:rPr>
          <w:rFonts w:eastAsia="Times New Roman"/>
        </w:rPr>
      </w:pPr>
      <w:r>
        <w:rPr>
          <w:rFonts w:eastAsia="Times New Roman"/>
          <w:b/>
        </w:rPr>
        <w:lastRenderedPageBreak/>
        <w:t>Supplementary File 1a</w:t>
      </w:r>
      <w:r w:rsidR="001D7DED">
        <w:rPr>
          <w:rFonts w:eastAsia="Times New Roman"/>
          <w:b/>
        </w:rPr>
        <w:t>.</w:t>
      </w:r>
      <w:r w:rsidR="001D7DED">
        <w:rPr>
          <w:rFonts w:eastAsia="Times New Roman"/>
        </w:rPr>
        <w:t xml:space="preserve"> Regression coefficients for the mixed-effects regression model for the intertemporal decision task</w:t>
      </w:r>
      <w:r w:rsidR="008B6459">
        <w:rPr>
          <w:rFonts w:eastAsia="Times New Roman"/>
        </w:rPr>
        <w:t xml:space="preserve">. Choices in the intertemporal decision task were regressed on fixed-effect predictors for Substance, Delay, Amount of SS reward, WMC, Order of </w:t>
      </w:r>
      <w:r w:rsidR="00CE2509">
        <w:rPr>
          <w:rFonts w:eastAsia="Times New Roman"/>
        </w:rPr>
        <w:t>substance</w:t>
      </w:r>
      <w:r w:rsidR="008B6459">
        <w:rPr>
          <w:rFonts w:eastAsia="Times New Roman"/>
        </w:rPr>
        <w:t xml:space="preserve"> administration, and the interaction terms. As participant-specific random effects, the model included predictors for Substance, Delay, Amount of SS reward, and the interaction terms.</w:t>
      </w:r>
    </w:p>
    <w:p w14:paraId="1579B23D" w14:textId="67F530FD" w:rsidR="001D7DED" w:rsidRDefault="001D7DED" w:rsidP="001D7DED">
      <w:pPr>
        <w:rPr>
          <w:rFonts w:eastAsia="Times New Roman"/>
        </w:rPr>
      </w:pPr>
    </w:p>
    <w:p w14:paraId="78B79BDC" w14:textId="77777777" w:rsidR="001D7DED" w:rsidRDefault="001D7DED" w:rsidP="001D7DED"/>
    <w:tbl>
      <w:tblPr>
        <w:tblW w:w="9360" w:type="dxa"/>
        <w:tblLook w:val="04A0" w:firstRow="1" w:lastRow="0" w:firstColumn="1" w:lastColumn="0" w:noHBand="0" w:noVBand="1"/>
      </w:tblPr>
      <w:tblGrid>
        <w:gridCol w:w="4111"/>
        <w:gridCol w:w="1303"/>
        <w:gridCol w:w="1222"/>
        <w:gridCol w:w="778"/>
        <w:gridCol w:w="903"/>
        <w:gridCol w:w="1043"/>
      </w:tblGrid>
      <w:tr w:rsidR="00264CFF" w14:paraId="1320D73A" w14:textId="69516BB1" w:rsidTr="006217A0">
        <w:tc>
          <w:tcPr>
            <w:tcW w:w="4271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6E32EA0" w14:textId="77777777" w:rsidR="00264CFF" w:rsidRDefault="00264CFF" w:rsidP="001D7DED">
            <w:pPr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ictors</w:t>
            </w:r>
          </w:p>
        </w:tc>
        <w:tc>
          <w:tcPr>
            <w:tcW w:w="1337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4807296" w14:textId="77777777" w:rsidR="00264CFF" w:rsidRDefault="00264CFF" w:rsidP="001D7DE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Beta weight</w:t>
            </w:r>
          </w:p>
        </w:tc>
        <w:tc>
          <w:tcPr>
            <w:tcW w:w="1254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B8C2C1" w14:textId="77777777" w:rsidR="00264CFF" w:rsidRDefault="00264CFF" w:rsidP="001D7DE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Std. Error</w:t>
            </w:r>
          </w:p>
        </w:tc>
        <w:tc>
          <w:tcPr>
            <w:tcW w:w="785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1142CEB" w14:textId="77777777" w:rsidR="00264CFF" w:rsidRDefault="00264CFF" w:rsidP="001D7DE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z</w:t>
            </w:r>
          </w:p>
        </w:tc>
        <w:tc>
          <w:tcPr>
            <w:tcW w:w="903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0C2629" w14:textId="77777777" w:rsidR="00264CFF" w:rsidRDefault="00264CFF" w:rsidP="001D7DE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</w:t>
            </w:r>
          </w:p>
        </w:tc>
        <w:tc>
          <w:tcPr>
            <w:tcW w:w="810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14:paraId="739D4A87" w14:textId="07D7A47E" w:rsidR="00264CFF" w:rsidRDefault="005963FB" w:rsidP="001D7DE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Cohen’s d</w:t>
            </w:r>
          </w:p>
        </w:tc>
      </w:tr>
      <w:tr w:rsidR="00264CFF" w14:paraId="30B12C6F" w14:textId="74410617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ED87DC" w14:textId="77777777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ntercept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2012D" w14:textId="3B9B9B7E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.51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3F7BC" w14:textId="0050ABF8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6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3BFB7" w14:textId="4427CFC9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33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E8FD9" w14:textId="300DC6DB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1</w:t>
            </w:r>
          </w:p>
        </w:tc>
        <w:tc>
          <w:tcPr>
            <w:tcW w:w="810" w:type="dxa"/>
          </w:tcPr>
          <w:p w14:paraId="7D9393AB" w14:textId="0A798621" w:rsidR="00264CFF" w:rsidRPr="006217A0" w:rsidRDefault="005963FB" w:rsidP="002D3D40">
            <w:pPr>
              <w:jc w:val="center"/>
              <w:rPr>
                <w:rStyle w:val="Strong"/>
                <w:rFonts w:eastAsia="Times New Roman"/>
                <w:b w:val="0"/>
                <w:bCs w:val="0"/>
              </w:rPr>
            </w:pPr>
            <w:r w:rsidRPr="006217A0">
              <w:rPr>
                <w:rStyle w:val="Strong"/>
                <w:rFonts w:eastAsia="Times New Roman"/>
                <w:b w:val="0"/>
                <w:bCs w:val="0"/>
              </w:rPr>
              <w:t>0.47</w:t>
            </w:r>
          </w:p>
        </w:tc>
      </w:tr>
      <w:tr w:rsidR="00264CFF" w14:paraId="0A92B548" w14:textId="2194F5F1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02656F" w14:textId="035275F9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FA1543" w14:textId="62CBA773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82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0E7F2F" w14:textId="7207F791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9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3211BC" w14:textId="4F9F9A85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75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DEFCBD" w14:textId="157EE1BF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54</w:t>
            </w:r>
          </w:p>
        </w:tc>
        <w:tc>
          <w:tcPr>
            <w:tcW w:w="810" w:type="dxa"/>
          </w:tcPr>
          <w:p w14:paraId="6AABEAE7" w14:textId="1669408B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</w:t>
            </w:r>
          </w:p>
        </w:tc>
      </w:tr>
      <w:tr w:rsidR="00264CFF" w14:paraId="1812C62E" w14:textId="605F7D47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413DBC" w14:textId="0D8476ED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der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A2014" w14:textId="073DC148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79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DD5D62" w14:textId="32DC458E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2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544254" w14:textId="0D135664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3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818688" w14:textId="43D57589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5</w:t>
            </w:r>
          </w:p>
        </w:tc>
        <w:tc>
          <w:tcPr>
            <w:tcW w:w="810" w:type="dxa"/>
          </w:tcPr>
          <w:p w14:paraId="4A55F312" w14:textId="711703BD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</w:t>
            </w:r>
          </w:p>
        </w:tc>
      </w:tr>
      <w:tr w:rsidR="00264CFF" w14:paraId="42FAB743" w14:textId="5E5AD10E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9A416" w14:textId="77777777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elay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289D82" w14:textId="0F84ADC5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2F62F0" w14:textId="74BCF649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8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35B70" w14:textId="31CF7F7A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7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07D81E" w14:textId="1F5BC741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47</w:t>
            </w:r>
          </w:p>
        </w:tc>
        <w:tc>
          <w:tcPr>
            <w:tcW w:w="810" w:type="dxa"/>
          </w:tcPr>
          <w:p w14:paraId="5D12E5EB" w14:textId="14E8BB88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264CFF" w14:paraId="168CC631" w14:textId="390B4E6D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55604E" w14:textId="2DD30EAF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S reward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C5772" w14:textId="22BAEA1D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7.56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3725A" w14:textId="51877AE4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7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6BA8B" w14:textId="04D36955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7.77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7F23CA" w14:textId="6D472F13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810" w:type="dxa"/>
          </w:tcPr>
          <w:p w14:paraId="01CC6E37" w14:textId="51B83276" w:rsidR="00264CFF" w:rsidRPr="006217A0" w:rsidRDefault="005963FB" w:rsidP="002D3D40">
            <w:pPr>
              <w:jc w:val="center"/>
              <w:rPr>
                <w:rStyle w:val="Strong"/>
                <w:rFonts w:eastAsia="Times New Roman"/>
                <w:b w:val="0"/>
                <w:bCs w:val="0"/>
              </w:rPr>
            </w:pPr>
            <w:r w:rsidRPr="006217A0">
              <w:rPr>
                <w:rStyle w:val="Strong"/>
                <w:rFonts w:eastAsia="Times New Roman"/>
                <w:b w:val="0"/>
                <w:bCs w:val="0"/>
              </w:rPr>
              <w:t>1</w:t>
            </w:r>
            <w:r w:rsidRPr="006217A0">
              <w:rPr>
                <w:rStyle w:val="Strong"/>
                <w:b w:val="0"/>
                <w:bCs w:val="0"/>
              </w:rPr>
              <w:t>.11</w:t>
            </w:r>
          </w:p>
        </w:tc>
      </w:tr>
      <w:tr w:rsidR="00264CFF" w14:paraId="21E6A2C3" w14:textId="1AACD374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9BF60E" w14:textId="77777777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MC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3B5007" w14:textId="35DED6B6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52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79E752" w14:textId="66363E7A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5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C1944" w14:textId="265FF550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0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235CC" w14:textId="65967D15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7</w:t>
            </w:r>
          </w:p>
        </w:tc>
        <w:tc>
          <w:tcPr>
            <w:tcW w:w="810" w:type="dxa"/>
          </w:tcPr>
          <w:p w14:paraId="7338C7B5" w14:textId="6F48B8C9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</w:t>
            </w:r>
          </w:p>
        </w:tc>
      </w:tr>
      <w:tr w:rsidR="00264CFF" w14:paraId="03184720" w14:textId="64524EEE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FEC98A" w14:textId="014F6EA7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ubstance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Order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67D89" w14:textId="723C1E1D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2.13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8AD8C5" w14:textId="777E1A3C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9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ADBE6" w14:textId="081A9481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2.68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C2FAB1" w14:textId="20B58445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07</w:t>
            </w:r>
          </w:p>
        </w:tc>
        <w:tc>
          <w:tcPr>
            <w:tcW w:w="810" w:type="dxa"/>
          </w:tcPr>
          <w:p w14:paraId="44AAFB1E" w14:textId="4B3B31ED" w:rsidR="00264CFF" w:rsidRPr="006217A0" w:rsidRDefault="005963FB" w:rsidP="002D3D40">
            <w:pPr>
              <w:jc w:val="center"/>
              <w:rPr>
                <w:rStyle w:val="Strong"/>
                <w:rFonts w:eastAsia="Times New Roman"/>
                <w:b w:val="0"/>
                <w:bCs w:val="0"/>
              </w:rPr>
            </w:pPr>
            <w:r w:rsidRPr="006217A0">
              <w:rPr>
                <w:rStyle w:val="Strong"/>
                <w:rFonts w:eastAsia="Times New Roman"/>
                <w:b w:val="0"/>
                <w:bCs w:val="0"/>
              </w:rPr>
              <w:t>0</w:t>
            </w:r>
            <w:r w:rsidRPr="006217A0">
              <w:rPr>
                <w:rStyle w:val="Strong"/>
                <w:b w:val="0"/>
                <w:bCs w:val="0"/>
              </w:rPr>
              <w:t>.38</w:t>
            </w:r>
          </w:p>
        </w:tc>
      </w:tr>
      <w:tr w:rsidR="00264CFF" w14:paraId="3A3DCA2A" w14:textId="6E7094FF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6D3C9D" w14:textId="5F54A940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ubstance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Delay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BB3066" w14:textId="0C1A1EFB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6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3C8FF8" w14:textId="1F22C100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2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6C11E8" w14:textId="6CA15825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2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F7D1F1" w14:textId="3D5BDA0A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50</w:t>
            </w:r>
          </w:p>
        </w:tc>
        <w:tc>
          <w:tcPr>
            <w:tcW w:w="810" w:type="dxa"/>
          </w:tcPr>
          <w:p w14:paraId="7010F870" w14:textId="4B34134E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</w:tr>
      <w:tr w:rsidR="00264CFF" w14:paraId="3A513028" w14:textId="5617DFFD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18F43" w14:textId="4DEDD903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Order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Delay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61EDA8" w14:textId="347308EE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34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E72AA9" w14:textId="4224FC2C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6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5C6D10" w14:textId="13A58A03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1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D0C638" w14:textId="7B859E90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2</w:t>
            </w:r>
          </w:p>
        </w:tc>
        <w:tc>
          <w:tcPr>
            <w:tcW w:w="810" w:type="dxa"/>
          </w:tcPr>
          <w:p w14:paraId="6CF8DE20" w14:textId="6B7A3C4C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</w:t>
            </w:r>
          </w:p>
        </w:tc>
      </w:tr>
      <w:tr w:rsidR="00264CFF" w14:paraId="355D5106" w14:textId="226E5D13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B131E4" w14:textId="193B8DE2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ubstance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SS reward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D3DCFB" w14:textId="19322E91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8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D16B44" w14:textId="3AB1CD6B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3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0CE0A0" w14:textId="0762321E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6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123A8E" w14:textId="16A4423B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44</w:t>
            </w:r>
          </w:p>
        </w:tc>
        <w:tc>
          <w:tcPr>
            <w:tcW w:w="810" w:type="dxa"/>
          </w:tcPr>
          <w:p w14:paraId="7EF567A8" w14:textId="659BD76B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</w:t>
            </w:r>
          </w:p>
        </w:tc>
      </w:tr>
      <w:tr w:rsidR="00264CFF" w14:paraId="2927A0B7" w14:textId="27969C5B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A1B56" w14:textId="622016E3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Order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SS reward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F78903" w14:textId="7066F6D6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69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4FF89B" w14:textId="788B943E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8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0114D8" w14:textId="5E976D36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88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987B3" w14:textId="71EE8FE3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79</w:t>
            </w:r>
          </w:p>
        </w:tc>
        <w:tc>
          <w:tcPr>
            <w:tcW w:w="810" w:type="dxa"/>
          </w:tcPr>
          <w:p w14:paraId="57F92081" w14:textId="61A6FFCE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</w:t>
            </w:r>
          </w:p>
        </w:tc>
      </w:tr>
      <w:tr w:rsidR="00264CFF" w14:paraId="54626D46" w14:textId="0B60DFB7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4D5948" w14:textId="041AF51C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elay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SS reward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6FFF6" w14:textId="4CBED590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4.57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767449" w14:textId="59769D86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7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57C7EB" w14:textId="215B2FB9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4.72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D7371" w14:textId="30C4B60C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810" w:type="dxa"/>
          </w:tcPr>
          <w:p w14:paraId="1E7323B5" w14:textId="0912E445" w:rsidR="00264CFF" w:rsidRPr="006217A0" w:rsidRDefault="005963FB" w:rsidP="002D3D40">
            <w:pPr>
              <w:jc w:val="center"/>
              <w:rPr>
                <w:rStyle w:val="Strong"/>
                <w:rFonts w:eastAsia="Times New Roman"/>
                <w:b w:val="0"/>
                <w:bCs w:val="0"/>
              </w:rPr>
            </w:pPr>
            <w:r w:rsidRPr="006217A0">
              <w:rPr>
                <w:rStyle w:val="Strong"/>
                <w:rFonts w:eastAsia="Times New Roman"/>
                <w:b w:val="0"/>
                <w:bCs w:val="0"/>
              </w:rPr>
              <w:t>0</w:t>
            </w:r>
            <w:r w:rsidRPr="006217A0">
              <w:rPr>
                <w:rStyle w:val="Strong"/>
                <w:b w:val="0"/>
                <w:bCs w:val="0"/>
              </w:rPr>
              <w:t>.67</w:t>
            </w:r>
          </w:p>
        </w:tc>
      </w:tr>
      <w:tr w:rsidR="00264CFF" w14:paraId="505D8E27" w14:textId="422DA162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06EB3F" w14:textId="1939E334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ubstance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WMC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BC168" w14:textId="69F2D4AC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74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B76D60" w14:textId="5A04882C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5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BD75E" w14:textId="525DE0CC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88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1DC4E" w14:textId="07412BB1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81</w:t>
            </w:r>
          </w:p>
        </w:tc>
        <w:tc>
          <w:tcPr>
            <w:tcW w:w="810" w:type="dxa"/>
          </w:tcPr>
          <w:p w14:paraId="6B950324" w14:textId="2D180637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</w:t>
            </w:r>
          </w:p>
        </w:tc>
      </w:tr>
      <w:tr w:rsidR="00264CFF" w14:paraId="10495412" w14:textId="4EA6746A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344A3" w14:textId="66C62C3D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Order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WMC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CEC38" w14:textId="30960746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14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EF35E" w14:textId="0A4D0FEF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0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B1A84" w14:textId="5A939A44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63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150ABA" w14:textId="5A8C726D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27</w:t>
            </w:r>
          </w:p>
        </w:tc>
        <w:tc>
          <w:tcPr>
            <w:tcW w:w="810" w:type="dxa"/>
          </w:tcPr>
          <w:p w14:paraId="62CCD58E" w14:textId="2B29B331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</w:t>
            </w:r>
          </w:p>
        </w:tc>
      </w:tr>
      <w:tr w:rsidR="00264CFF" w14:paraId="68E0963B" w14:textId="67299AA0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AE97D" w14:textId="77777777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elay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WMC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C4E08" w14:textId="214C21E9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79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A58C7" w14:textId="09A64FE1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9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CBC42" w14:textId="2C397B77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5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9F1474" w14:textId="6F11A1E0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9</w:t>
            </w:r>
          </w:p>
        </w:tc>
        <w:tc>
          <w:tcPr>
            <w:tcW w:w="810" w:type="dxa"/>
          </w:tcPr>
          <w:p w14:paraId="421DD77F" w14:textId="1C2ECECE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</w:t>
            </w:r>
          </w:p>
        </w:tc>
      </w:tr>
      <w:tr w:rsidR="00264CFF" w14:paraId="1E3565A2" w14:textId="0DE10825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04B73" w14:textId="5B9C0384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S reward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WMC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8B317A" w14:textId="3A3FCCFF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87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F5DFB9" w14:textId="19914393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8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94A435" w14:textId="6E7684B1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12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C6398" w14:textId="08B428B9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65</w:t>
            </w:r>
          </w:p>
        </w:tc>
        <w:tc>
          <w:tcPr>
            <w:tcW w:w="810" w:type="dxa"/>
          </w:tcPr>
          <w:p w14:paraId="0D02213A" w14:textId="0BF78FBF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</w:t>
            </w:r>
          </w:p>
        </w:tc>
      </w:tr>
      <w:tr w:rsidR="00264CFF" w14:paraId="517B06D0" w14:textId="25C160E0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8C029" w14:textId="25CC5EFD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ubstance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Order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Delay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40A33B" w14:textId="289A4695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97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C3136F" w14:textId="2F42CF9C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7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CD5839" w14:textId="50490C9E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2.27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BE66D1" w14:textId="510850E6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22</w:t>
            </w:r>
          </w:p>
        </w:tc>
        <w:tc>
          <w:tcPr>
            <w:tcW w:w="810" w:type="dxa"/>
          </w:tcPr>
          <w:p w14:paraId="06AE2AB3" w14:textId="6D5DE64C" w:rsidR="00264CFF" w:rsidRPr="006217A0" w:rsidRDefault="005963FB" w:rsidP="002D3D40">
            <w:pPr>
              <w:jc w:val="center"/>
              <w:rPr>
                <w:rStyle w:val="Strong"/>
                <w:rFonts w:eastAsia="Times New Roman"/>
                <w:b w:val="0"/>
                <w:bCs w:val="0"/>
              </w:rPr>
            </w:pPr>
            <w:r w:rsidRPr="006217A0">
              <w:rPr>
                <w:rStyle w:val="Strong"/>
                <w:rFonts w:eastAsia="Times New Roman"/>
                <w:b w:val="0"/>
                <w:bCs w:val="0"/>
              </w:rPr>
              <w:t>0</w:t>
            </w:r>
            <w:r w:rsidRPr="006217A0">
              <w:rPr>
                <w:rStyle w:val="Strong"/>
                <w:b w:val="0"/>
                <w:bCs w:val="0"/>
              </w:rPr>
              <w:t>.32</w:t>
            </w:r>
          </w:p>
        </w:tc>
      </w:tr>
      <w:tr w:rsidR="00264CFF" w14:paraId="06CCD390" w14:textId="62A8C6C7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C13DD0" w14:textId="0F159820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ubstance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Order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SS reward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D561D" w14:textId="676DA965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6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8D729F" w14:textId="5F80D9D5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3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320AB" w14:textId="25ED05E0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8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B910F7" w14:textId="5B8173F7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29</w:t>
            </w:r>
          </w:p>
        </w:tc>
        <w:tc>
          <w:tcPr>
            <w:tcW w:w="810" w:type="dxa"/>
          </w:tcPr>
          <w:p w14:paraId="7FDEB182" w14:textId="40A43CC1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</w:tr>
      <w:tr w:rsidR="00264CFF" w14:paraId="012E5009" w14:textId="1D4CB3AD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DCEA4A" w14:textId="3CA878A4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ubstance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Delay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SS reward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514D1" w14:textId="1BA67A8F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1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C5A30" w14:textId="2A8FF583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8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ACA91F" w14:textId="461A1960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4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0E141" w14:textId="739A3A27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0</w:t>
            </w:r>
          </w:p>
        </w:tc>
        <w:tc>
          <w:tcPr>
            <w:tcW w:w="810" w:type="dxa"/>
          </w:tcPr>
          <w:p w14:paraId="2295B99C" w14:textId="5A7ABB69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</w:t>
            </w:r>
          </w:p>
        </w:tc>
      </w:tr>
      <w:tr w:rsidR="00264CFF" w14:paraId="590F2D7C" w14:textId="64FE4D44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C11F71" w14:textId="0DC1D70E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Order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Delay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SS reward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E01867" w14:textId="20C83479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8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15115E" w14:textId="61F39871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4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4816D8" w14:textId="0989ACBA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1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A13231" w14:textId="730598CA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11</w:t>
            </w:r>
          </w:p>
        </w:tc>
        <w:tc>
          <w:tcPr>
            <w:tcW w:w="810" w:type="dxa"/>
          </w:tcPr>
          <w:p w14:paraId="0AE7215E" w14:textId="645D7D84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264CFF" w14:paraId="7B0DDC1D" w14:textId="5FF7C9B2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50C3EA" w14:textId="76DF0CA4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 xml:space="preserve">Substance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Order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WMC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78C7FD" w14:textId="3B7431AC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6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D28E6" w14:textId="38BC0129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4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36E04A" w14:textId="5B92BC28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5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473D77" w14:textId="3C27A0A2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25</w:t>
            </w:r>
          </w:p>
        </w:tc>
        <w:tc>
          <w:tcPr>
            <w:tcW w:w="810" w:type="dxa"/>
          </w:tcPr>
          <w:p w14:paraId="4001947F" w14:textId="4599C623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</w:tr>
      <w:tr w:rsidR="00264CFF" w14:paraId="5C031E20" w14:textId="17AA9605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C2353A" w14:textId="65F4E836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ubstance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Delay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WMC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0D319" w14:textId="54E5EBE3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02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F6EE7" w14:textId="2F2587D5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5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E6178" w14:textId="10659547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08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AE125C" w14:textId="771014C4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81</w:t>
            </w:r>
          </w:p>
        </w:tc>
        <w:tc>
          <w:tcPr>
            <w:tcW w:w="810" w:type="dxa"/>
          </w:tcPr>
          <w:p w14:paraId="0649F50B" w14:textId="0A79DFCE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</w:t>
            </w:r>
          </w:p>
        </w:tc>
      </w:tr>
      <w:tr w:rsidR="00264CFF" w14:paraId="77EDDE8D" w14:textId="5E4A5573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A78F22" w14:textId="7F7D4A89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Order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Delay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WMC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2AFF90" w14:textId="06EB01F8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68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B2D06" w14:textId="0E073EF8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3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1B26CE" w14:textId="0055E2CC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09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C8EC4" w14:textId="2D5F4651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4</w:t>
            </w:r>
          </w:p>
        </w:tc>
        <w:tc>
          <w:tcPr>
            <w:tcW w:w="810" w:type="dxa"/>
          </w:tcPr>
          <w:p w14:paraId="64BD0E4B" w14:textId="59F9B352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</w:t>
            </w:r>
          </w:p>
        </w:tc>
      </w:tr>
      <w:tr w:rsidR="00264CFF" w14:paraId="7DC3A7B7" w14:textId="43DA3434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7FB00B" w14:textId="409359F5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ubstance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SS reward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WMC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919AB1" w14:textId="56DEFC46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1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86C84" w14:textId="448449C1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2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97D34D" w14:textId="17CBD66C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60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921887" w14:textId="146375FB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48</w:t>
            </w:r>
          </w:p>
        </w:tc>
        <w:tc>
          <w:tcPr>
            <w:tcW w:w="810" w:type="dxa"/>
          </w:tcPr>
          <w:p w14:paraId="25118A61" w14:textId="546C393E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</w:tr>
      <w:tr w:rsidR="00264CFF" w14:paraId="28E10C72" w14:textId="2CF67CC3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60BEB" w14:textId="3C9AEE21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Order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SS reward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ascii="Calibri Light" w:eastAsia="Times New Roman" w:hAnsi="Calibri Light"/>
              </w:rPr>
              <w:t xml:space="preserve"> </w:t>
            </w:r>
            <w:r>
              <w:rPr>
                <w:rFonts w:eastAsia="Times New Roman"/>
              </w:rPr>
              <w:t>WMC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041AB3" w14:textId="318E08FF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7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81272F" w14:textId="4E1C0A9F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5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C90DF7" w14:textId="65C4418A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0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29990A" w14:textId="3CCB7B9E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24</w:t>
            </w:r>
          </w:p>
        </w:tc>
        <w:tc>
          <w:tcPr>
            <w:tcW w:w="810" w:type="dxa"/>
          </w:tcPr>
          <w:p w14:paraId="071D104C" w14:textId="55DF863C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264CFF" w14:paraId="553C22C0" w14:textId="0106E3B8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A735F9" w14:textId="1EAE4979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elay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SS reward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WMC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CE7304" w14:textId="1DC6B608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96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F26F6" w14:textId="635D9F58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4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268249" w14:textId="15FB65F1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29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60F8F8" w14:textId="732D47EB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7</w:t>
            </w:r>
          </w:p>
        </w:tc>
        <w:tc>
          <w:tcPr>
            <w:tcW w:w="810" w:type="dxa"/>
          </w:tcPr>
          <w:p w14:paraId="005AAE7D" w14:textId="32D6C930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</w:t>
            </w:r>
          </w:p>
        </w:tc>
      </w:tr>
      <w:tr w:rsidR="00264CFF" w14:paraId="0CEF40A5" w14:textId="31E49E12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E05B9" w14:textId="1526196D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ubstance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Order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Delay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ascii="Calibri Light" w:eastAsia="Times New Roman" w:hAnsi="Calibri Light"/>
              </w:rPr>
              <w:t xml:space="preserve"> </w:t>
            </w:r>
            <w:r>
              <w:rPr>
                <w:rFonts w:eastAsia="Times New Roman"/>
              </w:rPr>
              <w:t>SS reward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FE9293" w14:textId="75A3B75B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1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4A01B8" w14:textId="2E08D1BD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9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30D466" w14:textId="2A29C871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35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511DC0" w14:textId="0C1E0CE4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26</w:t>
            </w:r>
          </w:p>
        </w:tc>
        <w:tc>
          <w:tcPr>
            <w:tcW w:w="810" w:type="dxa"/>
          </w:tcPr>
          <w:p w14:paraId="2A90E168" w14:textId="7DB632CF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</w:tr>
      <w:tr w:rsidR="00264CFF" w14:paraId="7FA0A092" w14:textId="13241E16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8FB103" w14:textId="27DD3EBB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ubstance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Order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D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ascii="Calibri Light" w:eastAsia="Times New Roman" w:hAnsi="Calibri Light"/>
              </w:rPr>
              <w:t xml:space="preserve"> </w:t>
            </w:r>
            <w:r>
              <w:rPr>
                <w:rFonts w:eastAsia="Times New Roman"/>
              </w:rPr>
              <w:t>WMC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6AD57" w14:textId="184F9F73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B48FA4" w14:textId="65D2FF3B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3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F7406C" w14:textId="2984158B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9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6F51C4" w14:textId="3C8AB17C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00</w:t>
            </w:r>
          </w:p>
        </w:tc>
        <w:tc>
          <w:tcPr>
            <w:tcW w:w="810" w:type="dxa"/>
          </w:tcPr>
          <w:p w14:paraId="6BA2FA85" w14:textId="62927700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</w:tr>
      <w:tr w:rsidR="00264CFF" w14:paraId="1ED93B6A" w14:textId="6671B9EC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3CEF1C" w14:textId="04E49A49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ubstance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Order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SS reward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ascii="Calibri Light" w:eastAsia="Times New Roman" w:hAnsi="Calibri Light"/>
              </w:rPr>
              <w:t xml:space="preserve"> </w:t>
            </w:r>
            <w:r>
              <w:rPr>
                <w:rFonts w:eastAsia="Times New Roman"/>
              </w:rPr>
              <w:t>WMC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ADD891" w14:textId="1C23C947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3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A12E2" w14:textId="666C388B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7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934AA2" w14:textId="11C13D27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0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A2FD3A" w14:textId="52D8067D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84</w:t>
            </w:r>
          </w:p>
        </w:tc>
        <w:tc>
          <w:tcPr>
            <w:tcW w:w="810" w:type="dxa"/>
          </w:tcPr>
          <w:p w14:paraId="33F68B72" w14:textId="0A04078B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</w:t>
            </w:r>
          </w:p>
        </w:tc>
      </w:tr>
      <w:tr w:rsidR="00264CFF" w14:paraId="3E2BB58A" w14:textId="14505FCB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924D5" w14:textId="777DB111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ubstance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Delay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SS reward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ascii="Calibri Light" w:eastAsia="Times New Roman" w:hAnsi="Calibri Light"/>
              </w:rPr>
              <w:t xml:space="preserve"> </w:t>
            </w:r>
            <w:r>
              <w:rPr>
                <w:rFonts w:eastAsia="Times New Roman"/>
              </w:rPr>
              <w:t>WMC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96B241" w14:textId="26BB4B4E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14E45" w14:textId="38B07A02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9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45AB3" w14:textId="3385B77D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85041" w14:textId="5A1E806C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34</w:t>
            </w:r>
          </w:p>
        </w:tc>
        <w:tc>
          <w:tcPr>
            <w:tcW w:w="810" w:type="dxa"/>
          </w:tcPr>
          <w:p w14:paraId="6A77BE3E" w14:textId="2CF30CA9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264CFF" w14:paraId="08A5BF9E" w14:textId="0ECA4604" w:rsidTr="006217A0">
        <w:tc>
          <w:tcPr>
            <w:tcW w:w="427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04680" w14:textId="67A4957D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Order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Delay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ascii="Calibri Light" w:eastAsia="Times New Roman" w:hAnsi="Calibri Light"/>
              </w:rPr>
              <w:t xml:space="preserve"> </w:t>
            </w:r>
            <w:r>
              <w:rPr>
                <w:rFonts w:eastAsia="Times New Roman"/>
              </w:rPr>
              <w:t xml:space="preserve">SS reward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WMC</w:t>
            </w:r>
          </w:p>
        </w:tc>
        <w:tc>
          <w:tcPr>
            <w:tcW w:w="1337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FD6E66" w14:textId="0BA66118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  <w:tc>
          <w:tcPr>
            <w:tcW w:w="12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8106FD" w14:textId="3547D7AF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0</w:t>
            </w:r>
          </w:p>
        </w:tc>
        <w:tc>
          <w:tcPr>
            <w:tcW w:w="785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F5D9C5" w14:textId="0989151F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04DCE" w14:textId="5DA8F05A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61</w:t>
            </w:r>
          </w:p>
        </w:tc>
        <w:tc>
          <w:tcPr>
            <w:tcW w:w="810" w:type="dxa"/>
          </w:tcPr>
          <w:p w14:paraId="00ECB3BD" w14:textId="06ADB505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264CFF" w14:paraId="3C528EDF" w14:textId="13B81A8D" w:rsidTr="006217A0">
        <w:tc>
          <w:tcPr>
            <w:tcW w:w="427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4B377" w14:textId="23A57C4F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ubstance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Order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Delay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ascii="Calibri Light" w:eastAsia="Times New Roman" w:hAnsi="Calibri Light"/>
              </w:rPr>
              <w:t xml:space="preserve"> </w:t>
            </w:r>
            <w:r>
              <w:rPr>
                <w:rFonts w:eastAsia="Times New Roman"/>
              </w:rPr>
              <w:t xml:space="preserve">SS reward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WMC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55B660" w14:textId="2FEC0033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3</w:t>
            </w:r>
          </w:p>
        </w:tc>
        <w:tc>
          <w:tcPr>
            <w:tcW w:w="125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221B1" w14:textId="58646FA1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1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137291" w14:textId="5546C099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5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1F1AC3" w14:textId="367A5157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5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18DF523E" w14:textId="0DA35C5A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</w:tr>
    </w:tbl>
    <w:p w14:paraId="19A73DA6" w14:textId="77777777" w:rsidR="001D7DED" w:rsidRDefault="001D7DED" w:rsidP="001D7DED">
      <w:pPr>
        <w:rPr>
          <w:rFonts w:eastAsia="Times New Roman"/>
        </w:rPr>
      </w:pPr>
    </w:p>
    <w:p w14:paraId="2F846215" w14:textId="77777777" w:rsidR="001D7DED" w:rsidRDefault="001D7DED" w:rsidP="001D7DED">
      <w:pPr>
        <w:rPr>
          <w:rFonts w:eastAsia="Times New Roman"/>
        </w:rPr>
      </w:pPr>
    </w:p>
    <w:p w14:paraId="4F261345" w14:textId="77777777" w:rsidR="001D7DED" w:rsidRDefault="001D7DED" w:rsidP="001D7DED">
      <w:pPr>
        <w:rPr>
          <w:rFonts w:eastAsia="Times New Roman"/>
          <w:b/>
        </w:rPr>
      </w:pPr>
    </w:p>
    <w:p w14:paraId="1C9FCB67" w14:textId="77777777" w:rsidR="00C546C9" w:rsidRDefault="00C546C9" w:rsidP="001D7DED">
      <w:pPr>
        <w:rPr>
          <w:rFonts w:eastAsia="Times New Roman"/>
          <w:b/>
        </w:rPr>
      </w:pPr>
    </w:p>
    <w:p w14:paraId="0C4F7742" w14:textId="77777777" w:rsidR="00C546C9" w:rsidRDefault="00C546C9" w:rsidP="001D7DED">
      <w:pPr>
        <w:rPr>
          <w:rFonts w:eastAsia="Times New Roman"/>
          <w:b/>
        </w:rPr>
      </w:pPr>
    </w:p>
    <w:p w14:paraId="6C77ECBD" w14:textId="77777777" w:rsidR="00C546C9" w:rsidRDefault="00C546C9" w:rsidP="001D7DED">
      <w:pPr>
        <w:rPr>
          <w:rFonts w:eastAsia="Times New Roman"/>
          <w:b/>
        </w:rPr>
      </w:pPr>
    </w:p>
    <w:p w14:paraId="61A752B4" w14:textId="77777777" w:rsidR="00C546C9" w:rsidRDefault="00C546C9" w:rsidP="001D7DED">
      <w:pPr>
        <w:rPr>
          <w:rFonts w:eastAsia="Times New Roman"/>
          <w:b/>
        </w:rPr>
      </w:pPr>
    </w:p>
    <w:p w14:paraId="47CAE3F0" w14:textId="77777777" w:rsidR="00C546C9" w:rsidRDefault="00C546C9" w:rsidP="001D7DED">
      <w:pPr>
        <w:rPr>
          <w:rFonts w:eastAsia="Times New Roman"/>
          <w:b/>
        </w:rPr>
      </w:pPr>
    </w:p>
    <w:p w14:paraId="3DA21E03" w14:textId="77777777" w:rsidR="00C546C9" w:rsidRDefault="00C546C9" w:rsidP="001D7DED">
      <w:pPr>
        <w:rPr>
          <w:rFonts w:eastAsia="Times New Roman"/>
          <w:b/>
        </w:rPr>
      </w:pPr>
    </w:p>
    <w:p w14:paraId="5D52766D" w14:textId="77777777" w:rsidR="00C546C9" w:rsidRDefault="00C546C9" w:rsidP="001D7DED">
      <w:pPr>
        <w:rPr>
          <w:rFonts w:eastAsia="Times New Roman"/>
          <w:b/>
        </w:rPr>
      </w:pPr>
    </w:p>
    <w:p w14:paraId="7D90B0B2" w14:textId="77777777" w:rsidR="00C546C9" w:rsidRDefault="00C546C9" w:rsidP="001D7DED">
      <w:pPr>
        <w:rPr>
          <w:rFonts w:eastAsia="Times New Roman"/>
          <w:b/>
        </w:rPr>
      </w:pPr>
    </w:p>
    <w:p w14:paraId="15CEF535" w14:textId="77777777" w:rsidR="00C546C9" w:rsidRDefault="00C546C9" w:rsidP="001D7DED">
      <w:pPr>
        <w:rPr>
          <w:rFonts w:eastAsia="Times New Roman"/>
          <w:b/>
        </w:rPr>
      </w:pPr>
    </w:p>
    <w:p w14:paraId="38991A82" w14:textId="77777777" w:rsidR="00C546C9" w:rsidRDefault="00C546C9" w:rsidP="001D7DED">
      <w:pPr>
        <w:rPr>
          <w:rFonts w:eastAsia="Times New Roman"/>
          <w:b/>
        </w:rPr>
      </w:pPr>
    </w:p>
    <w:p w14:paraId="226EB65B" w14:textId="77777777" w:rsidR="00C546C9" w:rsidRDefault="00C546C9" w:rsidP="001D7DED">
      <w:pPr>
        <w:rPr>
          <w:rFonts w:eastAsia="Times New Roman"/>
          <w:b/>
        </w:rPr>
      </w:pPr>
    </w:p>
    <w:p w14:paraId="6F5C33ED" w14:textId="77777777" w:rsidR="00C546C9" w:rsidRDefault="00C546C9" w:rsidP="001D7DED">
      <w:pPr>
        <w:rPr>
          <w:rFonts w:eastAsia="Times New Roman"/>
          <w:b/>
        </w:rPr>
      </w:pPr>
    </w:p>
    <w:p w14:paraId="3A841B84" w14:textId="77777777" w:rsidR="00C546C9" w:rsidRDefault="00C546C9" w:rsidP="001D7DED">
      <w:pPr>
        <w:rPr>
          <w:rFonts w:eastAsia="Times New Roman"/>
          <w:b/>
        </w:rPr>
      </w:pPr>
    </w:p>
    <w:p w14:paraId="7A324742" w14:textId="77777777" w:rsidR="008B6459" w:rsidRDefault="008B6459">
      <w:pPr>
        <w:spacing w:after="160" w:line="259" w:lineRule="auto"/>
        <w:rPr>
          <w:rFonts w:eastAsia="Times New Roman"/>
          <w:b/>
        </w:rPr>
      </w:pPr>
      <w:r>
        <w:rPr>
          <w:rFonts w:eastAsia="Times New Roman"/>
          <w:b/>
        </w:rPr>
        <w:br w:type="page"/>
      </w:r>
    </w:p>
    <w:p w14:paraId="3FED5FA4" w14:textId="21A5F829" w:rsidR="008B6459" w:rsidRDefault="00880E08" w:rsidP="008B6459">
      <w:pPr>
        <w:jc w:val="both"/>
        <w:rPr>
          <w:rFonts w:eastAsia="Times New Roman"/>
        </w:rPr>
      </w:pPr>
      <w:r>
        <w:rPr>
          <w:rFonts w:eastAsia="Times New Roman"/>
          <w:b/>
        </w:rPr>
        <w:lastRenderedPageBreak/>
        <w:t>Supplementary File 1b</w:t>
      </w:r>
      <w:r w:rsidR="001D7DED">
        <w:rPr>
          <w:rFonts w:eastAsia="Times New Roman"/>
          <w:b/>
        </w:rPr>
        <w:t>.</w:t>
      </w:r>
      <w:r w:rsidR="001D7DED">
        <w:rPr>
          <w:rFonts w:eastAsia="Times New Roman"/>
        </w:rPr>
        <w:t xml:space="preserve"> Regression coefficients for the mixed-effects regression model for the intertemporal decision task</w:t>
      </w:r>
      <w:r w:rsidR="008B6459">
        <w:rPr>
          <w:rFonts w:eastAsia="Times New Roman"/>
        </w:rPr>
        <w:t xml:space="preserve"> (</w:t>
      </w:r>
      <w:r w:rsidR="001D7DED">
        <w:rPr>
          <w:rFonts w:eastAsia="Times New Roman"/>
        </w:rPr>
        <w:t>session 1</w:t>
      </w:r>
      <w:r w:rsidR="008B6459">
        <w:rPr>
          <w:rFonts w:eastAsia="Times New Roman"/>
        </w:rPr>
        <w:t>).</w:t>
      </w:r>
      <w:r w:rsidR="008B6459" w:rsidRPr="008B6459">
        <w:rPr>
          <w:rFonts w:eastAsia="Times New Roman"/>
        </w:rPr>
        <w:t xml:space="preserve"> </w:t>
      </w:r>
      <w:r w:rsidR="008B6459">
        <w:rPr>
          <w:rFonts w:eastAsia="Times New Roman"/>
        </w:rPr>
        <w:t>Choices in the first session of the intertemporal decision task were regressed on fixed-effect predictors for Substance, Delay, Amount of SS reward, and the interaction terms. The model also included predictors for Delay, Amount of SS reward, and the interaction terms as participant-specific random effects.</w:t>
      </w:r>
    </w:p>
    <w:p w14:paraId="16CDFAFB" w14:textId="6B215E79" w:rsidR="001D7DED" w:rsidRDefault="001D7DED" w:rsidP="001D7DED">
      <w:pPr>
        <w:rPr>
          <w:rFonts w:eastAsia="Times New Roman"/>
        </w:rPr>
      </w:pPr>
    </w:p>
    <w:p w14:paraId="772227FA" w14:textId="77777777" w:rsidR="001D7DED" w:rsidRDefault="001D7DED" w:rsidP="001D7DED"/>
    <w:tbl>
      <w:tblPr>
        <w:tblW w:w="0" w:type="auto"/>
        <w:tblLook w:val="04A0" w:firstRow="1" w:lastRow="0" w:firstColumn="1" w:lastColumn="0" w:noHBand="0" w:noVBand="1"/>
      </w:tblPr>
      <w:tblGrid>
        <w:gridCol w:w="3599"/>
        <w:gridCol w:w="1787"/>
        <w:gridCol w:w="1092"/>
        <w:gridCol w:w="936"/>
        <w:gridCol w:w="903"/>
        <w:gridCol w:w="1043"/>
      </w:tblGrid>
      <w:tr w:rsidR="00264CFF" w14:paraId="64CD2D49" w14:textId="491DDAB4" w:rsidTr="006217A0">
        <w:tc>
          <w:tcPr>
            <w:tcW w:w="3719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6495E2" w14:textId="77777777" w:rsidR="00264CFF" w:rsidRDefault="00264CFF" w:rsidP="001D7DED">
            <w:pPr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redictors</w:t>
            </w:r>
          </w:p>
        </w:tc>
        <w:tc>
          <w:tcPr>
            <w:tcW w:w="1842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1D6E6E0" w14:textId="77777777" w:rsidR="00264CFF" w:rsidRDefault="00264CFF" w:rsidP="001D7DE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Beta weight</w:t>
            </w:r>
          </w:p>
        </w:tc>
        <w:tc>
          <w:tcPr>
            <w:tcW w:w="1114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640F3E" w14:textId="77777777" w:rsidR="00264CFF" w:rsidRDefault="00264CFF" w:rsidP="001D7DE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Std. Error</w:t>
            </w:r>
          </w:p>
        </w:tc>
        <w:tc>
          <w:tcPr>
            <w:tcW w:w="951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A99EA1" w14:textId="77777777" w:rsidR="00264CFF" w:rsidRDefault="00264CFF" w:rsidP="001D7DE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z</w:t>
            </w:r>
          </w:p>
        </w:tc>
        <w:tc>
          <w:tcPr>
            <w:tcW w:w="903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376FEA" w14:textId="77777777" w:rsidR="00264CFF" w:rsidRDefault="00264CFF" w:rsidP="001D7DE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p</w:t>
            </w:r>
          </w:p>
        </w:tc>
        <w:tc>
          <w:tcPr>
            <w:tcW w:w="831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14:paraId="195C1172" w14:textId="0545DD4D" w:rsidR="00264CFF" w:rsidRDefault="005963FB" w:rsidP="001D7DED">
            <w:pPr>
              <w:jc w:val="center"/>
              <w:rPr>
                <w:rFonts w:eastAsia="Times New Roman"/>
                <w:b/>
                <w:bCs/>
                <w:i/>
                <w:iCs/>
              </w:rPr>
            </w:pPr>
            <w:r>
              <w:rPr>
                <w:rFonts w:eastAsia="Times New Roman"/>
                <w:b/>
                <w:bCs/>
                <w:i/>
                <w:iCs/>
              </w:rPr>
              <w:t>Cohen’s d</w:t>
            </w:r>
          </w:p>
        </w:tc>
      </w:tr>
      <w:tr w:rsidR="00264CFF" w14:paraId="12F7400C" w14:textId="7C160506" w:rsidTr="006217A0">
        <w:tc>
          <w:tcPr>
            <w:tcW w:w="37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F3C16" w14:textId="13102EC8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Intercept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0E76B" w14:textId="616D80E0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1</w:t>
            </w:r>
          </w:p>
        </w:tc>
        <w:tc>
          <w:tcPr>
            <w:tcW w:w="11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7ABC06" w14:textId="35646D9E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01</w:t>
            </w:r>
          </w:p>
        </w:tc>
        <w:tc>
          <w:tcPr>
            <w:tcW w:w="9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C2F4F" w14:textId="47754D4C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0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FD0BB" w14:textId="3357322D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22</w:t>
            </w:r>
          </w:p>
        </w:tc>
        <w:tc>
          <w:tcPr>
            <w:tcW w:w="831" w:type="dxa"/>
          </w:tcPr>
          <w:p w14:paraId="73CBA360" w14:textId="7ACB6502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1</w:t>
            </w:r>
          </w:p>
        </w:tc>
      </w:tr>
      <w:tr w:rsidR="00264CFF" w14:paraId="2809B032" w14:textId="66477ECD" w:rsidTr="006217A0">
        <w:tc>
          <w:tcPr>
            <w:tcW w:w="37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60C2FC" w14:textId="1E9EA8D6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2500FB" w14:textId="52EEDABD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47</w:t>
            </w:r>
          </w:p>
        </w:tc>
        <w:tc>
          <w:tcPr>
            <w:tcW w:w="11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3894E" w14:textId="32BE87A7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81</w:t>
            </w:r>
          </w:p>
        </w:tc>
        <w:tc>
          <w:tcPr>
            <w:tcW w:w="9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7534C" w14:textId="4F4F03F4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5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A35BE8" w14:textId="28E11F6D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2</w:t>
            </w:r>
          </w:p>
        </w:tc>
        <w:tc>
          <w:tcPr>
            <w:tcW w:w="831" w:type="dxa"/>
          </w:tcPr>
          <w:p w14:paraId="5FD87216" w14:textId="63778B10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</w:t>
            </w:r>
          </w:p>
        </w:tc>
      </w:tr>
      <w:tr w:rsidR="00264CFF" w14:paraId="4CDBE69B" w14:textId="0D9D9A40" w:rsidTr="006217A0">
        <w:tc>
          <w:tcPr>
            <w:tcW w:w="37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B92AA2" w14:textId="3B160FF0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elay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552BB" w14:textId="1322C67B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4.10</w:t>
            </w:r>
          </w:p>
        </w:tc>
        <w:tc>
          <w:tcPr>
            <w:tcW w:w="11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3AD85" w14:textId="2A97F2BA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9</w:t>
            </w:r>
          </w:p>
        </w:tc>
        <w:tc>
          <w:tcPr>
            <w:tcW w:w="9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049C22" w14:textId="7806E9A5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2.28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6B5DF" w14:textId="65C2E27C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22</w:t>
            </w:r>
          </w:p>
        </w:tc>
        <w:tc>
          <w:tcPr>
            <w:tcW w:w="831" w:type="dxa"/>
          </w:tcPr>
          <w:p w14:paraId="72333E12" w14:textId="09A5A042" w:rsidR="00264CFF" w:rsidRPr="006217A0" w:rsidRDefault="005963FB" w:rsidP="002D3D40">
            <w:pPr>
              <w:jc w:val="center"/>
              <w:rPr>
                <w:rStyle w:val="Strong"/>
                <w:rFonts w:eastAsia="Times New Roman"/>
                <w:b w:val="0"/>
                <w:bCs w:val="0"/>
              </w:rPr>
            </w:pPr>
            <w:r w:rsidRPr="006217A0">
              <w:rPr>
                <w:rStyle w:val="Strong"/>
                <w:rFonts w:eastAsia="Times New Roman"/>
                <w:b w:val="0"/>
                <w:bCs w:val="0"/>
              </w:rPr>
              <w:t>0</w:t>
            </w:r>
            <w:r w:rsidRPr="006217A0">
              <w:rPr>
                <w:rStyle w:val="Strong"/>
                <w:b w:val="0"/>
                <w:bCs w:val="0"/>
              </w:rPr>
              <w:t>.32</w:t>
            </w:r>
          </w:p>
        </w:tc>
      </w:tr>
      <w:tr w:rsidR="00264CFF" w14:paraId="3785BA20" w14:textId="32E13AEA" w:rsidTr="006217A0">
        <w:tc>
          <w:tcPr>
            <w:tcW w:w="37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2AA3CC" w14:textId="47BFCDD1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S reward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A9AA2" w14:textId="35EF83A3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5.99</w:t>
            </w:r>
          </w:p>
        </w:tc>
        <w:tc>
          <w:tcPr>
            <w:tcW w:w="11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6B044D" w14:textId="23506615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6</w:t>
            </w:r>
          </w:p>
        </w:tc>
        <w:tc>
          <w:tcPr>
            <w:tcW w:w="9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0FACE" w14:textId="69A0B3FD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6.27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27BD6" w14:textId="47A55595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831" w:type="dxa"/>
          </w:tcPr>
          <w:p w14:paraId="059DFEF3" w14:textId="0A2E2CD0" w:rsidR="00264CFF" w:rsidRPr="006217A0" w:rsidRDefault="005963FB" w:rsidP="002D3D40">
            <w:pPr>
              <w:jc w:val="center"/>
              <w:rPr>
                <w:rStyle w:val="Strong"/>
                <w:rFonts w:eastAsia="Times New Roman"/>
                <w:b w:val="0"/>
                <w:bCs w:val="0"/>
              </w:rPr>
            </w:pPr>
            <w:r w:rsidRPr="006217A0">
              <w:rPr>
                <w:rStyle w:val="Strong"/>
                <w:rFonts w:eastAsia="Times New Roman"/>
                <w:b w:val="0"/>
                <w:bCs w:val="0"/>
              </w:rPr>
              <w:t>0</w:t>
            </w:r>
            <w:r w:rsidRPr="006217A0">
              <w:rPr>
                <w:rStyle w:val="Strong"/>
                <w:b w:val="0"/>
                <w:bCs w:val="0"/>
              </w:rPr>
              <w:t>.89</w:t>
            </w:r>
          </w:p>
        </w:tc>
      </w:tr>
      <w:tr w:rsidR="00264CFF" w14:paraId="1A0131D3" w14:textId="194A5EE3" w:rsidTr="006217A0">
        <w:tc>
          <w:tcPr>
            <w:tcW w:w="37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42415B" w14:textId="2447ADFC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ubstance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Delay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210D5" w14:textId="70FB5FF3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5.24</w:t>
            </w:r>
          </w:p>
        </w:tc>
        <w:tc>
          <w:tcPr>
            <w:tcW w:w="11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C8DE1" w14:textId="322E9136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49</w:t>
            </w:r>
          </w:p>
        </w:tc>
        <w:tc>
          <w:tcPr>
            <w:tcW w:w="9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BA3B1" w14:textId="0392C663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1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3848E" w14:textId="794A47BA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34</w:t>
            </w:r>
          </w:p>
        </w:tc>
        <w:tc>
          <w:tcPr>
            <w:tcW w:w="831" w:type="dxa"/>
          </w:tcPr>
          <w:p w14:paraId="5526DD31" w14:textId="6C778375" w:rsidR="00264CFF" w:rsidRPr="006217A0" w:rsidRDefault="005963FB" w:rsidP="002D3D40">
            <w:pPr>
              <w:jc w:val="center"/>
              <w:rPr>
                <w:rStyle w:val="Strong"/>
                <w:rFonts w:eastAsia="Times New Roman"/>
                <w:b w:val="0"/>
                <w:bCs w:val="0"/>
              </w:rPr>
            </w:pPr>
            <w:r w:rsidRPr="006217A0">
              <w:rPr>
                <w:rStyle w:val="Strong"/>
                <w:rFonts w:eastAsia="Times New Roman"/>
                <w:b w:val="0"/>
                <w:bCs w:val="0"/>
              </w:rPr>
              <w:t>0</w:t>
            </w:r>
            <w:r w:rsidRPr="006217A0">
              <w:rPr>
                <w:rStyle w:val="Strong"/>
                <w:b w:val="0"/>
                <w:bCs w:val="0"/>
              </w:rPr>
              <w:t>.30</w:t>
            </w:r>
          </w:p>
        </w:tc>
      </w:tr>
      <w:tr w:rsidR="00264CFF" w14:paraId="3AF69452" w14:textId="4F007984" w:rsidTr="006217A0">
        <w:tc>
          <w:tcPr>
            <w:tcW w:w="37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E13741" w14:textId="74CA7F50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ubstance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SS reward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119D04" w14:textId="3D942495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50</w:t>
            </w:r>
          </w:p>
        </w:tc>
        <w:tc>
          <w:tcPr>
            <w:tcW w:w="11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C18B94" w14:textId="4814A8CA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1</w:t>
            </w:r>
          </w:p>
        </w:tc>
        <w:tc>
          <w:tcPr>
            <w:tcW w:w="9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14809C" w14:textId="0E6BE079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15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6C454" w14:textId="450707B2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48</w:t>
            </w:r>
          </w:p>
        </w:tc>
        <w:tc>
          <w:tcPr>
            <w:tcW w:w="831" w:type="dxa"/>
          </w:tcPr>
          <w:p w14:paraId="60429930" w14:textId="327FC2AA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</w:t>
            </w:r>
          </w:p>
        </w:tc>
      </w:tr>
      <w:tr w:rsidR="00264CFF" w14:paraId="33EE37DC" w14:textId="75FBB747" w:rsidTr="006217A0">
        <w:tc>
          <w:tcPr>
            <w:tcW w:w="371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A4E469" w14:textId="17831C5F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Delay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SS reward</w:t>
            </w:r>
          </w:p>
        </w:tc>
        <w:tc>
          <w:tcPr>
            <w:tcW w:w="1842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DB42B8" w14:textId="6978F0FF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3.50</w:t>
            </w:r>
          </w:p>
        </w:tc>
        <w:tc>
          <w:tcPr>
            <w:tcW w:w="111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B7DFD" w14:textId="3F495F47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4</w:t>
            </w:r>
          </w:p>
        </w:tc>
        <w:tc>
          <w:tcPr>
            <w:tcW w:w="951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3D112D" w14:textId="2D3C0A0A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4.19</w:t>
            </w:r>
          </w:p>
        </w:tc>
        <w:tc>
          <w:tcPr>
            <w:tcW w:w="90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8C303" w14:textId="5DD7A537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831" w:type="dxa"/>
          </w:tcPr>
          <w:p w14:paraId="54B30DC3" w14:textId="1A699619" w:rsidR="00264CFF" w:rsidRPr="006217A0" w:rsidRDefault="005963FB" w:rsidP="002D3D40">
            <w:pPr>
              <w:jc w:val="center"/>
              <w:rPr>
                <w:rStyle w:val="Strong"/>
                <w:rFonts w:eastAsia="Times New Roman"/>
                <w:b w:val="0"/>
                <w:bCs w:val="0"/>
              </w:rPr>
            </w:pPr>
            <w:r w:rsidRPr="006217A0">
              <w:rPr>
                <w:rStyle w:val="Strong"/>
                <w:rFonts w:eastAsia="Times New Roman"/>
                <w:b w:val="0"/>
                <w:bCs w:val="0"/>
              </w:rPr>
              <w:t>0</w:t>
            </w:r>
            <w:r w:rsidRPr="006217A0">
              <w:rPr>
                <w:rStyle w:val="Strong"/>
                <w:b w:val="0"/>
                <w:bCs w:val="0"/>
              </w:rPr>
              <w:t>.59</w:t>
            </w:r>
          </w:p>
        </w:tc>
      </w:tr>
      <w:tr w:rsidR="00264CFF" w14:paraId="4E086781" w14:textId="7423CC20" w:rsidTr="006217A0">
        <w:tc>
          <w:tcPr>
            <w:tcW w:w="371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1D0BB" w14:textId="1B0C73D3" w:rsidR="00264CFF" w:rsidRDefault="00264CFF" w:rsidP="002D3D4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Substance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Delay </w:t>
            </w:r>
            <w:r>
              <w:rPr>
                <w:rFonts w:ascii="Calibri Light" w:eastAsia="Times New Roman" w:hAnsi="Calibri Light"/>
                <w:sz w:val="20"/>
              </w:rPr>
              <w:t>X</w:t>
            </w:r>
            <w:r>
              <w:rPr>
                <w:rFonts w:eastAsia="Times New Roman"/>
              </w:rPr>
              <w:t xml:space="preserve"> SS reward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117FA8" w14:textId="4030064D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02</w:t>
            </w:r>
          </w:p>
        </w:tc>
        <w:tc>
          <w:tcPr>
            <w:tcW w:w="111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5B3530" w14:textId="65FF28AE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1</w:t>
            </w:r>
          </w:p>
        </w:tc>
        <w:tc>
          <w:tcPr>
            <w:tcW w:w="951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42E4D" w14:textId="11445719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92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414531" w14:textId="4FF8D572" w:rsidR="00264CFF" w:rsidRDefault="00264CFF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59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1C5AE31C" w14:textId="00A313F3" w:rsidR="00264CFF" w:rsidRDefault="005963FB" w:rsidP="002D3D4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</w:t>
            </w:r>
          </w:p>
        </w:tc>
      </w:tr>
    </w:tbl>
    <w:p w14:paraId="28F1804E" w14:textId="77777777" w:rsidR="001D7DED" w:rsidRDefault="001D7DED" w:rsidP="001D7DED">
      <w:pPr>
        <w:rPr>
          <w:rFonts w:eastAsia="Times New Roman"/>
        </w:rPr>
      </w:pPr>
    </w:p>
    <w:p w14:paraId="04E57C92" w14:textId="77777777" w:rsidR="001D7DED" w:rsidRDefault="001D7DED" w:rsidP="001D7DED">
      <w:pPr>
        <w:rPr>
          <w:rFonts w:eastAsia="Times New Roman"/>
        </w:rPr>
      </w:pPr>
    </w:p>
    <w:p w14:paraId="07DF8BF7" w14:textId="77777777" w:rsidR="001D7DED" w:rsidRDefault="001D7DED" w:rsidP="001D7DED">
      <w:pPr>
        <w:rPr>
          <w:rFonts w:eastAsia="Times New Roman"/>
          <w:b/>
        </w:rPr>
      </w:pPr>
    </w:p>
    <w:p w14:paraId="4CEF8437" w14:textId="77777777" w:rsidR="001D7DED" w:rsidRDefault="001D7DED" w:rsidP="001D7DED">
      <w:pPr>
        <w:rPr>
          <w:rFonts w:eastAsia="Times New Roman"/>
          <w:b/>
        </w:rPr>
      </w:pPr>
    </w:p>
    <w:p w14:paraId="69DF2C95" w14:textId="77777777" w:rsidR="00C546C9" w:rsidRDefault="00C546C9" w:rsidP="001D7DED">
      <w:pPr>
        <w:rPr>
          <w:rFonts w:eastAsia="Times New Roman"/>
          <w:b/>
        </w:rPr>
      </w:pPr>
    </w:p>
    <w:p w14:paraId="6C6A6691" w14:textId="77777777" w:rsidR="00C546C9" w:rsidRDefault="00C546C9" w:rsidP="001D7DED">
      <w:pPr>
        <w:rPr>
          <w:rFonts w:eastAsia="Times New Roman"/>
          <w:b/>
        </w:rPr>
      </w:pPr>
    </w:p>
    <w:p w14:paraId="633AC8C3" w14:textId="77777777" w:rsidR="00C546C9" w:rsidRDefault="00C546C9" w:rsidP="001D7DED">
      <w:pPr>
        <w:rPr>
          <w:rFonts w:eastAsia="Times New Roman"/>
          <w:b/>
        </w:rPr>
      </w:pPr>
    </w:p>
    <w:p w14:paraId="41D2F563" w14:textId="77777777" w:rsidR="00C546C9" w:rsidRDefault="00C546C9" w:rsidP="001D7DED">
      <w:pPr>
        <w:rPr>
          <w:rFonts w:eastAsia="Times New Roman"/>
          <w:b/>
        </w:rPr>
      </w:pPr>
    </w:p>
    <w:p w14:paraId="49ABF584" w14:textId="77777777" w:rsidR="00C546C9" w:rsidRDefault="00C546C9" w:rsidP="001D7DED">
      <w:pPr>
        <w:rPr>
          <w:rFonts w:eastAsia="Times New Roman"/>
          <w:b/>
        </w:rPr>
      </w:pPr>
    </w:p>
    <w:p w14:paraId="63FE40DB" w14:textId="77777777" w:rsidR="00C546C9" w:rsidRDefault="00C546C9" w:rsidP="001D7DED">
      <w:pPr>
        <w:rPr>
          <w:rFonts w:eastAsia="Times New Roman"/>
          <w:b/>
        </w:rPr>
      </w:pPr>
    </w:p>
    <w:p w14:paraId="3EBB22C3" w14:textId="77777777" w:rsidR="00C546C9" w:rsidRDefault="00C546C9" w:rsidP="001D7DED">
      <w:pPr>
        <w:rPr>
          <w:rFonts w:eastAsia="Times New Roman"/>
          <w:b/>
        </w:rPr>
      </w:pPr>
    </w:p>
    <w:p w14:paraId="010EAAC6" w14:textId="77777777" w:rsidR="00C546C9" w:rsidRDefault="00C546C9" w:rsidP="001D7DED">
      <w:pPr>
        <w:rPr>
          <w:rFonts w:eastAsia="Times New Roman"/>
          <w:b/>
        </w:rPr>
      </w:pPr>
    </w:p>
    <w:p w14:paraId="3F6FDDAC" w14:textId="77777777" w:rsidR="00C546C9" w:rsidRDefault="00C546C9" w:rsidP="001D7DED">
      <w:pPr>
        <w:rPr>
          <w:rFonts w:eastAsia="Times New Roman"/>
          <w:b/>
        </w:rPr>
      </w:pPr>
    </w:p>
    <w:p w14:paraId="7D394733" w14:textId="70E6DC73" w:rsidR="00C546C9" w:rsidRDefault="00C546C9" w:rsidP="001D7DED">
      <w:pPr>
        <w:rPr>
          <w:rFonts w:eastAsia="Times New Roman"/>
          <w:b/>
        </w:rPr>
      </w:pPr>
    </w:p>
    <w:p w14:paraId="63A414CC" w14:textId="28BEBB0A" w:rsidR="00264CFF" w:rsidRDefault="00264CFF" w:rsidP="001D7DED">
      <w:pPr>
        <w:rPr>
          <w:rFonts w:eastAsia="Times New Roman"/>
          <w:b/>
        </w:rPr>
      </w:pPr>
    </w:p>
    <w:p w14:paraId="381A3BCF" w14:textId="6175517C" w:rsidR="00264CFF" w:rsidRDefault="00264CFF" w:rsidP="001D7DED">
      <w:pPr>
        <w:rPr>
          <w:rFonts w:eastAsia="Times New Roman"/>
          <w:b/>
        </w:rPr>
      </w:pPr>
    </w:p>
    <w:p w14:paraId="6CC3E15A" w14:textId="31A93BB2" w:rsidR="00264CFF" w:rsidRDefault="00264CFF" w:rsidP="001D7DED">
      <w:pPr>
        <w:rPr>
          <w:rFonts w:eastAsia="Times New Roman"/>
          <w:b/>
        </w:rPr>
      </w:pPr>
    </w:p>
    <w:p w14:paraId="4463FB33" w14:textId="77777777" w:rsidR="00264CFF" w:rsidRDefault="00264CFF" w:rsidP="001D7DED">
      <w:pPr>
        <w:rPr>
          <w:rFonts w:eastAsia="Times New Roman"/>
          <w:b/>
        </w:rPr>
      </w:pPr>
    </w:p>
    <w:p w14:paraId="161F2DC9" w14:textId="77777777" w:rsidR="00C546C9" w:rsidRDefault="00C546C9" w:rsidP="001D7DED">
      <w:pPr>
        <w:rPr>
          <w:rFonts w:eastAsia="Times New Roman"/>
          <w:b/>
        </w:rPr>
      </w:pPr>
    </w:p>
    <w:p w14:paraId="4EDA6747" w14:textId="77777777" w:rsidR="00C546C9" w:rsidRDefault="00C546C9" w:rsidP="001D7DED">
      <w:pPr>
        <w:rPr>
          <w:rFonts w:eastAsia="Times New Roman"/>
          <w:b/>
        </w:rPr>
      </w:pPr>
    </w:p>
    <w:p w14:paraId="6EDE4ABD" w14:textId="77777777" w:rsidR="00C546C9" w:rsidRDefault="00C546C9" w:rsidP="001D7DED">
      <w:pPr>
        <w:rPr>
          <w:rFonts w:eastAsia="Times New Roman"/>
          <w:b/>
        </w:rPr>
      </w:pPr>
    </w:p>
    <w:p w14:paraId="778196E4" w14:textId="77777777" w:rsidR="00C546C9" w:rsidRDefault="00C546C9" w:rsidP="001D7DED">
      <w:pPr>
        <w:rPr>
          <w:rFonts w:eastAsia="Times New Roman"/>
          <w:b/>
        </w:rPr>
      </w:pPr>
    </w:p>
    <w:p w14:paraId="677C794D" w14:textId="77777777" w:rsidR="00C546C9" w:rsidRDefault="00C546C9" w:rsidP="001D7DED">
      <w:pPr>
        <w:rPr>
          <w:rFonts w:eastAsia="Times New Roman"/>
          <w:b/>
        </w:rPr>
      </w:pPr>
    </w:p>
    <w:p w14:paraId="7430DF3C" w14:textId="56A777A1" w:rsidR="008B6459" w:rsidRPr="00FB2981" w:rsidRDefault="00880E08" w:rsidP="008B6459">
      <w:pPr>
        <w:jc w:val="both"/>
        <w:rPr>
          <w:rFonts w:eastAsia="Times New Roman"/>
        </w:rPr>
      </w:pPr>
      <w:r>
        <w:rPr>
          <w:rFonts w:eastAsia="Times New Roman"/>
          <w:b/>
        </w:rPr>
        <w:lastRenderedPageBreak/>
        <w:t>Supplementary File 1c</w:t>
      </w:r>
      <w:r w:rsidR="001D7DED" w:rsidRPr="00AF4C46">
        <w:rPr>
          <w:rFonts w:eastAsia="Times New Roman"/>
          <w:b/>
        </w:rPr>
        <w:t>.</w:t>
      </w:r>
      <w:r w:rsidR="001D7DED" w:rsidRPr="00AF4C46">
        <w:rPr>
          <w:rFonts w:eastAsia="Times New Roman"/>
        </w:rPr>
        <w:t xml:space="preserve"> Regression coefficients </w:t>
      </w:r>
      <w:r w:rsidR="001D7DED" w:rsidRPr="00FB2981">
        <w:rPr>
          <w:rFonts w:eastAsia="Times New Roman"/>
        </w:rPr>
        <w:t>for the mixed-effects</w:t>
      </w:r>
      <w:r w:rsidR="001D7DED">
        <w:rPr>
          <w:rFonts w:eastAsia="Times New Roman"/>
        </w:rPr>
        <w:t xml:space="preserve"> regression model for the reversal learning task</w:t>
      </w:r>
      <w:r w:rsidR="008B6459">
        <w:rPr>
          <w:rFonts w:eastAsia="Times New Roman"/>
        </w:rPr>
        <w:t>.</w:t>
      </w:r>
      <w:r w:rsidR="008B6459" w:rsidRPr="008B6459">
        <w:rPr>
          <w:rFonts w:eastAsia="Times New Roman"/>
        </w:rPr>
        <w:t xml:space="preserve"> </w:t>
      </w:r>
      <w:r w:rsidR="008B6459">
        <w:rPr>
          <w:rFonts w:eastAsia="Times New Roman"/>
        </w:rPr>
        <w:t>M</w:t>
      </w:r>
      <w:r w:rsidR="008B6459" w:rsidRPr="00FB2981">
        <w:rPr>
          <w:rFonts w:eastAsia="Times New Roman"/>
        </w:rPr>
        <w:t xml:space="preserve">ean correct predictions after reversal in the reversal learning task </w:t>
      </w:r>
      <w:r w:rsidR="008B6459">
        <w:rPr>
          <w:rFonts w:eastAsia="Times New Roman"/>
        </w:rPr>
        <w:t xml:space="preserve">were regressed </w:t>
      </w:r>
      <w:r w:rsidR="008B6459" w:rsidRPr="00FB2981">
        <w:rPr>
          <w:rFonts w:eastAsia="Times New Roman"/>
        </w:rPr>
        <w:t xml:space="preserve">on </w:t>
      </w:r>
      <w:r w:rsidR="008B6459">
        <w:rPr>
          <w:rFonts w:eastAsia="Times New Roman"/>
        </w:rPr>
        <w:t xml:space="preserve">fixed-effect </w:t>
      </w:r>
      <w:r w:rsidR="008B6459" w:rsidRPr="00FB2981">
        <w:rPr>
          <w:rFonts w:eastAsia="Times New Roman"/>
        </w:rPr>
        <w:t xml:space="preserve">predictors for </w:t>
      </w:r>
      <w:r w:rsidR="00050A03">
        <w:rPr>
          <w:rFonts w:eastAsia="Times New Roman"/>
        </w:rPr>
        <w:t>Substance</w:t>
      </w:r>
      <w:r w:rsidR="008B6459" w:rsidRPr="00FB2981">
        <w:rPr>
          <w:rFonts w:eastAsia="Times New Roman"/>
        </w:rPr>
        <w:t xml:space="preserve">, Previous reward, WMC, Order of </w:t>
      </w:r>
      <w:r w:rsidR="00CE2509">
        <w:rPr>
          <w:rFonts w:eastAsia="Times New Roman"/>
        </w:rPr>
        <w:t>substance</w:t>
      </w:r>
      <w:r w:rsidR="008B6459" w:rsidRPr="00FB2981">
        <w:rPr>
          <w:rFonts w:eastAsia="Times New Roman"/>
        </w:rPr>
        <w:t xml:space="preserve"> administration</w:t>
      </w:r>
      <w:r w:rsidR="008B6459">
        <w:rPr>
          <w:rFonts w:eastAsia="Times New Roman"/>
        </w:rPr>
        <w:t>,</w:t>
      </w:r>
      <w:r w:rsidR="008B6459" w:rsidRPr="00FB2981">
        <w:rPr>
          <w:rFonts w:eastAsia="Times New Roman"/>
        </w:rPr>
        <w:t xml:space="preserve"> and the interaction</w:t>
      </w:r>
      <w:r w:rsidR="008B6459">
        <w:rPr>
          <w:rFonts w:eastAsia="Times New Roman"/>
        </w:rPr>
        <w:t xml:space="preserve"> term</w:t>
      </w:r>
      <w:r w:rsidR="008B6459" w:rsidRPr="00FB2981">
        <w:rPr>
          <w:rFonts w:eastAsia="Times New Roman"/>
        </w:rPr>
        <w:t>s. The model</w:t>
      </w:r>
      <w:r w:rsidR="008B6459">
        <w:rPr>
          <w:rFonts w:eastAsia="Times New Roman"/>
        </w:rPr>
        <w:t xml:space="preserve"> also</w:t>
      </w:r>
      <w:r w:rsidR="008B6459" w:rsidRPr="00FB2981">
        <w:rPr>
          <w:rFonts w:eastAsia="Times New Roman"/>
        </w:rPr>
        <w:t xml:space="preserve"> included participant-specific random intercepts.</w:t>
      </w:r>
    </w:p>
    <w:p w14:paraId="753488B2" w14:textId="5714D0F9" w:rsidR="001D7DED" w:rsidRDefault="001D7DED" w:rsidP="001D7DED">
      <w:pPr>
        <w:rPr>
          <w:rFonts w:eastAsia="Times New Roman"/>
        </w:rPr>
      </w:pPr>
    </w:p>
    <w:p w14:paraId="7B6D0CB2" w14:textId="77777777" w:rsidR="001D7DED" w:rsidRDefault="001D7DED" w:rsidP="001D7DED"/>
    <w:p w14:paraId="218D0892" w14:textId="77777777" w:rsidR="001D7DED" w:rsidRDefault="001D7DED" w:rsidP="001D7DED"/>
    <w:tbl>
      <w:tblPr>
        <w:tblW w:w="954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0"/>
        <w:gridCol w:w="1530"/>
        <w:gridCol w:w="1080"/>
        <w:gridCol w:w="810"/>
        <w:gridCol w:w="900"/>
        <w:gridCol w:w="990"/>
        <w:gridCol w:w="990"/>
        <w:gridCol w:w="90"/>
      </w:tblGrid>
      <w:tr w:rsidR="00264CFF" w:rsidRPr="00AF4C46" w14:paraId="6C147614" w14:textId="43FE3BC0" w:rsidTr="006217A0">
        <w:tc>
          <w:tcPr>
            <w:tcW w:w="3150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3A8E7EEA" w14:textId="77777777" w:rsidR="00264CFF" w:rsidRPr="00AF4C46" w:rsidRDefault="00264CFF" w:rsidP="001D7DED">
            <w:pPr>
              <w:rPr>
                <w:rFonts w:eastAsia="Times New Roman"/>
                <w:b/>
                <w:i/>
                <w:iCs/>
              </w:rPr>
            </w:pPr>
            <w:r w:rsidRPr="00AF4C46">
              <w:rPr>
                <w:rFonts w:eastAsia="Times New Roman"/>
                <w:b/>
                <w:i/>
                <w:iCs/>
              </w:rPr>
              <w:t>Predictors</w:t>
            </w:r>
          </w:p>
        </w:tc>
        <w:tc>
          <w:tcPr>
            <w:tcW w:w="1530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07A7A17E" w14:textId="77777777" w:rsidR="00264CFF" w:rsidRPr="00AF4C46" w:rsidRDefault="00264CFF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AF4C46">
              <w:rPr>
                <w:rFonts w:eastAsia="Times New Roman"/>
                <w:b/>
                <w:i/>
                <w:iCs/>
              </w:rPr>
              <w:t>Beta weight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44EB0104" w14:textId="77777777" w:rsidR="00264CFF" w:rsidRPr="00AF4C46" w:rsidRDefault="00264CFF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AF4C46">
              <w:rPr>
                <w:rFonts w:eastAsia="Times New Roman"/>
                <w:b/>
                <w:i/>
                <w:iCs/>
              </w:rPr>
              <w:t>Std. Error</w:t>
            </w:r>
          </w:p>
        </w:tc>
        <w:tc>
          <w:tcPr>
            <w:tcW w:w="810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0692D0AC" w14:textId="71860430" w:rsidR="00264CFF" w:rsidRPr="00AF4C46" w:rsidRDefault="005963FB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>t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495BFE45" w14:textId="77777777" w:rsidR="00264CFF" w:rsidRPr="00AF4C46" w:rsidRDefault="00264CFF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AF4C46">
              <w:rPr>
                <w:rFonts w:eastAsia="Times New Roman"/>
                <w:b/>
                <w:i/>
                <w:iCs/>
              </w:rPr>
              <w:t>df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69368836" w14:textId="77777777" w:rsidR="00264CFF" w:rsidRPr="00AF4C46" w:rsidRDefault="00264CFF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AF4C46">
              <w:rPr>
                <w:rFonts w:eastAsia="Times New Roman"/>
                <w:b/>
                <w:i/>
                <w:iCs/>
              </w:rPr>
              <w:t>p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6" w:space="0" w:color="auto"/>
            </w:tcBorders>
          </w:tcPr>
          <w:p w14:paraId="3F222BFE" w14:textId="67BF61F6" w:rsidR="00264CFF" w:rsidRPr="00AF4C46" w:rsidRDefault="005963FB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>Cohen’s d</w:t>
            </w:r>
          </w:p>
        </w:tc>
        <w:tc>
          <w:tcPr>
            <w:tcW w:w="90" w:type="dxa"/>
            <w:tcBorders>
              <w:top w:val="double" w:sz="4" w:space="0" w:color="auto"/>
              <w:bottom w:val="single" w:sz="6" w:space="0" w:color="auto"/>
            </w:tcBorders>
          </w:tcPr>
          <w:p w14:paraId="0B46FF4F" w14:textId="6F7A3A79" w:rsidR="00264CFF" w:rsidRPr="00AF4C46" w:rsidRDefault="00264CFF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</w:p>
        </w:tc>
      </w:tr>
      <w:tr w:rsidR="00264CFF" w:rsidRPr="00AF4C46" w14:paraId="66611185" w14:textId="3DBD22E9" w:rsidTr="006217A0">
        <w:tc>
          <w:tcPr>
            <w:tcW w:w="31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2BDC5" w14:textId="77777777" w:rsidR="00264CFF" w:rsidRPr="00FB2981" w:rsidRDefault="00264CFF" w:rsidP="00E25EEB">
            <w:pPr>
              <w:rPr>
                <w:rFonts w:eastAsia="Times New Roman"/>
              </w:rPr>
            </w:pPr>
            <w:r w:rsidRPr="00FB2981">
              <w:rPr>
                <w:rFonts w:eastAsia="Times New Roman"/>
              </w:rPr>
              <w:t>Intercept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372CF8" w14:textId="105B0F97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9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C51057" w14:textId="78B3B124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10C92C" w14:textId="298FE597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7.84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288A7" w14:textId="20AF1436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3</w:t>
            </w:r>
            <w:r w:rsidRPr="00AF4C46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29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416F8C" w14:textId="1A585E94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990" w:type="dxa"/>
          </w:tcPr>
          <w:p w14:paraId="6D885C10" w14:textId="3BA04164" w:rsidR="00264CFF" w:rsidRPr="006217A0" w:rsidRDefault="005963FB" w:rsidP="00E25EEB">
            <w:pPr>
              <w:jc w:val="center"/>
              <w:rPr>
                <w:rStyle w:val="Strong"/>
                <w:rFonts w:eastAsia="Times New Roman"/>
                <w:b w:val="0"/>
                <w:bCs w:val="0"/>
              </w:rPr>
            </w:pPr>
            <w:r w:rsidRPr="006217A0">
              <w:rPr>
                <w:rStyle w:val="Strong"/>
                <w:rFonts w:eastAsia="Times New Roman"/>
                <w:b w:val="0"/>
                <w:bCs w:val="0"/>
              </w:rPr>
              <w:t>6.83</w:t>
            </w:r>
          </w:p>
        </w:tc>
        <w:tc>
          <w:tcPr>
            <w:tcW w:w="90" w:type="dxa"/>
          </w:tcPr>
          <w:p w14:paraId="1BF11ABD" w14:textId="1CFE9434" w:rsidR="00264CFF" w:rsidRDefault="00264CFF" w:rsidP="00E25EEB">
            <w:pPr>
              <w:jc w:val="center"/>
              <w:rPr>
                <w:rStyle w:val="Strong"/>
                <w:rFonts w:eastAsia="Times New Roman"/>
              </w:rPr>
            </w:pPr>
          </w:p>
        </w:tc>
      </w:tr>
      <w:tr w:rsidR="00264CFF" w:rsidRPr="00AF4C46" w14:paraId="7588BAD9" w14:textId="0B9B9330" w:rsidTr="006217A0">
        <w:tc>
          <w:tcPr>
            <w:tcW w:w="31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E9F5FB" w14:textId="3D5BA9C3" w:rsidR="00264CFF" w:rsidRPr="00FB2981" w:rsidRDefault="00264CFF" w:rsidP="00E25EE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8E6FC9" w14:textId="4B28D87F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31E15" w14:textId="3385591F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85B79D" w14:textId="05462B85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0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1CD6A" w14:textId="63EBA47C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34.</w:t>
            </w:r>
            <w:r>
              <w:rPr>
                <w:rFonts w:eastAsia="Times New Roman"/>
              </w:rPr>
              <w:t>3</w:t>
            </w:r>
            <w:r w:rsidRPr="00AF4C46">
              <w:rPr>
                <w:rFonts w:eastAsia="Times New Roman"/>
              </w:rPr>
              <w:t>2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922B03" w14:textId="5518B98A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8</w:t>
            </w:r>
          </w:p>
        </w:tc>
        <w:tc>
          <w:tcPr>
            <w:tcW w:w="990" w:type="dxa"/>
          </w:tcPr>
          <w:p w14:paraId="0949EF41" w14:textId="281F4808" w:rsidR="00264CFF" w:rsidRDefault="005963FB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</w:t>
            </w:r>
          </w:p>
        </w:tc>
        <w:tc>
          <w:tcPr>
            <w:tcW w:w="90" w:type="dxa"/>
          </w:tcPr>
          <w:p w14:paraId="6A6A59B3" w14:textId="2340D577" w:rsidR="00264CFF" w:rsidRDefault="00264CFF" w:rsidP="00E25EEB">
            <w:pPr>
              <w:jc w:val="center"/>
              <w:rPr>
                <w:rFonts w:eastAsia="Times New Roman"/>
              </w:rPr>
            </w:pPr>
          </w:p>
        </w:tc>
      </w:tr>
      <w:tr w:rsidR="00264CFF" w:rsidRPr="00AF4C46" w14:paraId="0F44CC35" w14:textId="0D0009E3" w:rsidTr="006217A0">
        <w:tc>
          <w:tcPr>
            <w:tcW w:w="31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750FD8" w14:textId="77777777" w:rsidR="00264CFF" w:rsidRPr="00FB2981" w:rsidRDefault="00264CFF" w:rsidP="00E25EEB">
            <w:pPr>
              <w:rPr>
                <w:rFonts w:eastAsia="Times New Roman"/>
              </w:rPr>
            </w:pPr>
            <w:r w:rsidRPr="00FB2981">
              <w:rPr>
                <w:rFonts w:eastAsia="Times New Roman"/>
              </w:rPr>
              <w:t>Previous reward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ED926F" w14:textId="715852DA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0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7724F" w14:textId="20B5D5E0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90D33" w14:textId="30C6119E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6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CC48D3" w14:textId="76C9476E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34.</w:t>
            </w:r>
            <w:r>
              <w:rPr>
                <w:rFonts w:eastAsia="Times New Roman"/>
              </w:rPr>
              <w:t>43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2A4B0" w14:textId="36A23B8E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71</w:t>
            </w:r>
          </w:p>
        </w:tc>
        <w:tc>
          <w:tcPr>
            <w:tcW w:w="990" w:type="dxa"/>
          </w:tcPr>
          <w:p w14:paraId="79CD48E5" w14:textId="097FFA78" w:rsidR="00264CFF" w:rsidRDefault="005963FB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90" w:type="dxa"/>
          </w:tcPr>
          <w:p w14:paraId="5588057B" w14:textId="746C4CDA" w:rsidR="00264CFF" w:rsidRDefault="00264CFF" w:rsidP="00E25EEB">
            <w:pPr>
              <w:jc w:val="center"/>
              <w:rPr>
                <w:rFonts w:eastAsia="Times New Roman"/>
              </w:rPr>
            </w:pPr>
          </w:p>
        </w:tc>
      </w:tr>
      <w:tr w:rsidR="00264CFF" w:rsidRPr="00AF4C46" w14:paraId="739E585C" w14:textId="5E472C7A" w:rsidTr="006217A0">
        <w:tc>
          <w:tcPr>
            <w:tcW w:w="31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5ABFAE" w14:textId="77777777" w:rsidR="00264CFF" w:rsidRPr="00FB2981" w:rsidRDefault="00264CFF" w:rsidP="00E25EEB">
            <w:pPr>
              <w:rPr>
                <w:rFonts w:eastAsia="Times New Roman"/>
              </w:rPr>
            </w:pPr>
            <w:r w:rsidRPr="00FB2981">
              <w:rPr>
                <w:rFonts w:eastAsia="Times New Roman"/>
              </w:rPr>
              <w:t>WMC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78596A" w14:textId="0013E6EC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0B243B" w14:textId="0F7653BF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9B47C" w14:textId="05ADBA6E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6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0DFD11" w14:textId="77777777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83.29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B27779" w14:textId="491AD980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3</w:t>
            </w:r>
          </w:p>
        </w:tc>
        <w:tc>
          <w:tcPr>
            <w:tcW w:w="990" w:type="dxa"/>
          </w:tcPr>
          <w:p w14:paraId="66550FB7" w14:textId="607CF7E2" w:rsidR="00264CFF" w:rsidRDefault="005963FB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</w:t>
            </w:r>
          </w:p>
        </w:tc>
        <w:tc>
          <w:tcPr>
            <w:tcW w:w="90" w:type="dxa"/>
          </w:tcPr>
          <w:p w14:paraId="6B823AA1" w14:textId="53726337" w:rsidR="00264CFF" w:rsidRDefault="00264CFF" w:rsidP="00E25EEB">
            <w:pPr>
              <w:jc w:val="center"/>
              <w:rPr>
                <w:rFonts w:eastAsia="Times New Roman"/>
              </w:rPr>
            </w:pPr>
          </w:p>
        </w:tc>
      </w:tr>
      <w:tr w:rsidR="00264CFF" w:rsidRPr="00AF4C46" w14:paraId="270EDA82" w14:textId="7E102B6B" w:rsidTr="006217A0">
        <w:tc>
          <w:tcPr>
            <w:tcW w:w="31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0C7D9" w14:textId="008C6F4B" w:rsidR="00264CFF" w:rsidRPr="00FB2981" w:rsidRDefault="00264CFF" w:rsidP="00E25EE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der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EF7E36" w14:textId="46624342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C9C82B" w14:textId="1D626FE0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0D857" w14:textId="6D46DEB4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76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8365B" w14:textId="01BE2442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3</w:t>
            </w:r>
            <w:r w:rsidRPr="00AF4C46">
              <w:rPr>
                <w:rFonts w:eastAsia="Times New Roman"/>
              </w:rPr>
              <w:t>.</w:t>
            </w:r>
            <w:r>
              <w:rPr>
                <w:rFonts w:eastAsia="Times New Roman"/>
              </w:rPr>
              <w:t>29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5A161A" w14:textId="449C79E0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2</w:t>
            </w:r>
          </w:p>
        </w:tc>
        <w:tc>
          <w:tcPr>
            <w:tcW w:w="990" w:type="dxa"/>
          </w:tcPr>
          <w:p w14:paraId="4E893072" w14:textId="7FF066C8" w:rsidR="00264CFF" w:rsidRDefault="005963FB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</w:t>
            </w:r>
          </w:p>
        </w:tc>
        <w:tc>
          <w:tcPr>
            <w:tcW w:w="90" w:type="dxa"/>
          </w:tcPr>
          <w:p w14:paraId="4D5EAEAB" w14:textId="6848DE68" w:rsidR="00264CFF" w:rsidRDefault="00264CFF" w:rsidP="00E25EEB">
            <w:pPr>
              <w:jc w:val="center"/>
              <w:rPr>
                <w:rFonts w:eastAsia="Times New Roman"/>
              </w:rPr>
            </w:pPr>
          </w:p>
        </w:tc>
      </w:tr>
      <w:tr w:rsidR="00264CFF" w:rsidRPr="00AF4C46" w14:paraId="46BEA7AB" w14:textId="445FA745" w:rsidTr="006217A0">
        <w:tc>
          <w:tcPr>
            <w:tcW w:w="31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178D3" w14:textId="26962E5F" w:rsidR="00264CFF" w:rsidRPr="00FB2981" w:rsidRDefault="00264CFF" w:rsidP="00E25EE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FB2981">
              <w:rPr>
                <w:rFonts w:eastAsia="Times New Roman"/>
              </w:rPr>
              <w:t xml:space="preserve"> </w:t>
            </w:r>
            <w:r w:rsidRPr="00FB2981">
              <w:rPr>
                <w:rFonts w:ascii="Calibri Light" w:eastAsia="Times New Roman" w:hAnsi="Calibri Light"/>
                <w:sz w:val="20"/>
              </w:rPr>
              <w:t>X</w:t>
            </w:r>
            <w:r w:rsidRPr="00FB2981">
              <w:rPr>
                <w:rFonts w:eastAsia="Times New Roman"/>
              </w:rPr>
              <w:t xml:space="preserve"> Previous reward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E5416C" w14:textId="2554FC8F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B8F00" w14:textId="1A90905D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79A068" w14:textId="723C4FAB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6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0B9278" w14:textId="674DB64E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34.</w:t>
            </w:r>
            <w:r>
              <w:rPr>
                <w:rFonts w:eastAsia="Times New Roman"/>
              </w:rPr>
              <w:t>3</w:t>
            </w:r>
            <w:r w:rsidRPr="00AF4C46">
              <w:rPr>
                <w:rFonts w:eastAsia="Times New Roman"/>
              </w:rPr>
              <w:t>2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FEDF05" w14:textId="1C80C7D7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32</w:t>
            </w:r>
          </w:p>
        </w:tc>
        <w:tc>
          <w:tcPr>
            <w:tcW w:w="990" w:type="dxa"/>
          </w:tcPr>
          <w:p w14:paraId="2785FE93" w14:textId="2C373369" w:rsidR="00264CFF" w:rsidRDefault="005963FB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  <w:tc>
          <w:tcPr>
            <w:tcW w:w="90" w:type="dxa"/>
          </w:tcPr>
          <w:p w14:paraId="24A0D10B" w14:textId="00145824" w:rsidR="00264CFF" w:rsidRDefault="00264CFF" w:rsidP="00E25EEB">
            <w:pPr>
              <w:jc w:val="center"/>
              <w:rPr>
                <w:rFonts w:eastAsia="Times New Roman"/>
              </w:rPr>
            </w:pPr>
          </w:p>
        </w:tc>
      </w:tr>
      <w:tr w:rsidR="00264CFF" w:rsidRPr="00AF4C46" w14:paraId="4FEB2AE2" w14:textId="488057B5" w:rsidTr="006217A0">
        <w:tc>
          <w:tcPr>
            <w:tcW w:w="31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3337B2" w14:textId="6A7DA6BC" w:rsidR="00264CFF" w:rsidRPr="00FB2981" w:rsidRDefault="00264CFF" w:rsidP="00E25EE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FB2981">
              <w:rPr>
                <w:rFonts w:eastAsia="Times New Roman"/>
              </w:rPr>
              <w:t xml:space="preserve"> </w:t>
            </w:r>
            <w:r w:rsidRPr="00FB2981">
              <w:rPr>
                <w:rFonts w:ascii="Calibri Light" w:eastAsia="Times New Roman" w:hAnsi="Calibri Light"/>
                <w:sz w:val="20"/>
              </w:rPr>
              <w:t>X</w:t>
            </w:r>
            <w:r w:rsidRPr="00FB2981">
              <w:rPr>
                <w:rFonts w:eastAsia="Times New Roman"/>
              </w:rPr>
              <w:t xml:space="preserve"> WMC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C62B6" w14:textId="58C5B48E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4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9398B1" w14:textId="7FB4F3AB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55771A" w14:textId="5AFCA81C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2.26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C6C7C9" w14:textId="77777777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34.32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EB2B5B" w14:textId="070F7DA7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25</w:t>
            </w:r>
          </w:p>
        </w:tc>
        <w:tc>
          <w:tcPr>
            <w:tcW w:w="990" w:type="dxa"/>
          </w:tcPr>
          <w:p w14:paraId="163F2A3F" w14:textId="0522E86F" w:rsidR="00264CFF" w:rsidRPr="006217A0" w:rsidRDefault="005963FB" w:rsidP="00E25EEB">
            <w:pPr>
              <w:jc w:val="center"/>
              <w:rPr>
                <w:rStyle w:val="Strong"/>
                <w:rFonts w:eastAsia="Times New Roman"/>
                <w:b w:val="0"/>
                <w:bCs w:val="0"/>
              </w:rPr>
            </w:pPr>
            <w:r w:rsidRPr="006217A0">
              <w:rPr>
                <w:rStyle w:val="Strong"/>
                <w:rFonts w:eastAsia="Times New Roman"/>
                <w:b w:val="0"/>
                <w:bCs w:val="0"/>
              </w:rPr>
              <w:t>0.32</w:t>
            </w:r>
          </w:p>
        </w:tc>
        <w:tc>
          <w:tcPr>
            <w:tcW w:w="90" w:type="dxa"/>
          </w:tcPr>
          <w:p w14:paraId="7EB183E1" w14:textId="5A84084C" w:rsidR="00264CFF" w:rsidRDefault="00264CFF" w:rsidP="00E25EEB">
            <w:pPr>
              <w:jc w:val="center"/>
              <w:rPr>
                <w:rStyle w:val="Strong"/>
                <w:rFonts w:eastAsia="Times New Roman"/>
              </w:rPr>
            </w:pPr>
          </w:p>
        </w:tc>
      </w:tr>
      <w:tr w:rsidR="00264CFF" w:rsidRPr="00AF4C46" w14:paraId="515AF3EF" w14:textId="7B1D59BA" w:rsidTr="006217A0">
        <w:tc>
          <w:tcPr>
            <w:tcW w:w="31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D8FE5D" w14:textId="77777777" w:rsidR="00264CFF" w:rsidRPr="00FB2981" w:rsidRDefault="00264CFF" w:rsidP="00E25EEB">
            <w:pPr>
              <w:rPr>
                <w:rFonts w:eastAsia="Times New Roman"/>
              </w:rPr>
            </w:pPr>
            <w:r w:rsidRPr="00FB2981">
              <w:rPr>
                <w:rFonts w:eastAsia="Times New Roman"/>
              </w:rPr>
              <w:t xml:space="preserve">Previous reward </w:t>
            </w:r>
            <w:r w:rsidRPr="00FB2981">
              <w:rPr>
                <w:rFonts w:ascii="Calibri Light" w:eastAsia="Times New Roman" w:hAnsi="Calibri Light"/>
                <w:sz w:val="20"/>
              </w:rPr>
              <w:t>X</w:t>
            </w:r>
            <w:r w:rsidRPr="00FB2981">
              <w:rPr>
                <w:rFonts w:eastAsia="Times New Roman"/>
              </w:rPr>
              <w:t xml:space="preserve"> WMC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A2FC98" w14:textId="4C317D70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C11FA5" w14:textId="7A17EB95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E7E146" w14:textId="0EFE3D98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29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B9F64B" w14:textId="77777777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34.43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2AA077" w14:textId="0A62CB63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8</w:t>
            </w:r>
          </w:p>
        </w:tc>
        <w:tc>
          <w:tcPr>
            <w:tcW w:w="990" w:type="dxa"/>
          </w:tcPr>
          <w:p w14:paraId="2D76542C" w14:textId="182AED4D" w:rsidR="00264CFF" w:rsidRDefault="003C2B69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</w:t>
            </w:r>
          </w:p>
        </w:tc>
        <w:tc>
          <w:tcPr>
            <w:tcW w:w="90" w:type="dxa"/>
          </w:tcPr>
          <w:p w14:paraId="300832AD" w14:textId="1044762D" w:rsidR="00264CFF" w:rsidRDefault="00264CFF" w:rsidP="00E25EEB">
            <w:pPr>
              <w:jc w:val="center"/>
              <w:rPr>
                <w:rFonts w:eastAsia="Times New Roman"/>
              </w:rPr>
            </w:pPr>
          </w:p>
        </w:tc>
      </w:tr>
      <w:tr w:rsidR="00264CFF" w:rsidRPr="00AF4C46" w14:paraId="3481AE13" w14:textId="458CE54C" w:rsidTr="006217A0">
        <w:tc>
          <w:tcPr>
            <w:tcW w:w="31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CF7A9" w14:textId="4F440889" w:rsidR="00264CFF" w:rsidRPr="00FB2981" w:rsidRDefault="00264CFF" w:rsidP="00E25EE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FB2981">
              <w:rPr>
                <w:rFonts w:eastAsia="Times New Roman"/>
              </w:rPr>
              <w:t xml:space="preserve"> </w:t>
            </w:r>
            <w:r w:rsidRPr="00FB2981">
              <w:rPr>
                <w:rFonts w:ascii="Calibri Light" w:eastAsia="Times New Roman" w:hAnsi="Calibri Light"/>
                <w:sz w:val="20"/>
              </w:rPr>
              <w:t>X</w:t>
            </w:r>
            <w:r w:rsidRPr="00FB2981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rder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C5CE16" w14:textId="3900B68B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FE49B" w14:textId="53602093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1D424" w14:textId="748A9B2A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49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44E01" w14:textId="5FAA37B0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34.</w:t>
            </w:r>
            <w:r>
              <w:rPr>
                <w:rFonts w:eastAsia="Times New Roman"/>
              </w:rPr>
              <w:t>3</w:t>
            </w:r>
            <w:r w:rsidRPr="00AF4C46">
              <w:rPr>
                <w:rFonts w:eastAsia="Times New Roman"/>
              </w:rPr>
              <w:t>2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16FFB" w14:textId="4615AEC1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Style w:val="Strong"/>
                <w:rFonts w:eastAsia="Times New Roman"/>
              </w:rPr>
              <w:t>0.013</w:t>
            </w:r>
          </w:p>
        </w:tc>
        <w:tc>
          <w:tcPr>
            <w:tcW w:w="990" w:type="dxa"/>
          </w:tcPr>
          <w:p w14:paraId="0A08FE34" w14:textId="305E168A" w:rsidR="00264CFF" w:rsidRPr="006217A0" w:rsidRDefault="003C2B69" w:rsidP="00E25EEB">
            <w:pPr>
              <w:jc w:val="center"/>
              <w:rPr>
                <w:rStyle w:val="Strong"/>
                <w:rFonts w:eastAsia="Times New Roman"/>
                <w:b w:val="0"/>
                <w:bCs w:val="0"/>
              </w:rPr>
            </w:pPr>
            <w:r w:rsidRPr="006217A0">
              <w:rPr>
                <w:rStyle w:val="Strong"/>
                <w:rFonts w:eastAsia="Times New Roman"/>
                <w:b w:val="0"/>
                <w:bCs w:val="0"/>
              </w:rPr>
              <w:t>0.35</w:t>
            </w:r>
          </w:p>
        </w:tc>
        <w:tc>
          <w:tcPr>
            <w:tcW w:w="90" w:type="dxa"/>
          </w:tcPr>
          <w:p w14:paraId="49457544" w14:textId="2F87DBD3" w:rsidR="00264CFF" w:rsidRDefault="00264CFF" w:rsidP="00E25EEB">
            <w:pPr>
              <w:jc w:val="center"/>
              <w:rPr>
                <w:rStyle w:val="Strong"/>
                <w:rFonts w:eastAsia="Times New Roman"/>
              </w:rPr>
            </w:pPr>
          </w:p>
        </w:tc>
      </w:tr>
      <w:tr w:rsidR="00264CFF" w:rsidRPr="00AF4C46" w14:paraId="5116A594" w14:textId="08B097AF" w:rsidTr="006217A0">
        <w:tc>
          <w:tcPr>
            <w:tcW w:w="31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FFEA16" w14:textId="00085201" w:rsidR="00264CFF" w:rsidRPr="00FB2981" w:rsidRDefault="00264CFF" w:rsidP="00E25EEB">
            <w:pPr>
              <w:rPr>
                <w:rFonts w:eastAsia="Times New Roman"/>
              </w:rPr>
            </w:pPr>
            <w:r w:rsidRPr="00FB2981">
              <w:rPr>
                <w:rFonts w:eastAsia="Times New Roman"/>
              </w:rPr>
              <w:t xml:space="preserve">Previous reward </w:t>
            </w:r>
            <w:r w:rsidRPr="00FB2981">
              <w:rPr>
                <w:rFonts w:ascii="Calibri Light" w:eastAsia="Times New Roman" w:hAnsi="Calibri Light"/>
                <w:sz w:val="20"/>
              </w:rPr>
              <w:t>X</w:t>
            </w:r>
            <w:r w:rsidRPr="00FB2981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rder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4505F" w14:textId="4A8D7FAC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4C0216" w14:textId="780752EE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F8DAF6" w14:textId="058DAFC9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F4E876" w14:textId="4C770946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34.</w:t>
            </w:r>
            <w:r>
              <w:rPr>
                <w:rFonts w:eastAsia="Times New Roman"/>
              </w:rPr>
              <w:t>43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6A939" w14:textId="17F9BFEA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54</w:t>
            </w:r>
          </w:p>
        </w:tc>
        <w:tc>
          <w:tcPr>
            <w:tcW w:w="990" w:type="dxa"/>
          </w:tcPr>
          <w:p w14:paraId="045A2A5E" w14:textId="4FA9A09D" w:rsidR="00264CFF" w:rsidRDefault="003C2B69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90" w:type="dxa"/>
          </w:tcPr>
          <w:p w14:paraId="79B7D037" w14:textId="160CCE7C" w:rsidR="00264CFF" w:rsidRDefault="00264CFF" w:rsidP="00E25EEB">
            <w:pPr>
              <w:jc w:val="center"/>
              <w:rPr>
                <w:rFonts w:eastAsia="Times New Roman"/>
              </w:rPr>
            </w:pPr>
          </w:p>
        </w:tc>
      </w:tr>
      <w:tr w:rsidR="00264CFF" w:rsidRPr="00AF4C46" w14:paraId="043D862C" w14:textId="1BBBBE4D" w:rsidTr="006217A0">
        <w:tc>
          <w:tcPr>
            <w:tcW w:w="31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DB0F9B" w14:textId="5A3EA8DC" w:rsidR="00264CFF" w:rsidRPr="00FB2981" w:rsidRDefault="00264CFF" w:rsidP="00E25EEB">
            <w:pPr>
              <w:rPr>
                <w:rFonts w:eastAsia="Times New Roman"/>
              </w:rPr>
            </w:pPr>
            <w:r w:rsidRPr="00FB2981">
              <w:rPr>
                <w:rFonts w:eastAsia="Times New Roman"/>
              </w:rPr>
              <w:t xml:space="preserve">WMC </w:t>
            </w:r>
            <w:r w:rsidRPr="00FB2981">
              <w:rPr>
                <w:rFonts w:ascii="Calibri Light" w:eastAsia="Times New Roman" w:hAnsi="Calibri Light"/>
                <w:sz w:val="20"/>
              </w:rPr>
              <w:t>X</w:t>
            </w:r>
            <w:r w:rsidRPr="00FB2981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rder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29C47" w14:textId="5CDE2436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622A15" w14:textId="576C696C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F53CC0" w14:textId="484D83CF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285269" w14:textId="77777777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83.29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E7CFC" w14:textId="19716B5E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05</w:t>
            </w:r>
          </w:p>
        </w:tc>
        <w:tc>
          <w:tcPr>
            <w:tcW w:w="990" w:type="dxa"/>
          </w:tcPr>
          <w:p w14:paraId="3C8ECCCF" w14:textId="260BDD90" w:rsidR="00264CFF" w:rsidRDefault="003C2B69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</w:t>
            </w:r>
          </w:p>
        </w:tc>
        <w:tc>
          <w:tcPr>
            <w:tcW w:w="90" w:type="dxa"/>
          </w:tcPr>
          <w:p w14:paraId="0C804E3E" w14:textId="1217F7EC" w:rsidR="00264CFF" w:rsidRDefault="00264CFF" w:rsidP="00E25EEB">
            <w:pPr>
              <w:jc w:val="center"/>
              <w:rPr>
                <w:rFonts w:eastAsia="Times New Roman"/>
              </w:rPr>
            </w:pPr>
          </w:p>
        </w:tc>
      </w:tr>
      <w:tr w:rsidR="00264CFF" w:rsidRPr="00AF4C46" w14:paraId="77FD25BD" w14:textId="314651D4" w:rsidTr="006217A0">
        <w:tc>
          <w:tcPr>
            <w:tcW w:w="31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1096B" w14:textId="30E0D81D" w:rsidR="00264CFF" w:rsidRPr="00FB2981" w:rsidRDefault="00264CFF" w:rsidP="00E25EE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FB2981">
              <w:rPr>
                <w:rFonts w:eastAsia="Times New Roman"/>
              </w:rPr>
              <w:t xml:space="preserve"> </w:t>
            </w:r>
            <w:r w:rsidRPr="00FB2981">
              <w:rPr>
                <w:rFonts w:ascii="Calibri Light" w:eastAsia="Times New Roman" w:hAnsi="Calibri Light"/>
                <w:sz w:val="20"/>
              </w:rPr>
              <w:t>X</w:t>
            </w:r>
            <w:r w:rsidRPr="00FB2981">
              <w:rPr>
                <w:rFonts w:eastAsia="Times New Roman"/>
              </w:rPr>
              <w:t xml:space="preserve"> Previous reward </w:t>
            </w:r>
            <w:r w:rsidRPr="00FB2981">
              <w:rPr>
                <w:rFonts w:ascii="Calibri Light" w:eastAsia="Times New Roman" w:hAnsi="Calibri Light"/>
                <w:sz w:val="20"/>
              </w:rPr>
              <w:t>X</w:t>
            </w:r>
            <w:r w:rsidRPr="00FB2981">
              <w:rPr>
                <w:rFonts w:eastAsia="Times New Roman"/>
              </w:rPr>
              <w:t xml:space="preserve"> WMC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E339FF" w14:textId="36CE04C6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34A33C" w14:textId="65075822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670618" w14:textId="064331CC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2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61A3A1" w14:textId="77777777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34.32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CF3A52" w14:textId="59E4E2B6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1</w:t>
            </w:r>
          </w:p>
        </w:tc>
        <w:tc>
          <w:tcPr>
            <w:tcW w:w="990" w:type="dxa"/>
          </w:tcPr>
          <w:p w14:paraId="2B341066" w14:textId="2BB1FD93" w:rsidR="00264CFF" w:rsidRDefault="003C2B69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</w:t>
            </w:r>
          </w:p>
        </w:tc>
        <w:tc>
          <w:tcPr>
            <w:tcW w:w="90" w:type="dxa"/>
          </w:tcPr>
          <w:p w14:paraId="71BDF96B" w14:textId="4D540441" w:rsidR="00264CFF" w:rsidRDefault="00264CFF" w:rsidP="00E25EEB">
            <w:pPr>
              <w:jc w:val="center"/>
              <w:rPr>
                <w:rFonts w:eastAsia="Times New Roman"/>
              </w:rPr>
            </w:pPr>
          </w:p>
        </w:tc>
      </w:tr>
      <w:tr w:rsidR="00264CFF" w:rsidRPr="00AF4C46" w14:paraId="569394BA" w14:textId="2016820C" w:rsidTr="006217A0">
        <w:tc>
          <w:tcPr>
            <w:tcW w:w="31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9DCE94" w14:textId="069F8CDA" w:rsidR="00264CFF" w:rsidRPr="00FB2981" w:rsidRDefault="00264CFF" w:rsidP="00E25EE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FB2981">
              <w:rPr>
                <w:rFonts w:eastAsia="Times New Roman"/>
              </w:rPr>
              <w:t xml:space="preserve"> </w:t>
            </w:r>
            <w:r w:rsidRPr="00FB2981">
              <w:rPr>
                <w:rFonts w:ascii="Calibri Light" w:eastAsia="Times New Roman" w:hAnsi="Calibri Light"/>
                <w:sz w:val="20"/>
              </w:rPr>
              <w:t>X</w:t>
            </w:r>
            <w:r w:rsidRPr="00FB2981">
              <w:rPr>
                <w:rFonts w:eastAsia="Times New Roman"/>
              </w:rPr>
              <w:t xml:space="preserve"> Previous reward </w:t>
            </w:r>
            <w:r w:rsidRPr="00FB2981">
              <w:rPr>
                <w:rFonts w:ascii="Calibri Light" w:eastAsia="Times New Roman" w:hAnsi="Calibri Light"/>
                <w:sz w:val="20"/>
              </w:rPr>
              <w:t>X</w:t>
            </w:r>
            <w:r w:rsidRPr="00FB2981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rder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0AD49D" w14:textId="7B7AD0FD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8B6481" w14:textId="588350B7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9B57B1" w14:textId="151A3006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4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800F4C" w14:textId="0DD5BAE0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34.</w:t>
            </w:r>
            <w:r>
              <w:rPr>
                <w:rFonts w:eastAsia="Times New Roman"/>
              </w:rPr>
              <w:t>3</w:t>
            </w:r>
            <w:r w:rsidRPr="00AF4C46">
              <w:rPr>
                <w:rFonts w:eastAsia="Times New Roman"/>
              </w:rPr>
              <w:t>2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7A2F6" w14:textId="397826DB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58</w:t>
            </w:r>
          </w:p>
        </w:tc>
        <w:tc>
          <w:tcPr>
            <w:tcW w:w="990" w:type="dxa"/>
          </w:tcPr>
          <w:p w14:paraId="6BD97BBC" w14:textId="3ABBB985" w:rsidR="00264CFF" w:rsidRDefault="003C2B69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  <w:tc>
          <w:tcPr>
            <w:tcW w:w="90" w:type="dxa"/>
          </w:tcPr>
          <w:p w14:paraId="1A87C9B9" w14:textId="0765EA48" w:rsidR="00264CFF" w:rsidRDefault="00264CFF" w:rsidP="00E25EEB">
            <w:pPr>
              <w:jc w:val="center"/>
              <w:rPr>
                <w:rFonts w:eastAsia="Times New Roman"/>
              </w:rPr>
            </w:pPr>
          </w:p>
        </w:tc>
      </w:tr>
      <w:tr w:rsidR="00264CFF" w:rsidRPr="00AF4C46" w14:paraId="5D3B3123" w14:textId="66527CFF" w:rsidTr="006217A0">
        <w:tc>
          <w:tcPr>
            <w:tcW w:w="31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D89D8" w14:textId="27D20EAF" w:rsidR="00264CFF" w:rsidRPr="00FB2981" w:rsidRDefault="00264CFF" w:rsidP="00E25EE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FB2981">
              <w:rPr>
                <w:rFonts w:eastAsia="Times New Roman"/>
              </w:rPr>
              <w:t xml:space="preserve"> </w:t>
            </w:r>
            <w:r w:rsidRPr="00FB2981">
              <w:rPr>
                <w:rFonts w:ascii="Calibri Light" w:eastAsia="Times New Roman" w:hAnsi="Calibri Light"/>
                <w:sz w:val="20"/>
              </w:rPr>
              <w:t>X</w:t>
            </w:r>
            <w:r w:rsidRPr="00FB2981">
              <w:rPr>
                <w:rFonts w:eastAsia="Times New Roman"/>
              </w:rPr>
              <w:t xml:space="preserve"> WMC </w:t>
            </w:r>
            <w:r w:rsidRPr="00FB2981">
              <w:rPr>
                <w:rFonts w:ascii="Calibri Light" w:eastAsia="Times New Roman" w:hAnsi="Calibri Light"/>
                <w:sz w:val="20"/>
              </w:rPr>
              <w:t>X</w:t>
            </w:r>
            <w:r w:rsidRPr="00FB2981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rder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5E2159" w14:textId="2BA3DA01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32332B" w14:textId="3E012B17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1B850" w14:textId="7A7EDF84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0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897AC" w14:textId="77777777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34.32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F8DAE" w14:textId="1F100E16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03</w:t>
            </w:r>
          </w:p>
        </w:tc>
        <w:tc>
          <w:tcPr>
            <w:tcW w:w="990" w:type="dxa"/>
          </w:tcPr>
          <w:p w14:paraId="1464DAE8" w14:textId="3848F991" w:rsidR="00264CFF" w:rsidRDefault="003C2B69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</w:t>
            </w:r>
          </w:p>
        </w:tc>
        <w:tc>
          <w:tcPr>
            <w:tcW w:w="90" w:type="dxa"/>
          </w:tcPr>
          <w:p w14:paraId="059224B9" w14:textId="116CC240" w:rsidR="00264CFF" w:rsidRDefault="00264CFF" w:rsidP="00E25EEB">
            <w:pPr>
              <w:jc w:val="center"/>
              <w:rPr>
                <w:rFonts w:eastAsia="Times New Roman"/>
              </w:rPr>
            </w:pPr>
          </w:p>
        </w:tc>
      </w:tr>
      <w:tr w:rsidR="00264CFF" w:rsidRPr="00AF4C46" w14:paraId="41184817" w14:textId="529777C4" w:rsidTr="006217A0">
        <w:tc>
          <w:tcPr>
            <w:tcW w:w="315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D8FF41" w14:textId="408A1FBF" w:rsidR="00264CFF" w:rsidRPr="00FB2981" w:rsidRDefault="00264CFF" w:rsidP="00E25EEB">
            <w:pPr>
              <w:rPr>
                <w:rFonts w:eastAsia="Times New Roman"/>
              </w:rPr>
            </w:pPr>
            <w:r w:rsidRPr="00FB2981">
              <w:rPr>
                <w:rFonts w:eastAsia="Times New Roman"/>
              </w:rPr>
              <w:t xml:space="preserve">Previous reward </w:t>
            </w:r>
            <w:r w:rsidRPr="00FB2981">
              <w:rPr>
                <w:rFonts w:ascii="Calibri Light" w:eastAsia="Times New Roman" w:hAnsi="Calibri Light"/>
                <w:sz w:val="20"/>
              </w:rPr>
              <w:t>X</w:t>
            </w:r>
            <w:r w:rsidRPr="00FB2981">
              <w:rPr>
                <w:rFonts w:eastAsia="Times New Roman"/>
              </w:rPr>
              <w:t xml:space="preserve"> WMC </w:t>
            </w:r>
            <w:r w:rsidRPr="00FB2981">
              <w:rPr>
                <w:rFonts w:ascii="Calibri Light" w:eastAsia="Times New Roman" w:hAnsi="Calibri Light"/>
                <w:sz w:val="20"/>
              </w:rPr>
              <w:t>X</w:t>
            </w:r>
            <w:r w:rsidRPr="00FB2981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rder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53DE7" w14:textId="0C08796C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1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47FDD" w14:textId="3BEB933C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0A1CEC" w14:textId="533413A1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5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46932" w14:textId="77777777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34.43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446661" w14:textId="6FEC001F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52</w:t>
            </w:r>
          </w:p>
        </w:tc>
        <w:tc>
          <w:tcPr>
            <w:tcW w:w="990" w:type="dxa"/>
          </w:tcPr>
          <w:p w14:paraId="2860C48D" w14:textId="140F2E00" w:rsidR="00264CFF" w:rsidRDefault="003C2B69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  <w:tc>
          <w:tcPr>
            <w:tcW w:w="90" w:type="dxa"/>
          </w:tcPr>
          <w:p w14:paraId="17DA7AA3" w14:textId="7C2EBEF5" w:rsidR="00264CFF" w:rsidRDefault="00264CFF" w:rsidP="00E25EEB">
            <w:pPr>
              <w:jc w:val="center"/>
              <w:rPr>
                <w:rFonts w:eastAsia="Times New Roman"/>
              </w:rPr>
            </w:pPr>
          </w:p>
        </w:tc>
      </w:tr>
      <w:tr w:rsidR="00264CFF" w:rsidRPr="00AF4C46" w14:paraId="175B02FB" w14:textId="339F904A" w:rsidTr="006217A0">
        <w:tc>
          <w:tcPr>
            <w:tcW w:w="315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9284AD" w14:textId="697CF734" w:rsidR="00264CFF" w:rsidRPr="00FB2981" w:rsidRDefault="00264CFF" w:rsidP="00E25EEB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FB2981">
              <w:rPr>
                <w:rFonts w:eastAsia="Times New Roman"/>
              </w:rPr>
              <w:t xml:space="preserve"> </w:t>
            </w:r>
            <w:r w:rsidRPr="00FB2981">
              <w:rPr>
                <w:rFonts w:ascii="Calibri Light" w:eastAsia="Times New Roman" w:hAnsi="Calibri Light"/>
                <w:sz w:val="20"/>
              </w:rPr>
              <w:t>X</w:t>
            </w:r>
            <w:r w:rsidRPr="00FB2981">
              <w:rPr>
                <w:rFonts w:eastAsia="Times New Roman"/>
              </w:rPr>
              <w:t xml:space="preserve"> Previous reward </w:t>
            </w:r>
            <w:r w:rsidRPr="00FB2981">
              <w:rPr>
                <w:rFonts w:ascii="Calibri Light" w:eastAsia="Times New Roman" w:hAnsi="Calibri Light"/>
                <w:sz w:val="20"/>
              </w:rPr>
              <w:t>X</w:t>
            </w:r>
            <w:r w:rsidRPr="00FB2981">
              <w:rPr>
                <w:rFonts w:eastAsia="Times New Roman"/>
              </w:rPr>
              <w:t xml:space="preserve"> WMC </w:t>
            </w:r>
            <w:r w:rsidRPr="00FB2981">
              <w:rPr>
                <w:rFonts w:ascii="Calibri Light" w:eastAsia="Times New Roman" w:hAnsi="Calibri Light"/>
                <w:sz w:val="20"/>
              </w:rPr>
              <w:t>X</w:t>
            </w:r>
            <w:r w:rsidRPr="00FB2981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rd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8D763" w14:textId="68E715AB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BB214" w14:textId="51A1DA92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9B7D2F" w14:textId="5DFA9C8B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1E5EB2" w14:textId="77777777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34.3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23BECA" w14:textId="28F31331" w:rsidR="00264CFF" w:rsidRPr="00AF4C46" w:rsidRDefault="00264CFF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71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5FFBA5A4" w14:textId="1F9CC93C" w:rsidR="00264CFF" w:rsidRDefault="003C2B69" w:rsidP="00E25EE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  <w:tc>
          <w:tcPr>
            <w:tcW w:w="90" w:type="dxa"/>
            <w:tcBorders>
              <w:bottom w:val="single" w:sz="4" w:space="0" w:color="auto"/>
            </w:tcBorders>
          </w:tcPr>
          <w:p w14:paraId="0B6F2EE4" w14:textId="23611F54" w:rsidR="00264CFF" w:rsidRDefault="00264CFF" w:rsidP="00E25EEB">
            <w:pPr>
              <w:jc w:val="center"/>
              <w:rPr>
                <w:rFonts w:eastAsia="Times New Roman"/>
              </w:rPr>
            </w:pPr>
          </w:p>
        </w:tc>
      </w:tr>
    </w:tbl>
    <w:p w14:paraId="0C5C0CE3" w14:textId="77777777" w:rsidR="00E25EEB" w:rsidRDefault="00E25EEB" w:rsidP="001D7DED">
      <w:pPr>
        <w:rPr>
          <w:rFonts w:eastAsia="Times New Roman"/>
        </w:rPr>
      </w:pPr>
    </w:p>
    <w:p w14:paraId="17E2E19E" w14:textId="4AA89DB5" w:rsidR="001D7DED" w:rsidRDefault="001D7DED" w:rsidP="001D7DED">
      <w:pPr>
        <w:rPr>
          <w:rFonts w:eastAsia="Times New Roman"/>
        </w:rPr>
      </w:pPr>
    </w:p>
    <w:p w14:paraId="41B6FBD9" w14:textId="23E89E88" w:rsidR="00264CFF" w:rsidRDefault="00264CFF" w:rsidP="001D7DED">
      <w:pPr>
        <w:rPr>
          <w:rFonts w:eastAsia="Times New Roman"/>
        </w:rPr>
      </w:pPr>
    </w:p>
    <w:p w14:paraId="70A8373C" w14:textId="5DD41AC6" w:rsidR="00023590" w:rsidRPr="00E15716" w:rsidRDefault="00880E08" w:rsidP="00023590">
      <w:pPr>
        <w:jc w:val="both"/>
        <w:rPr>
          <w:rFonts w:eastAsia="Times New Roman"/>
        </w:rPr>
      </w:pPr>
      <w:bookmarkStart w:id="0" w:name="_Hlk50133036"/>
      <w:r>
        <w:rPr>
          <w:rFonts w:eastAsia="Times New Roman"/>
          <w:b/>
        </w:rPr>
        <w:lastRenderedPageBreak/>
        <w:t>Supplementary File 1d</w:t>
      </w:r>
      <w:r w:rsidR="001D7DED" w:rsidRPr="00E15716">
        <w:rPr>
          <w:rFonts w:eastAsia="Times New Roman"/>
          <w:b/>
        </w:rPr>
        <w:t>.</w:t>
      </w:r>
      <w:r w:rsidR="001D7DED" w:rsidRPr="00E15716">
        <w:rPr>
          <w:rFonts w:eastAsia="Times New Roman"/>
        </w:rPr>
        <w:t xml:space="preserve"> Regression coefficients for the mixed-effects regression model for the reversal learning task</w:t>
      </w:r>
      <w:r w:rsidR="00023590">
        <w:rPr>
          <w:rFonts w:eastAsia="Times New Roman"/>
        </w:rPr>
        <w:t xml:space="preserve"> (</w:t>
      </w:r>
      <w:r w:rsidR="001D7DED" w:rsidRPr="00E15716">
        <w:rPr>
          <w:rFonts w:eastAsia="Times New Roman"/>
        </w:rPr>
        <w:t>low WMC group</w:t>
      </w:r>
      <w:r w:rsidR="00023590">
        <w:rPr>
          <w:rFonts w:eastAsia="Times New Roman"/>
        </w:rPr>
        <w:t>). M</w:t>
      </w:r>
      <w:r w:rsidR="00023590" w:rsidRPr="00E15716">
        <w:rPr>
          <w:rFonts w:eastAsia="Times New Roman"/>
        </w:rPr>
        <w:t>ean correct predictions after reversal of the low WMC group in the reversal learning task</w:t>
      </w:r>
      <w:r w:rsidR="00023590">
        <w:rPr>
          <w:rFonts w:eastAsia="Times New Roman"/>
        </w:rPr>
        <w:t xml:space="preserve"> were regressed</w:t>
      </w:r>
      <w:r w:rsidR="00023590" w:rsidRPr="00E15716">
        <w:rPr>
          <w:rFonts w:eastAsia="Times New Roman"/>
        </w:rPr>
        <w:t xml:space="preserve"> on </w:t>
      </w:r>
      <w:r w:rsidR="00023590">
        <w:rPr>
          <w:rFonts w:eastAsia="Times New Roman"/>
        </w:rPr>
        <w:t xml:space="preserve">fixed-effect </w:t>
      </w:r>
      <w:r w:rsidR="00023590" w:rsidRPr="00E15716">
        <w:rPr>
          <w:rFonts w:eastAsia="Times New Roman"/>
        </w:rPr>
        <w:t xml:space="preserve">predictors for </w:t>
      </w:r>
      <w:r w:rsidR="00050A03">
        <w:rPr>
          <w:rFonts w:eastAsia="Times New Roman"/>
        </w:rPr>
        <w:t>Substance</w:t>
      </w:r>
      <w:r w:rsidR="00023590" w:rsidRPr="00E15716">
        <w:rPr>
          <w:rFonts w:eastAsia="Times New Roman"/>
        </w:rPr>
        <w:t xml:space="preserve">, Previous reward, Order of </w:t>
      </w:r>
      <w:r w:rsidR="00CE2509">
        <w:rPr>
          <w:rFonts w:eastAsia="Times New Roman"/>
        </w:rPr>
        <w:t>substance</w:t>
      </w:r>
      <w:r w:rsidR="00023590" w:rsidRPr="00E15716">
        <w:rPr>
          <w:rFonts w:eastAsia="Times New Roman"/>
        </w:rPr>
        <w:t xml:space="preserve"> administration</w:t>
      </w:r>
      <w:r w:rsidR="00023590">
        <w:rPr>
          <w:rFonts w:eastAsia="Times New Roman"/>
        </w:rPr>
        <w:t>,</w:t>
      </w:r>
      <w:r w:rsidR="00023590" w:rsidRPr="00E15716">
        <w:rPr>
          <w:rFonts w:eastAsia="Times New Roman"/>
        </w:rPr>
        <w:t xml:space="preserve"> and the interaction</w:t>
      </w:r>
      <w:r w:rsidR="00023590">
        <w:rPr>
          <w:rFonts w:eastAsia="Times New Roman"/>
        </w:rPr>
        <w:t xml:space="preserve"> term</w:t>
      </w:r>
      <w:r w:rsidR="00023590" w:rsidRPr="00E15716">
        <w:rPr>
          <w:rFonts w:eastAsia="Times New Roman"/>
        </w:rPr>
        <w:t xml:space="preserve">s. The model </w:t>
      </w:r>
      <w:r w:rsidR="00023590">
        <w:rPr>
          <w:rFonts w:eastAsia="Times New Roman"/>
        </w:rPr>
        <w:t xml:space="preserve">also </w:t>
      </w:r>
      <w:r w:rsidR="00023590" w:rsidRPr="00E15716">
        <w:rPr>
          <w:rFonts w:eastAsia="Times New Roman"/>
        </w:rPr>
        <w:t>included participant-specific random intercepts.</w:t>
      </w:r>
    </w:p>
    <w:p w14:paraId="6AD0A5A2" w14:textId="30456108" w:rsidR="001D7DED" w:rsidRPr="00E15716" w:rsidRDefault="001D7DED" w:rsidP="001D7DED">
      <w:pPr>
        <w:rPr>
          <w:rFonts w:eastAsia="Times New Roman"/>
        </w:rPr>
      </w:pPr>
    </w:p>
    <w:bookmarkEnd w:id="0"/>
    <w:p w14:paraId="616F32E2" w14:textId="77777777" w:rsidR="001D7DED" w:rsidRPr="00E15716" w:rsidRDefault="001D7DED" w:rsidP="001D7DED">
      <w:pPr>
        <w:rPr>
          <w:rFonts w:eastAsia="Times New Roman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1530"/>
        <w:gridCol w:w="1260"/>
        <w:gridCol w:w="900"/>
        <w:gridCol w:w="810"/>
        <w:gridCol w:w="990"/>
        <w:gridCol w:w="1170"/>
      </w:tblGrid>
      <w:tr w:rsidR="00264CFF" w:rsidRPr="00E15716" w14:paraId="2F06C8C6" w14:textId="40180B88" w:rsidTr="006217A0">
        <w:tc>
          <w:tcPr>
            <w:tcW w:w="2700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01AD5F14" w14:textId="77777777" w:rsidR="00264CFF" w:rsidRPr="00E15716" w:rsidRDefault="00264CFF" w:rsidP="001D7DED">
            <w:pPr>
              <w:rPr>
                <w:rFonts w:eastAsia="Times New Roman"/>
                <w:b/>
                <w:i/>
                <w:iCs/>
              </w:rPr>
            </w:pPr>
            <w:r w:rsidRPr="00E15716">
              <w:rPr>
                <w:rFonts w:eastAsia="Times New Roman"/>
                <w:b/>
                <w:i/>
                <w:iCs/>
              </w:rPr>
              <w:t>Predictors</w:t>
            </w:r>
          </w:p>
        </w:tc>
        <w:tc>
          <w:tcPr>
            <w:tcW w:w="1530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73254087" w14:textId="77777777" w:rsidR="00264CFF" w:rsidRPr="00E15716" w:rsidRDefault="00264CFF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E15716">
              <w:rPr>
                <w:rFonts w:eastAsia="Times New Roman"/>
                <w:b/>
                <w:i/>
                <w:iCs/>
              </w:rPr>
              <w:t xml:space="preserve">Beta weight </w:t>
            </w:r>
          </w:p>
        </w:tc>
        <w:tc>
          <w:tcPr>
            <w:tcW w:w="1260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77297912" w14:textId="77777777" w:rsidR="00264CFF" w:rsidRPr="00E15716" w:rsidRDefault="00264CFF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E15716">
              <w:rPr>
                <w:rFonts w:eastAsia="Times New Roman"/>
                <w:b/>
                <w:i/>
                <w:iCs/>
              </w:rPr>
              <w:t>Std. Error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0D16AC64" w14:textId="77777777" w:rsidR="00264CFF" w:rsidRPr="00E15716" w:rsidRDefault="00264CFF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E15716">
              <w:rPr>
                <w:rFonts w:eastAsia="Times New Roman"/>
                <w:b/>
                <w:i/>
                <w:iCs/>
              </w:rPr>
              <w:t>t</w:t>
            </w:r>
          </w:p>
        </w:tc>
        <w:tc>
          <w:tcPr>
            <w:tcW w:w="810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39E02DC1" w14:textId="77777777" w:rsidR="00264CFF" w:rsidRPr="00E15716" w:rsidRDefault="00264CFF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E15716">
              <w:rPr>
                <w:rFonts w:eastAsia="Times New Roman"/>
                <w:b/>
                <w:i/>
                <w:iCs/>
              </w:rPr>
              <w:t>df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68480C25" w14:textId="6E6718E9" w:rsidR="00264CFF" w:rsidRPr="00E15716" w:rsidRDefault="00CD0122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E15716">
              <w:rPr>
                <w:rFonts w:eastAsia="Times New Roman"/>
                <w:b/>
                <w:i/>
                <w:iCs/>
              </w:rPr>
              <w:t>P</w:t>
            </w:r>
          </w:p>
        </w:tc>
        <w:tc>
          <w:tcPr>
            <w:tcW w:w="1170" w:type="dxa"/>
            <w:tcBorders>
              <w:top w:val="double" w:sz="4" w:space="0" w:color="auto"/>
              <w:bottom w:val="single" w:sz="6" w:space="0" w:color="auto"/>
            </w:tcBorders>
          </w:tcPr>
          <w:p w14:paraId="757F33A6" w14:textId="2936266A" w:rsidR="003C2B69" w:rsidRPr="003C2B69" w:rsidRDefault="003C2B69">
            <w:pPr>
              <w:jc w:val="center"/>
              <w:rPr>
                <w:rFonts w:eastAsia="Times New Roman"/>
                <w:b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>Cohen’s d</w:t>
            </w:r>
          </w:p>
        </w:tc>
      </w:tr>
      <w:tr w:rsidR="00264CFF" w:rsidRPr="00E15716" w14:paraId="4AFA98D6" w14:textId="2BED5FF1" w:rsidTr="006217A0">
        <w:tc>
          <w:tcPr>
            <w:tcW w:w="27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12BE6" w14:textId="77777777" w:rsidR="00264CFF" w:rsidRPr="00E15716" w:rsidRDefault="00264CFF" w:rsidP="001D7DED">
            <w:pPr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Intercept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0DD378" w14:textId="7A460DF0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0.8</w:t>
            </w:r>
            <w:r>
              <w:rPr>
                <w:rFonts w:eastAsia="Times New Roman"/>
              </w:rPr>
              <w:t>5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6964A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0.0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03361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28.05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6FE74E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37.83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098330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1170" w:type="dxa"/>
          </w:tcPr>
          <w:p w14:paraId="4C86651C" w14:textId="7DAE8928" w:rsidR="00264CFF" w:rsidRPr="006217A0" w:rsidRDefault="003C2B69" w:rsidP="001D7DED">
            <w:pPr>
              <w:jc w:val="center"/>
              <w:rPr>
                <w:rStyle w:val="Strong"/>
                <w:rFonts w:eastAsia="Times New Roman"/>
                <w:b w:val="0"/>
                <w:bCs w:val="0"/>
              </w:rPr>
            </w:pPr>
            <w:r w:rsidRPr="006217A0">
              <w:rPr>
                <w:rStyle w:val="Strong"/>
                <w:rFonts w:eastAsia="Times New Roman"/>
                <w:b w:val="0"/>
                <w:bCs w:val="0"/>
              </w:rPr>
              <w:t>5</w:t>
            </w:r>
            <w:r w:rsidRPr="006217A0">
              <w:rPr>
                <w:rStyle w:val="Strong"/>
                <w:b w:val="0"/>
                <w:bCs w:val="0"/>
              </w:rPr>
              <w:t>.72</w:t>
            </w:r>
          </w:p>
        </w:tc>
      </w:tr>
      <w:tr w:rsidR="00264CFF" w:rsidRPr="00E15716" w14:paraId="6FFAAA10" w14:textId="5AE1C4BA" w:rsidTr="006217A0">
        <w:tc>
          <w:tcPr>
            <w:tcW w:w="27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C61FC3" w14:textId="00B3F9CE" w:rsidR="00264CFF" w:rsidRPr="00E1571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D4365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0.08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F6571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0.0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735B51" w14:textId="229C0034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2.</w:t>
            </w:r>
            <w:r>
              <w:rPr>
                <w:rFonts w:eastAsia="Times New Roman"/>
              </w:rPr>
              <w:t>69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832645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66.00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5FD1A6" w14:textId="524D3F15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Style w:val="Strong"/>
                <w:rFonts w:eastAsia="Times New Roman"/>
              </w:rPr>
              <w:t>0.00</w:t>
            </w:r>
            <w:r>
              <w:rPr>
                <w:rStyle w:val="Strong"/>
                <w:rFonts w:eastAsia="Times New Roman"/>
              </w:rPr>
              <w:t>8</w:t>
            </w:r>
          </w:p>
        </w:tc>
        <w:tc>
          <w:tcPr>
            <w:tcW w:w="1170" w:type="dxa"/>
          </w:tcPr>
          <w:p w14:paraId="22450071" w14:textId="13AC3B0B" w:rsidR="00264CFF" w:rsidRPr="006217A0" w:rsidRDefault="003C2B69" w:rsidP="001D7DED">
            <w:pPr>
              <w:jc w:val="center"/>
              <w:rPr>
                <w:rStyle w:val="Strong"/>
                <w:rFonts w:eastAsia="Times New Roman"/>
                <w:b w:val="0"/>
                <w:bCs w:val="0"/>
              </w:rPr>
            </w:pPr>
            <w:r w:rsidRPr="006217A0">
              <w:rPr>
                <w:rStyle w:val="Strong"/>
                <w:rFonts w:eastAsia="Times New Roman"/>
                <w:b w:val="0"/>
                <w:bCs w:val="0"/>
              </w:rPr>
              <w:t>0</w:t>
            </w:r>
            <w:r w:rsidRPr="006217A0">
              <w:rPr>
                <w:rStyle w:val="Strong"/>
                <w:b w:val="0"/>
                <w:bCs w:val="0"/>
              </w:rPr>
              <w:t>.55</w:t>
            </w:r>
          </w:p>
        </w:tc>
      </w:tr>
      <w:tr w:rsidR="00264CFF" w:rsidRPr="00E15716" w14:paraId="20FEC0B8" w14:textId="4C2EC5F8" w:rsidTr="006217A0">
        <w:tc>
          <w:tcPr>
            <w:tcW w:w="27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5B2311" w14:textId="77777777" w:rsidR="00264CFF" w:rsidRPr="00E15716" w:rsidRDefault="00264CFF" w:rsidP="001D7DED">
            <w:pPr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Previous reward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5D3BBD" w14:textId="2CAA182F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0.0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C97F2D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0.02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20C00F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0.73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4C9B5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66.00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6AD874" w14:textId="785C16F8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0.46</w:t>
            </w:r>
            <w:r>
              <w:rPr>
                <w:rFonts w:eastAsia="Times New Roman"/>
              </w:rPr>
              <w:t>6</w:t>
            </w:r>
          </w:p>
        </w:tc>
        <w:tc>
          <w:tcPr>
            <w:tcW w:w="1170" w:type="dxa"/>
          </w:tcPr>
          <w:p w14:paraId="396D898B" w14:textId="42142EC2" w:rsidR="00264CFF" w:rsidRPr="00E15716" w:rsidRDefault="003C2B69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</w:t>
            </w:r>
          </w:p>
        </w:tc>
      </w:tr>
      <w:tr w:rsidR="00264CFF" w:rsidRPr="00E15716" w14:paraId="31483AED" w14:textId="3A427A27" w:rsidTr="006217A0">
        <w:tc>
          <w:tcPr>
            <w:tcW w:w="27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341FDE" w14:textId="13831494" w:rsidR="00264CFF" w:rsidRPr="00E1571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der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B77D5D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-0.05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119F9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0.0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5E4058" w14:textId="57F88893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-1.7</w:t>
            </w:r>
            <w:r>
              <w:rPr>
                <w:rFonts w:eastAsia="Times New Roman"/>
              </w:rPr>
              <w:t>0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D75679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37.83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1D2605" w14:textId="14215B1C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0.0</w:t>
            </w:r>
            <w:r>
              <w:rPr>
                <w:rFonts w:eastAsia="Times New Roman"/>
              </w:rPr>
              <w:t>96</w:t>
            </w:r>
          </w:p>
        </w:tc>
        <w:tc>
          <w:tcPr>
            <w:tcW w:w="1170" w:type="dxa"/>
          </w:tcPr>
          <w:p w14:paraId="23551026" w14:textId="53BB4D19" w:rsidR="00264CFF" w:rsidRPr="00E15716" w:rsidRDefault="003C2B69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4</w:t>
            </w:r>
          </w:p>
        </w:tc>
      </w:tr>
      <w:tr w:rsidR="00264CFF" w:rsidRPr="00E15716" w14:paraId="5EE1FD56" w14:textId="11593D73" w:rsidTr="006217A0">
        <w:tc>
          <w:tcPr>
            <w:tcW w:w="27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956E9" w14:textId="26B922D9" w:rsidR="00264CFF" w:rsidRPr="00E1571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E15716">
              <w:rPr>
                <w:rFonts w:eastAsia="Times New Roman"/>
              </w:rPr>
              <w:t xml:space="preserve"> </w:t>
            </w:r>
            <w:r w:rsidRPr="00E15716">
              <w:rPr>
                <w:rFonts w:ascii="Calibri Light" w:eastAsia="Times New Roman" w:hAnsi="Calibri Light"/>
                <w:sz w:val="20"/>
              </w:rPr>
              <w:t>X</w:t>
            </w:r>
            <w:r w:rsidRPr="00E15716">
              <w:rPr>
                <w:rFonts w:eastAsia="Times New Roman"/>
              </w:rPr>
              <w:t xml:space="preserve"> Previous reward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58070D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-0.04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1378D4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0.0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0F47A4" w14:textId="2AFD5DD6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-1.3</w:t>
            </w:r>
            <w:r>
              <w:rPr>
                <w:rFonts w:eastAsia="Times New Roman"/>
              </w:rPr>
              <w:t>8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3C2455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66.00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4AD533" w14:textId="48770D22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0.1</w:t>
            </w:r>
            <w:r>
              <w:rPr>
                <w:rFonts w:eastAsia="Times New Roman"/>
              </w:rPr>
              <w:t>70</w:t>
            </w:r>
          </w:p>
        </w:tc>
        <w:tc>
          <w:tcPr>
            <w:tcW w:w="1170" w:type="dxa"/>
          </w:tcPr>
          <w:p w14:paraId="27972EBC" w14:textId="4D2EA50B" w:rsidR="00264CFF" w:rsidRPr="00E15716" w:rsidRDefault="003C2B69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8</w:t>
            </w:r>
          </w:p>
        </w:tc>
      </w:tr>
      <w:tr w:rsidR="00264CFF" w:rsidRPr="00E15716" w14:paraId="56F873A9" w14:textId="6DE8A07C" w:rsidTr="006217A0">
        <w:tc>
          <w:tcPr>
            <w:tcW w:w="27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0B72B" w14:textId="25DF9034" w:rsidR="00264CFF" w:rsidRPr="00E1571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E15716">
              <w:rPr>
                <w:rFonts w:eastAsia="Times New Roman"/>
              </w:rPr>
              <w:t xml:space="preserve"> </w:t>
            </w:r>
            <w:r w:rsidRPr="00E15716">
              <w:rPr>
                <w:rFonts w:ascii="Calibri Light" w:eastAsia="Times New Roman" w:hAnsi="Calibri Light"/>
                <w:sz w:val="20"/>
              </w:rPr>
              <w:t>X</w:t>
            </w:r>
            <w:r w:rsidRPr="00E15716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rder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3FA7D0" w14:textId="6DACC68C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0.0</w:t>
            </w:r>
            <w:r>
              <w:rPr>
                <w:rFonts w:eastAsia="Times New Roman"/>
              </w:rPr>
              <w:t>6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15C36F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0.03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7503E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2.28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E28F9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66.00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6B91E" w14:textId="16EAD03C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Style w:val="Strong"/>
                <w:rFonts w:eastAsia="Times New Roman"/>
              </w:rPr>
              <w:t>0.02</w:t>
            </w:r>
            <w:r>
              <w:rPr>
                <w:rStyle w:val="Strong"/>
                <w:rFonts w:eastAsia="Times New Roman"/>
              </w:rPr>
              <w:t>5</w:t>
            </w:r>
          </w:p>
        </w:tc>
        <w:tc>
          <w:tcPr>
            <w:tcW w:w="1170" w:type="dxa"/>
          </w:tcPr>
          <w:p w14:paraId="1061AC1C" w14:textId="72DE06B1" w:rsidR="00264CFF" w:rsidRPr="006217A0" w:rsidRDefault="003C2B69" w:rsidP="001D7DED">
            <w:pPr>
              <w:jc w:val="center"/>
              <w:rPr>
                <w:rStyle w:val="Strong"/>
                <w:rFonts w:eastAsia="Times New Roman"/>
                <w:b w:val="0"/>
                <w:bCs w:val="0"/>
              </w:rPr>
            </w:pPr>
            <w:r w:rsidRPr="006217A0">
              <w:rPr>
                <w:rStyle w:val="Strong"/>
                <w:rFonts w:eastAsia="Times New Roman"/>
                <w:b w:val="0"/>
                <w:bCs w:val="0"/>
              </w:rPr>
              <w:t>0</w:t>
            </w:r>
            <w:r w:rsidRPr="006217A0">
              <w:rPr>
                <w:rStyle w:val="Strong"/>
                <w:b w:val="0"/>
                <w:bCs w:val="0"/>
              </w:rPr>
              <w:t>.46</w:t>
            </w:r>
          </w:p>
        </w:tc>
      </w:tr>
      <w:tr w:rsidR="00264CFF" w:rsidRPr="00E15716" w14:paraId="79711FBA" w14:textId="0E1479C7" w:rsidTr="006217A0">
        <w:tc>
          <w:tcPr>
            <w:tcW w:w="27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7A0A58" w14:textId="0CABDD8B" w:rsidR="00264CFF" w:rsidRPr="00E15716" w:rsidRDefault="00264CFF" w:rsidP="001D7DED">
            <w:pPr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 xml:space="preserve">Previous reward </w:t>
            </w:r>
            <w:r w:rsidRPr="00E15716">
              <w:rPr>
                <w:rFonts w:ascii="Calibri Light" w:eastAsia="Times New Roman" w:hAnsi="Calibri Light"/>
                <w:sz w:val="20"/>
              </w:rPr>
              <w:t>X</w:t>
            </w:r>
            <w:r w:rsidRPr="00E15716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rder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B8453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0.01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401A06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0.02</w:t>
            </w:r>
          </w:p>
        </w:tc>
        <w:tc>
          <w:tcPr>
            <w:tcW w:w="90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334906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0.4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533EF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66.00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263FF9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0.681</w:t>
            </w:r>
          </w:p>
        </w:tc>
        <w:tc>
          <w:tcPr>
            <w:tcW w:w="1170" w:type="dxa"/>
          </w:tcPr>
          <w:p w14:paraId="42908555" w14:textId="129F875E" w:rsidR="00264CFF" w:rsidRPr="00E15716" w:rsidRDefault="003C2B69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</w:tr>
      <w:tr w:rsidR="00264CFF" w:rsidRPr="00E15716" w14:paraId="69DBF23F" w14:textId="3D57F701" w:rsidTr="006217A0">
        <w:tc>
          <w:tcPr>
            <w:tcW w:w="27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B0E8C" w14:textId="28E9BD8A" w:rsidR="00264CFF" w:rsidRPr="00E1571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E15716">
              <w:rPr>
                <w:rFonts w:eastAsia="Times New Roman"/>
              </w:rPr>
              <w:t xml:space="preserve"> </w:t>
            </w:r>
            <w:r w:rsidRPr="00E15716">
              <w:rPr>
                <w:rFonts w:ascii="Calibri Light" w:eastAsia="Times New Roman" w:hAnsi="Calibri Light"/>
                <w:sz w:val="20"/>
              </w:rPr>
              <w:t>X</w:t>
            </w:r>
            <w:r w:rsidRPr="00E15716">
              <w:rPr>
                <w:rFonts w:eastAsia="Times New Roman"/>
              </w:rPr>
              <w:t xml:space="preserve"> Previous reward </w:t>
            </w:r>
            <w:r w:rsidRPr="00E15716">
              <w:rPr>
                <w:rFonts w:ascii="Calibri Light" w:eastAsia="Times New Roman" w:hAnsi="Calibri Light"/>
                <w:sz w:val="20"/>
              </w:rPr>
              <w:t>X</w:t>
            </w:r>
            <w:r w:rsidRPr="00E15716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rd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C9BA99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-0.0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839BA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0.0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9B6C9D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-0.3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A286EC" w14:textId="77777777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66.0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1ED4F0" w14:textId="36AA0F64" w:rsidR="00264CFF" w:rsidRPr="00E15716" w:rsidRDefault="00264CFF" w:rsidP="001D7DED">
            <w:pPr>
              <w:jc w:val="center"/>
              <w:rPr>
                <w:rFonts w:eastAsia="Times New Roman"/>
              </w:rPr>
            </w:pPr>
            <w:r w:rsidRPr="00E15716">
              <w:rPr>
                <w:rFonts w:eastAsia="Times New Roman"/>
              </w:rPr>
              <w:t>0.69</w:t>
            </w:r>
            <w:r>
              <w:rPr>
                <w:rFonts w:eastAsia="Times New Roman"/>
              </w:rPr>
              <w:t>6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72ABB521" w14:textId="7ED13635" w:rsidR="00264CFF" w:rsidRPr="00E15716" w:rsidRDefault="003C2B69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</w:p>
        </w:tc>
      </w:tr>
    </w:tbl>
    <w:p w14:paraId="0E39168E" w14:textId="77777777" w:rsidR="001D7DED" w:rsidRPr="00E15716" w:rsidRDefault="001D7DED" w:rsidP="001D7DED">
      <w:pPr>
        <w:rPr>
          <w:rFonts w:eastAsia="Times New Roman"/>
        </w:rPr>
      </w:pPr>
    </w:p>
    <w:p w14:paraId="3BFEA962" w14:textId="77777777" w:rsidR="001D7DED" w:rsidRPr="00E15716" w:rsidRDefault="001D7DED" w:rsidP="001D7DED">
      <w:pPr>
        <w:rPr>
          <w:rFonts w:eastAsia="Times New Roman"/>
        </w:rPr>
      </w:pPr>
    </w:p>
    <w:p w14:paraId="33B4D7D0" w14:textId="77777777" w:rsidR="001D7DED" w:rsidRPr="00E15716" w:rsidRDefault="001D7DED" w:rsidP="001D7DED">
      <w:pPr>
        <w:rPr>
          <w:rFonts w:eastAsia="Times New Roman"/>
        </w:rPr>
      </w:pPr>
    </w:p>
    <w:p w14:paraId="02DD664B" w14:textId="77777777" w:rsidR="00C546C9" w:rsidRDefault="00C546C9" w:rsidP="001D7DED">
      <w:pPr>
        <w:rPr>
          <w:rFonts w:eastAsia="Times New Roman"/>
          <w:b/>
        </w:rPr>
      </w:pPr>
    </w:p>
    <w:p w14:paraId="4E953145" w14:textId="77777777" w:rsidR="00C546C9" w:rsidRDefault="00C546C9" w:rsidP="001D7DED">
      <w:pPr>
        <w:rPr>
          <w:rFonts w:eastAsia="Times New Roman"/>
          <w:b/>
        </w:rPr>
      </w:pPr>
    </w:p>
    <w:p w14:paraId="4A8816E5" w14:textId="77777777" w:rsidR="00C546C9" w:rsidRDefault="00C546C9" w:rsidP="001D7DED">
      <w:pPr>
        <w:rPr>
          <w:rFonts w:eastAsia="Times New Roman"/>
          <w:b/>
        </w:rPr>
      </w:pPr>
    </w:p>
    <w:p w14:paraId="64FA0EEF" w14:textId="77777777" w:rsidR="00C546C9" w:rsidRDefault="00C546C9" w:rsidP="001D7DED">
      <w:pPr>
        <w:rPr>
          <w:rFonts w:eastAsia="Times New Roman"/>
          <w:b/>
        </w:rPr>
      </w:pPr>
    </w:p>
    <w:p w14:paraId="10ABD288" w14:textId="77777777" w:rsidR="00C546C9" w:rsidRDefault="00C546C9" w:rsidP="001D7DED">
      <w:pPr>
        <w:rPr>
          <w:rFonts w:eastAsia="Times New Roman"/>
          <w:b/>
        </w:rPr>
      </w:pPr>
    </w:p>
    <w:p w14:paraId="7C84A822" w14:textId="77777777" w:rsidR="00C546C9" w:rsidRDefault="00C546C9" w:rsidP="001D7DED">
      <w:pPr>
        <w:rPr>
          <w:rFonts w:eastAsia="Times New Roman"/>
          <w:b/>
        </w:rPr>
      </w:pPr>
    </w:p>
    <w:p w14:paraId="2DD9294C" w14:textId="77777777" w:rsidR="00C546C9" w:rsidRDefault="00C546C9" w:rsidP="001D7DED">
      <w:pPr>
        <w:rPr>
          <w:rFonts w:eastAsia="Times New Roman"/>
          <w:b/>
        </w:rPr>
      </w:pPr>
    </w:p>
    <w:p w14:paraId="74E31168" w14:textId="3B01A244" w:rsidR="00C546C9" w:rsidRDefault="00C546C9" w:rsidP="001D7DED">
      <w:pPr>
        <w:rPr>
          <w:rFonts w:eastAsia="Times New Roman"/>
          <w:b/>
        </w:rPr>
      </w:pPr>
    </w:p>
    <w:p w14:paraId="48BAEBA9" w14:textId="60430D93" w:rsidR="00264CFF" w:rsidRDefault="00264CFF" w:rsidP="001D7DED">
      <w:pPr>
        <w:rPr>
          <w:rFonts w:eastAsia="Times New Roman"/>
          <w:b/>
        </w:rPr>
      </w:pPr>
    </w:p>
    <w:p w14:paraId="076CBD3D" w14:textId="71A471CC" w:rsidR="00264CFF" w:rsidRDefault="00264CFF" w:rsidP="001D7DED">
      <w:pPr>
        <w:rPr>
          <w:rFonts w:eastAsia="Times New Roman"/>
          <w:b/>
        </w:rPr>
      </w:pPr>
    </w:p>
    <w:p w14:paraId="4CAE987E" w14:textId="611CFD80" w:rsidR="00264CFF" w:rsidRDefault="00264CFF" w:rsidP="001D7DED">
      <w:pPr>
        <w:rPr>
          <w:rFonts w:eastAsia="Times New Roman"/>
          <w:b/>
        </w:rPr>
      </w:pPr>
    </w:p>
    <w:p w14:paraId="30360EA3" w14:textId="24DC55B6" w:rsidR="00264CFF" w:rsidRDefault="00264CFF" w:rsidP="001D7DED">
      <w:pPr>
        <w:rPr>
          <w:rFonts w:eastAsia="Times New Roman"/>
          <w:b/>
        </w:rPr>
      </w:pPr>
    </w:p>
    <w:p w14:paraId="33D1006F" w14:textId="740A6994" w:rsidR="00264CFF" w:rsidRDefault="00264CFF" w:rsidP="001D7DED">
      <w:pPr>
        <w:rPr>
          <w:rFonts w:eastAsia="Times New Roman"/>
          <w:b/>
        </w:rPr>
      </w:pPr>
    </w:p>
    <w:p w14:paraId="4E814900" w14:textId="77777777" w:rsidR="00264CFF" w:rsidRDefault="00264CFF" w:rsidP="001D7DED">
      <w:pPr>
        <w:rPr>
          <w:rFonts w:eastAsia="Times New Roman"/>
          <w:b/>
        </w:rPr>
      </w:pPr>
    </w:p>
    <w:p w14:paraId="4749802E" w14:textId="77777777" w:rsidR="00C546C9" w:rsidRDefault="00C546C9" w:rsidP="001D7DED">
      <w:pPr>
        <w:rPr>
          <w:rFonts w:eastAsia="Times New Roman"/>
          <w:b/>
        </w:rPr>
      </w:pPr>
    </w:p>
    <w:p w14:paraId="1A6CE7C5" w14:textId="689D1DB4" w:rsidR="00C546C9" w:rsidRDefault="00C546C9" w:rsidP="001D7DED">
      <w:pPr>
        <w:rPr>
          <w:rFonts w:eastAsia="Times New Roman"/>
          <w:b/>
        </w:rPr>
      </w:pPr>
    </w:p>
    <w:p w14:paraId="6E8965D1" w14:textId="77777777" w:rsidR="00E41FB7" w:rsidRDefault="00E41FB7" w:rsidP="001D7DED">
      <w:pPr>
        <w:rPr>
          <w:rFonts w:eastAsia="Times New Roman"/>
          <w:b/>
        </w:rPr>
      </w:pPr>
    </w:p>
    <w:p w14:paraId="3EDE9509" w14:textId="77777777" w:rsidR="00C546C9" w:rsidRDefault="00C546C9" w:rsidP="001D7DED">
      <w:pPr>
        <w:rPr>
          <w:rFonts w:eastAsia="Times New Roman"/>
          <w:b/>
        </w:rPr>
      </w:pPr>
    </w:p>
    <w:p w14:paraId="41529F16" w14:textId="1C97C6C4" w:rsidR="001D7DED" w:rsidRPr="00B93F4B" w:rsidRDefault="00880E08" w:rsidP="006217A0">
      <w:pPr>
        <w:jc w:val="both"/>
        <w:rPr>
          <w:rFonts w:eastAsia="Times New Roman"/>
        </w:rPr>
      </w:pPr>
      <w:r>
        <w:rPr>
          <w:rFonts w:eastAsia="Times New Roman"/>
          <w:b/>
        </w:rPr>
        <w:lastRenderedPageBreak/>
        <w:t>Supplementary File 1e</w:t>
      </w:r>
      <w:r w:rsidR="001D7DED" w:rsidRPr="00B93F4B">
        <w:rPr>
          <w:rFonts w:eastAsia="Times New Roman"/>
          <w:b/>
        </w:rPr>
        <w:t>.</w:t>
      </w:r>
      <w:r w:rsidR="001D7DED" w:rsidRPr="00B93F4B">
        <w:rPr>
          <w:rFonts w:eastAsia="Times New Roman"/>
        </w:rPr>
        <w:t xml:space="preserve"> </w:t>
      </w:r>
      <w:r w:rsidR="00F15372" w:rsidRPr="00E15716">
        <w:rPr>
          <w:rFonts w:eastAsia="Times New Roman"/>
        </w:rPr>
        <w:t>Regression coefficients for the mixed-effects regression model for the reversal learning task</w:t>
      </w:r>
      <w:r w:rsidR="00F15372">
        <w:rPr>
          <w:rFonts w:eastAsia="Times New Roman"/>
        </w:rPr>
        <w:t xml:space="preserve"> (high</w:t>
      </w:r>
      <w:r w:rsidR="00F15372" w:rsidRPr="00E15716">
        <w:rPr>
          <w:rFonts w:eastAsia="Times New Roman"/>
        </w:rPr>
        <w:t xml:space="preserve"> WMC group</w:t>
      </w:r>
      <w:r w:rsidR="00F15372">
        <w:rPr>
          <w:rFonts w:eastAsia="Times New Roman"/>
        </w:rPr>
        <w:t>). M</w:t>
      </w:r>
      <w:r w:rsidR="00F15372" w:rsidRPr="00E15716">
        <w:rPr>
          <w:rFonts w:eastAsia="Times New Roman"/>
        </w:rPr>
        <w:t>ean correct predictions after reversal of the low WMC group in the reversal learning task</w:t>
      </w:r>
      <w:r w:rsidR="00F15372">
        <w:rPr>
          <w:rFonts w:eastAsia="Times New Roman"/>
        </w:rPr>
        <w:t xml:space="preserve"> were regressed</w:t>
      </w:r>
      <w:r w:rsidR="00F15372" w:rsidRPr="00E15716">
        <w:rPr>
          <w:rFonts w:eastAsia="Times New Roman"/>
        </w:rPr>
        <w:t xml:space="preserve"> on </w:t>
      </w:r>
      <w:r w:rsidR="00F15372">
        <w:rPr>
          <w:rFonts w:eastAsia="Times New Roman"/>
        </w:rPr>
        <w:t xml:space="preserve">fixed-effect </w:t>
      </w:r>
      <w:r w:rsidR="00F15372" w:rsidRPr="00E15716">
        <w:rPr>
          <w:rFonts w:eastAsia="Times New Roman"/>
        </w:rPr>
        <w:t xml:space="preserve">predictors for </w:t>
      </w:r>
      <w:r w:rsidR="00050A03">
        <w:rPr>
          <w:rFonts w:eastAsia="Times New Roman"/>
        </w:rPr>
        <w:t>Substance</w:t>
      </w:r>
      <w:r w:rsidR="00F15372" w:rsidRPr="00E15716">
        <w:rPr>
          <w:rFonts w:eastAsia="Times New Roman"/>
        </w:rPr>
        <w:t xml:space="preserve">, Previous reward, Order of </w:t>
      </w:r>
      <w:r w:rsidR="00CE2509">
        <w:rPr>
          <w:rFonts w:eastAsia="Times New Roman"/>
        </w:rPr>
        <w:t>substance</w:t>
      </w:r>
      <w:r w:rsidR="00F15372" w:rsidRPr="00E15716">
        <w:rPr>
          <w:rFonts w:eastAsia="Times New Roman"/>
        </w:rPr>
        <w:t xml:space="preserve"> administration</w:t>
      </w:r>
      <w:r w:rsidR="00F15372">
        <w:rPr>
          <w:rFonts w:eastAsia="Times New Roman"/>
        </w:rPr>
        <w:t>,</w:t>
      </w:r>
      <w:r w:rsidR="00F15372" w:rsidRPr="00E15716">
        <w:rPr>
          <w:rFonts w:eastAsia="Times New Roman"/>
        </w:rPr>
        <w:t xml:space="preserve"> and the interaction</w:t>
      </w:r>
      <w:r w:rsidR="00F15372">
        <w:rPr>
          <w:rFonts w:eastAsia="Times New Roman"/>
        </w:rPr>
        <w:t xml:space="preserve"> term</w:t>
      </w:r>
      <w:r w:rsidR="00F15372" w:rsidRPr="00E15716">
        <w:rPr>
          <w:rFonts w:eastAsia="Times New Roman"/>
        </w:rPr>
        <w:t xml:space="preserve">s. The model </w:t>
      </w:r>
      <w:r w:rsidR="00F15372">
        <w:rPr>
          <w:rFonts w:eastAsia="Times New Roman"/>
        </w:rPr>
        <w:t xml:space="preserve">also </w:t>
      </w:r>
      <w:r w:rsidR="00F15372" w:rsidRPr="00E15716">
        <w:rPr>
          <w:rFonts w:eastAsia="Times New Roman"/>
        </w:rPr>
        <w:t>included participant-specific random intercepts.</w:t>
      </w:r>
    </w:p>
    <w:p w14:paraId="19ADEE87" w14:textId="77777777" w:rsidR="001D7DED" w:rsidRPr="00B93F4B" w:rsidRDefault="001D7DED" w:rsidP="001D7DED">
      <w:pPr>
        <w:rPr>
          <w:rFonts w:eastAsia="Times New Roman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60"/>
        <w:gridCol w:w="1530"/>
        <w:gridCol w:w="1080"/>
        <w:gridCol w:w="810"/>
        <w:gridCol w:w="810"/>
        <w:gridCol w:w="990"/>
        <w:gridCol w:w="1080"/>
      </w:tblGrid>
      <w:tr w:rsidR="002C1D0F" w:rsidRPr="00B93F4B" w14:paraId="4FDE4EDC" w14:textId="2C75C3BA" w:rsidTr="006217A0">
        <w:tc>
          <w:tcPr>
            <w:tcW w:w="3060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04DD07A4" w14:textId="77777777" w:rsidR="00264CFF" w:rsidRPr="00B93F4B" w:rsidRDefault="00264CFF" w:rsidP="001D7DED">
            <w:pPr>
              <w:rPr>
                <w:rFonts w:eastAsia="Times New Roman"/>
                <w:b/>
                <w:i/>
                <w:iCs/>
              </w:rPr>
            </w:pPr>
            <w:r w:rsidRPr="00B93F4B">
              <w:rPr>
                <w:rFonts w:eastAsia="Times New Roman"/>
                <w:b/>
                <w:i/>
                <w:iCs/>
              </w:rPr>
              <w:t>Predictors</w:t>
            </w:r>
          </w:p>
        </w:tc>
        <w:tc>
          <w:tcPr>
            <w:tcW w:w="1530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2E7AD697" w14:textId="77777777" w:rsidR="00264CFF" w:rsidRPr="00B93F4B" w:rsidRDefault="00264CFF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B93F4B">
              <w:rPr>
                <w:rFonts w:eastAsia="Times New Roman"/>
                <w:b/>
                <w:i/>
                <w:iCs/>
              </w:rPr>
              <w:t>Beta weight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39871CEF" w14:textId="77777777" w:rsidR="00264CFF" w:rsidRPr="00B93F4B" w:rsidRDefault="00264CFF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B93F4B">
              <w:rPr>
                <w:rFonts w:eastAsia="Times New Roman"/>
                <w:b/>
                <w:i/>
                <w:iCs/>
              </w:rPr>
              <w:t>Std. Error</w:t>
            </w:r>
          </w:p>
        </w:tc>
        <w:tc>
          <w:tcPr>
            <w:tcW w:w="810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0F6DD641" w14:textId="77777777" w:rsidR="00264CFF" w:rsidRPr="00B93F4B" w:rsidRDefault="00264CFF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B93F4B">
              <w:rPr>
                <w:rFonts w:eastAsia="Times New Roman"/>
                <w:b/>
                <w:i/>
                <w:iCs/>
              </w:rPr>
              <w:t>t</w:t>
            </w:r>
          </w:p>
        </w:tc>
        <w:tc>
          <w:tcPr>
            <w:tcW w:w="810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03C13A1C" w14:textId="77777777" w:rsidR="00264CFF" w:rsidRPr="00B93F4B" w:rsidRDefault="00264CFF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B93F4B">
              <w:rPr>
                <w:rFonts w:eastAsia="Times New Roman"/>
                <w:b/>
                <w:i/>
                <w:iCs/>
              </w:rPr>
              <w:t>df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26DEE405" w14:textId="739BC1A2" w:rsidR="00264CFF" w:rsidRPr="00B93F4B" w:rsidRDefault="00264CFF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>p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6" w:space="0" w:color="auto"/>
            </w:tcBorders>
          </w:tcPr>
          <w:p w14:paraId="3CE28A7E" w14:textId="1E26F36C" w:rsidR="00264CFF" w:rsidRPr="00B93F4B" w:rsidRDefault="003C2B69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>Cohen’s d</w:t>
            </w:r>
          </w:p>
        </w:tc>
      </w:tr>
      <w:tr w:rsidR="002C1D0F" w:rsidRPr="00B93F4B" w14:paraId="44DE44AA" w14:textId="59E7C808" w:rsidTr="006217A0">
        <w:tc>
          <w:tcPr>
            <w:tcW w:w="30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842CDC" w14:textId="77777777" w:rsidR="00264CFF" w:rsidRPr="00B93F4B" w:rsidRDefault="00264CFF" w:rsidP="001D7DED">
            <w:pPr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Intercept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9ACB8" w14:textId="77777777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0.93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23DC8C" w14:textId="77777777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0.0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D0A832" w14:textId="3049CE07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42.</w:t>
            </w:r>
            <w:r>
              <w:rPr>
                <w:rFonts w:eastAsia="Times New Roman"/>
              </w:rPr>
              <w:t>69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D16EFE" w14:textId="77777777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48.55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9BBE3E" w14:textId="77777777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Style w:val="Strong"/>
                <w:rFonts w:eastAsia="Times New Roman"/>
              </w:rPr>
              <w:t>&lt;0.001</w:t>
            </w:r>
          </w:p>
        </w:tc>
        <w:tc>
          <w:tcPr>
            <w:tcW w:w="1080" w:type="dxa"/>
          </w:tcPr>
          <w:p w14:paraId="2BF1C6F4" w14:textId="1425A58F" w:rsidR="00264CFF" w:rsidRPr="006217A0" w:rsidRDefault="003C2B69" w:rsidP="001D7DED">
            <w:pPr>
              <w:jc w:val="center"/>
              <w:rPr>
                <w:rStyle w:val="Strong"/>
                <w:rFonts w:eastAsia="Times New Roman"/>
                <w:b w:val="0"/>
                <w:bCs w:val="0"/>
              </w:rPr>
            </w:pPr>
            <w:r w:rsidRPr="006217A0">
              <w:rPr>
                <w:rStyle w:val="Strong"/>
                <w:rFonts w:eastAsia="Times New Roman"/>
                <w:b w:val="0"/>
                <w:bCs w:val="0"/>
              </w:rPr>
              <w:t>8</w:t>
            </w:r>
            <w:r w:rsidRPr="006217A0">
              <w:rPr>
                <w:rStyle w:val="Strong"/>
                <w:b w:val="0"/>
                <w:bCs w:val="0"/>
              </w:rPr>
              <w:t>.53</w:t>
            </w:r>
          </w:p>
        </w:tc>
      </w:tr>
      <w:tr w:rsidR="002C1D0F" w:rsidRPr="00B93F4B" w14:paraId="0363F282" w14:textId="756A55A1" w:rsidTr="006217A0">
        <w:tc>
          <w:tcPr>
            <w:tcW w:w="30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FCF637" w14:textId="3960669A" w:rsidR="00264CFF" w:rsidRPr="00B93F4B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7E6843" w14:textId="031EC393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-0.0</w:t>
            </w:r>
            <w:r>
              <w:rPr>
                <w:rFonts w:eastAsia="Times New Roman"/>
              </w:rPr>
              <w:t>0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72825E" w14:textId="40E53EE8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0.0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003A8D" w14:textId="13C2E1E9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-0.2</w:t>
            </w:r>
            <w:r>
              <w:rPr>
                <w:rFonts w:eastAsia="Times New Roman"/>
              </w:rPr>
              <w:t>7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D2E3FF" w14:textId="26E5966B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68.</w:t>
            </w:r>
            <w:r>
              <w:rPr>
                <w:rFonts w:eastAsia="Times New Roman"/>
              </w:rPr>
              <w:t>39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81B75B" w14:textId="77777777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0.782</w:t>
            </w:r>
          </w:p>
        </w:tc>
        <w:tc>
          <w:tcPr>
            <w:tcW w:w="1080" w:type="dxa"/>
          </w:tcPr>
          <w:p w14:paraId="0B63FD46" w14:textId="503DC42B" w:rsidR="00264CFF" w:rsidRPr="00B93F4B" w:rsidRDefault="003C2B69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</w:tr>
      <w:tr w:rsidR="002C1D0F" w:rsidRPr="00B93F4B" w14:paraId="273ADAE3" w14:textId="15F81C9B" w:rsidTr="006217A0">
        <w:tc>
          <w:tcPr>
            <w:tcW w:w="30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5B0D8A" w14:textId="77777777" w:rsidR="00264CFF" w:rsidRPr="00B93F4B" w:rsidRDefault="00264CFF" w:rsidP="001D7DED">
            <w:pPr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Previous reward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233655" w14:textId="77777777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-0.02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8347F" w14:textId="00C3B461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0.0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32A8E7" w14:textId="5404F6FD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-1.1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868BAB" w14:textId="77777777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68.53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A91296" w14:textId="77777777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0.259</w:t>
            </w:r>
          </w:p>
        </w:tc>
        <w:tc>
          <w:tcPr>
            <w:tcW w:w="1080" w:type="dxa"/>
          </w:tcPr>
          <w:p w14:paraId="6A6E264C" w14:textId="5DE24554" w:rsidR="00264CFF" w:rsidRPr="00B93F4B" w:rsidRDefault="003C2B69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</w:t>
            </w:r>
          </w:p>
        </w:tc>
      </w:tr>
      <w:tr w:rsidR="002C1D0F" w:rsidRPr="00B93F4B" w14:paraId="070F92EB" w14:textId="1EC01019" w:rsidTr="006217A0">
        <w:tc>
          <w:tcPr>
            <w:tcW w:w="30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BFA81" w14:textId="424CFA70" w:rsidR="00264CFF" w:rsidRPr="00B93F4B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der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F5D7A4" w14:textId="77777777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-0.01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E91EF" w14:textId="77777777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0.0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1521F" w14:textId="77777777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-0.6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883001" w14:textId="77777777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48.55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A64770" w14:textId="77777777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0.535</w:t>
            </w:r>
          </w:p>
        </w:tc>
        <w:tc>
          <w:tcPr>
            <w:tcW w:w="1080" w:type="dxa"/>
          </w:tcPr>
          <w:p w14:paraId="4936446E" w14:textId="4046573F" w:rsidR="00264CFF" w:rsidRPr="00B93F4B" w:rsidRDefault="003C2B69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</w:t>
            </w:r>
          </w:p>
        </w:tc>
      </w:tr>
      <w:tr w:rsidR="002C1D0F" w:rsidRPr="00B93F4B" w14:paraId="4306E616" w14:textId="41EC1663" w:rsidTr="006217A0">
        <w:tc>
          <w:tcPr>
            <w:tcW w:w="30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40554" w14:textId="1E306206" w:rsidR="00264CFF" w:rsidRPr="00B93F4B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B93F4B">
              <w:rPr>
                <w:rFonts w:eastAsia="Times New Roman"/>
              </w:rPr>
              <w:t xml:space="preserve"> </w:t>
            </w:r>
            <w:r w:rsidRPr="00B93F4B">
              <w:rPr>
                <w:rFonts w:ascii="Calibri Light" w:eastAsia="Times New Roman" w:hAnsi="Calibri Light"/>
                <w:sz w:val="20"/>
              </w:rPr>
              <w:t>X</w:t>
            </w:r>
            <w:r w:rsidRPr="00B93F4B">
              <w:rPr>
                <w:rFonts w:eastAsia="Times New Roman"/>
              </w:rPr>
              <w:t xml:space="preserve"> Previous reward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CD5E0E" w14:textId="42F3C885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0.0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9E0059" w14:textId="5F874967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0.0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803831" w14:textId="77777777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0.70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F86BF7" w14:textId="0E4E7B98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68.</w:t>
            </w:r>
            <w:r>
              <w:rPr>
                <w:rFonts w:eastAsia="Times New Roman"/>
              </w:rPr>
              <w:t>39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52DD76" w14:textId="77777777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0.486</w:t>
            </w:r>
          </w:p>
        </w:tc>
        <w:tc>
          <w:tcPr>
            <w:tcW w:w="1080" w:type="dxa"/>
          </w:tcPr>
          <w:p w14:paraId="1923B96C" w14:textId="490AA152" w:rsidR="00264CFF" w:rsidRPr="00B93F4B" w:rsidRDefault="003C2B69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</w:t>
            </w:r>
          </w:p>
        </w:tc>
      </w:tr>
      <w:tr w:rsidR="002C1D0F" w:rsidRPr="00B93F4B" w14:paraId="12FECEB6" w14:textId="0A8D1577" w:rsidTr="006217A0">
        <w:tc>
          <w:tcPr>
            <w:tcW w:w="30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B5BB3F" w14:textId="7DB08ADF" w:rsidR="00264CFF" w:rsidRPr="00B93F4B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B93F4B">
              <w:rPr>
                <w:rFonts w:eastAsia="Times New Roman"/>
              </w:rPr>
              <w:t xml:space="preserve"> </w:t>
            </w:r>
            <w:r w:rsidRPr="00B93F4B">
              <w:rPr>
                <w:rFonts w:ascii="Calibri Light" w:eastAsia="Times New Roman" w:hAnsi="Calibri Light"/>
                <w:sz w:val="20"/>
              </w:rPr>
              <w:t>X</w:t>
            </w:r>
            <w:r w:rsidRPr="00B93F4B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rder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DD5740" w14:textId="159678E8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0.0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68F35D" w14:textId="03F9A17E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0.0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D0AB5" w14:textId="77777777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1.15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08603" w14:textId="735917B8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68.</w:t>
            </w:r>
            <w:r>
              <w:rPr>
                <w:rFonts w:eastAsia="Times New Roman"/>
              </w:rPr>
              <w:t>39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420D23" w14:textId="77777777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0.254</w:t>
            </w:r>
          </w:p>
        </w:tc>
        <w:tc>
          <w:tcPr>
            <w:tcW w:w="1080" w:type="dxa"/>
          </w:tcPr>
          <w:p w14:paraId="617D36AB" w14:textId="7D8D1759" w:rsidR="00264CFF" w:rsidRPr="00B93F4B" w:rsidRDefault="003C2B69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3</w:t>
            </w:r>
          </w:p>
        </w:tc>
      </w:tr>
      <w:tr w:rsidR="002C1D0F" w:rsidRPr="00B93F4B" w14:paraId="6C2E84F9" w14:textId="1BA7200E" w:rsidTr="006217A0">
        <w:tc>
          <w:tcPr>
            <w:tcW w:w="30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4CCB2C" w14:textId="78CC9827" w:rsidR="00264CFF" w:rsidRPr="00B93F4B" w:rsidRDefault="00264CFF" w:rsidP="001D7DED">
            <w:pPr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 xml:space="preserve">Previous reward </w:t>
            </w:r>
            <w:r w:rsidRPr="00B93F4B">
              <w:rPr>
                <w:rFonts w:ascii="Calibri Light" w:eastAsia="Times New Roman" w:hAnsi="Calibri Light"/>
                <w:sz w:val="20"/>
              </w:rPr>
              <w:t>X</w:t>
            </w:r>
            <w:r w:rsidRPr="00B93F4B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rder</w:t>
            </w:r>
          </w:p>
        </w:tc>
        <w:tc>
          <w:tcPr>
            <w:tcW w:w="153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1B3386" w14:textId="77777777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-0.00</w:t>
            </w:r>
          </w:p>
        </w:tc>
        <w:tc>
          <w:tcPr>
            <w:tcW w:w="108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45BAC" w14:textId="2F5BF4FE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0.0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8D8D9A" w14:textId="3106F4D0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-0.2</w:t>
            </w:r>
            <w:r>
              <w:rPr>
                <w:rFonts w:eastAsia="Times New Roman"/>
              </w:rPr>
              <w:t>0</w:t>
            </w:r>
          </w:p>
        </w:tc>
        <w:tc>
          <w:tcPr>
            <w:tcW w:w="81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7E4F05" w14:textId="77777777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68.53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AA593E" w14:textId="77777777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0.836</w:t>
            </w:r>
          </w:p>
        </w:tc>
        <w:tc>
          <w:tcPr>
            <w:tcW w:w="1080" w:type="dxa"/>
          </w:tcPr>
          <w:p w14:paraId="75857C12" w14:textId="0CC1E42B" w:rsidR="00264CFF" w:rsidRPr="00B93F4B" w:rsidRDefault="003C2B69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</w:tr>
      <w:tr w:rsidR="002C1D0F" w:rsidRPr="00B93F4B" w14:paraId="5F97CB05" w14:textId="1CF5A737" w:rsidTr="006217A0">
        <w:tc>
          <w:tcPr>
            <w:tcW w:w="306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B04269" w14:textId="05E54C0B" w:rsidR="00264CFF" w:rsidRPr="00B93F4B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B93F4B">
              <w:rPr>
                <w:rFonts w:eastAsia="Times New Roman"/>
              </w:rPr>
              <w:t xml:space="preserve"> </w:t>
            </w:r>
            <w:r w:rsidRPr="00B93F4B">
              <w:rPr>
                <w:rFonts w:ascii="Calibri Light" w:eastAsia="Times New Roman" w:hAnsi="Calibri Light"/>
                <w:sz w:val="20"/>
              </w:rPr>
              <w:t>X</w:t>
            </w:r>
            <w:r w:rsidRPr="00B93F4B">
              <w:rPr>
                <w:rFonts w:eastAsia="Times New Roman"/>
              </w:rPr>
              <w:t xml:space="preserve"> Previous reward </w:t>
            </w:r>
            <w:r w:rsidRPr="00B93F4B">
              <w:rPr>
                <w:rFonts w:ascii="Calibri Light" w:eastAsia="Times New Roman" w:hAnsi="Calibri Light"/>
                <w:sz w:val="20"/>
              </w:rPr>
              <w:t>X</w:t>
            </w:r>
            <w:r w:rsidRPr="00B93F4B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rder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F09D06" w14:textId="1BB6D5A8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-0.0</w:t>
            </w:r>
            <w:r>
              <w:rPr>
                <w:rFonts w:eastAsia="Times New Roman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C4B1B8" w14:textId="27F3939C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0.0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29EB6" w14:textId="77777777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-0.2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EF6ECE" w14:textId="455BAF75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68.</w:t>
            </w:r>
            <w:r>
              <w:rPr>
                <w:rFonts w:eastAsia="Times New Roman"/>
              </w:rPr>
              <w:t>3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AA1A3" w14:textId="77777777" w:rsidR="00264CFF" w:rsidRPr="00B93F4B" w:rsidRDefault="00264CFF" w:rsidP="001D7DED">
            <w:pPr>
              <w:jc w:val="center"/>
              <w:rPr>
                <w:rFonts w:eastAsia="Times New Roman"/>
              </w:rPr>
            </w:pPr>
            <w:r w:rsidRPr="00B93F4B">
              <w:rPr>
                <w:rFonts w:eastAsia="Times New Roman"/>
              </w:rPr>
              <w:t>0.826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71CB962" w14:textId="07CF21E2" w:rsidR="00264CFF" w:rsidRPr="00B93F4B" w:rsidRDefault="003C2B69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</w:tr>
    </w:tbl>
    <w:p w14:paraId="52E07BB9" w14:textId="77777777" w:rsidR="001D7DED" w:rsidRPr="00B93F4B" w:rsidRDefault="001D7DED" w:rsidP="001D7DED">
      <w:pPr>
        <w:rPr>
          <w:rFonts w:eastAsia="Times New Roman"/>
        </w:rPr>
      </w:pPr>
    </w:p>
    <w:p w14:paraId="0F32291B" w14:textId="77777777" w:rsidR="001D7DED" w:rsidRPr="00B93F4B" w:rsidRDefault="001D7DED" w:rsidP="001D7DED">
      <w:pPr>
        <w:rPr>
          <w:rFonts w:eastAsia="Times New Roman"/>
        </w:rPr>
      </w:pPr>
    </w:p>
    <w:p w14:paraId="67A65B4C" w14:textId="77777777" w:rsidR="00C546C9" w:rsidRDefault="00C546C9" w:rsidP="001D7DED">
      <w:pPr>
        <w:rPr>
          <w:rFonts w:eastAsia="Times New Roman"/>
          <w:b/>
        </w:rPr>
      </w:pPr>
    </w:p>
    <w:p w14:paraId="270E03B0" w14:textId="77777777" w:rsidR="00C546C9" w:rsidRDefault="00C546C9" w:rsidP="001D7DED">
      <w:pPr>
        <w:rPr>
          <w:rFonts w:eastAsia="Times New Roman"/>
          <w:b/>
        </w:rPr>
      </w:pPr>
    </w:p>
    <w:p w14:paraId="07EFCCCD" w14:textId="77777777" w:rsidR="00C546C9" w:rsidRDefault="00C546C9" w:rsidP="001D7DED">
      <w:pPr>
        <w:rPr>
          <w:rFonts w:eastAsia="Times New Roman"/>
          <w:b/>
        </w:rPr>
      </w:pPr>
    </w:p>
    <w:p w14:paraId="6283208E" w14:textId="77777777" w:rsidR="00C546C9" w:rsidRDefault="00C546C9" w:rsidP="001D7DED">
      <w:pPr>
        <w:rPr>
          <w:rFonts w:eastAsia="Times New Roman"/>
          <w:b/>
        </w:rPr>
      </w:pPr>
    </w:p>
    <w:p w14:paraId="1078B334" w14:textId="77777777" w:rsidR="00C546C9" w:rsidRDefault="00C546C9" w:rsidP="001D7DED">
      <w:pPr>
        <w:rPr>
          <w:rFonts w:eastAsia="Times New Roman"/>
          <w:b/>
        </w:rPr>
      </w:pPr>
    </w:p>
    <w:p w14:paraId="1312857F" w14:textId="77777777" w:rsidR="00C546C9" w:rsidRDefault="00C546C9" w:rsidP="001D7DED">
      <w:pPr>
        <w:rPr>
          <w:rFonts w:eastAsia="Times New Roman"/>
          <w:b/>
        </w:rPr>
      </w:pPr>
    </w:p>
    <w:p w14:paraId="0F1F9E12" w14:textId="77777777" w:rsidR="00C546C9" w:rsidRDefault="00C546C9" w:rsidP="001D7DED">
      <w:pPr>
        <w:rPr>
          <w:rFonts w:eastAsia="Times New Roman"/>
          <w:b/>
        </w:rPr>
      </w:pPr>
    </w:p>
    <w:p w14:paraId="5250E67A" w14:textId="77777777" w:rsidR="00C546C9" w:rsidRDefault="00C546C9" w:rsidP="001D7DED">
      <w:pPr>
        <w:rPr>
          <w:rFonts w:eastAsia="Times New Roman"/>
          <w:b/>
        </w:rPr>
      </w:pPr>
    </w:p>
    <w:p w14:paraId="0C58E8B2" w14:textId="77777777" w:rsidR="00C546C9" w:rsidRDefault="00C546C9" w:rsidP="001D7DED">
      <w:pPr>
        <w:rPr>
          <w:rFonts w:eastAsia="Times New Roman"/>
          <w:b/>
        </w:rPr>
      </w:pPr>
    </w:p>
    <w:p w14:paraId="3EB6133E" w14:textId="77777777" w:rsidR="00C546C9" w:rsidRDefault="00C546C9" w:rsidP="001D7DED">
      <w:pPr>
        <w:rPr>
          <w:rFonts w:eastAsia="Times New Roman"/>
          <w:b/>
        </w:rPr>
      </w:pPr>
    </w:p>
    <w:p w14:paraId="0E2F865A" w14:textId="77777777" w:rsidR="00C546C9" w:rsidRDefault="00C546C9" w:rsidP="001D7DED">
      <w:pPr>
        <w:rPr>
          <w:rFonts w:eastAsia="Times New Roman"/>
          <w:b/>
        </w:rPr>
      </w:pPr>
    </w:p>
    <w:p w14:paraId="0C9E5102" w14:textId="77777777" w:rsidR="00C546C9" w:rsidRDefault="00C546C9" w:rsidP="001D7DED">
      <w:pPr>
        <w:rPr>
          <w:rFonts w:eastAsia="Times New Roman"/>
          <w:b/>
        </w:rPr>
      </w:pPr>
    </w:p>
    <w:p w14:paraId="18F33285" w14:textId="50DA771D" w:rsidR="00C546C9" w:rsidRDefault="00C546C9" w:rsidP="001D7DED">
      <w:pPr>
        <w:rPr>
          <w:rFonts w:eastAsia="Times New Roman"/>
          <w:b/>
        </w:rPr>
      </w:pPr>
    </w:p>
    <w:p w14:paraId="681885E0" w14:textId="0FD4C343" w:rsidR="00264CFF" w:rsidRDefault="00264CFF" w:rsidP="001D7DED">
      <w:pPr>
        <w:rPr>
          <w:rFonts w:eastAsia="Times New Roman"/>
          <w:b/>
        </w:rPr>
      </w:pPr>
    </w:p>
    <w:p w14:paraId="70538F7E" w14:textId="50B4D0C7" w:rsidR="00264CFF" w:rsidRDefault="00264CFF" w:rsidP="001D7DED">
      <w:pPr>
        <w:rPr>
          <w:rFonts w:eastAsia="Times New Roman"/>
          <w:b/>
        </w:rPr>
      </w:pPr>
    </w:p>
    <w:p w14:paraId="43BA53CF" w14:textId="5E2E0D28" w:rsidR="00264CFF" w:rsidRDefault="00264CFF" w:rsidP="001D7DED">
      <w:pPr>
        <w:rPr>
          <w:rFonts w:eastAsia="Times New Roman"/>
          <w:b/>
        </w:rPr>
      </w:pPr>
    </w:p>
    <w:p w14:paraId="27BB9305" w14:textId="77777777" w:rsidR="00264CFF" w:rsidRDefault="00264CFF" w:rsidP="001D7DED">
      <w:pPr>
        <w:rPr>
          <w:rFonts w:eastAsia="Times New Roman"/>
          <w:b/>
        </w:rPr>
      </w:pPr>
    </w:p>
    <w:p w14:paraId="3E12E491" w14:textId="2814048E" w:rsidR="00C546C9" w:rsidRDefault="00C546C9" w:rsidP="001D7DED">
      <w:pPr>
        <w:rPr>
          <w:rFonts w:eastAsia="Times New Roman"/>
          <w:b/>
        </w:rPr>
      </w:pPr>
    </w:p>
    <w:p w14:paraId="22FF785B" w14:textId="3DB8FA73" w:rsidR="00E41FB7" w:rsidRDefault="00E41FB7" w:rsidP="001D7DED">
      <w:pPr>
        <w:rPr>
          <w:rFonts w:eastAsia="Times New Roman"/>
          <w:b/>
        </w:rPr>
      </w:pPr>
    </w:p>
    <w:p w14:paraId="7C6CDAE0" w14:textId="77777777" w:rsidR="00E41FB7" w:rsidRDefault="00E41FB7" w:rsidP="001D7DED">
      <w:pPr>
        <w:rPr>
          <w:rFonts w:eastAsia="Times New Roman"/>
          <w:b/>
        </w:rPr>
      </w:pPr>
    </w:p>
    <w:p w14:paraId="626A11CA" w14:textId="77777777" w:rsidR="00C546C9" w:rsidRDefault="00C546C9" w:rsidP="001D7DED">
      <w:pPr>
        <w:rPr>
          <w:rFonts w:eastAsia="Times New Roman"/>
          <w:b/>
        </w:rPr>
      </w:pPr>
    </w:p>
    <w:p w14:paraId="6984E6BC" w14:textId="6B301E2B" w:rsidR="003C0F3E" w:rsidRPr="00D53892" w:rsidRDefault="00880E08" w:rsidP="003C0F3E">
      <w:pPr>
        <w:jc w:val="both"/>
        <w:rPr>
          <w:rFonts w:eastAsia="Times New Roman"/>
        </w:rPr>
      </w:pPr>
      <w:r>
        <w:rPr>
          <w:rFonts w:eastAsia="Times New Roman"/>
          <w:b/>
        </w:rPr>
        <w:lastRenderedPageBreak/>
        <w:t>Supplementary File 1f</w:t>
      </w:r>
      <w:r w:rsidR="001D7DED" w:rsidRPr="00AF4C46">
        <w:rPr>
          <w:rFonts w:eastAsia="Times New Roman"/>
          <w:b/>
        </w:rPr>
        <w:t>.</w:t>
      </w:r>
      <w:r w:rsidR="001D7DED" w:rsidRPr="00AF4C46">
        <w:rPr>
          <w:rFonts w:eastAsia="Times New Roman"/>
        </w:rPr>
        <w:t xml:space="preserve"> Regression coefficients for </w:t>
      </w:r>
      <w:r w:rsidR="001D7DED" w:rsidRPr="00D53892">
        <w:rPr>
          <w:rFonts w:eastAsia="Times New Roman"/>
        </w:rPr>
        <w:t>the mi</w:t>
      </w:r>
      <w:r w:rsidR="001D7DED">
        <w:rPr>
          <w:rFonts w:eastAsia="Times New Roman"/>
        </w:rPr>
        <w:t>x</w:t>
      </w:r>
      <w:r w:rsidR="001D7DED" w:rsidRPr="00D53892">
        <w:rPr>
          <w:rFonts w:eastAsia="Times New Roman"/>
        </w:rPr>
        <w:t>ed-effects regression model for the dictator game</w:t>
      </w:r>
      <w:r w:rsidR="003C0F3E">
        <w:rPr>
          <w:rFonts w:eastAsia="Times New Roman"/>
        </w:rPr>
        <w:t>. C</w:t>
      </w:r>
      <w:r w:rsidR="003C0F3E" w:rsidRPr="00D53892">
        <w:rPr>
          <w:rFonts w:eastAsia="Times New Roman"/>
        </w:rPr>
        <w:t>hoices in the dictator game</w:t>
      </w:r>
      <w:r w:rsidR="003C0F3E">
        <w:rPr>
          <w:rFonts w:eastAsia="Times New Roman"/>
        </w:rPr>
        <w:t xml:space="preserve"> were regressed</w:t>
      </w:r>
      <w:r w:rsidR="003C0F3E" w:rsidRPr="00D53892">
        <w:rPr>
          <w:rFonts w:eastAsia="Times New Roman"/>
        </w:rPr>
        <w:t xml:space="preserve"> on </w:t>
      </w:r>
      <w:r w:rsidR="003C0F3E">
        <w:rPr>
          <w:rFonts w:eastAsia="Times New Roman"/>
        </w:rPr>
        <w:t xml:space="preserve">fixed-effect </w:t>
      </w:r>
      <w:r w:rsidR="003C0F3E" w:rsidRPr="00D53892">
        <w:rPr>
          <w:rFonts w:eastAsia="Times New Roman"/>
        </w:rPr>
        <w:t xml:space="preserve">predictors for </w:t>
      </w:r>
      <w:r w:rsidR="00050A03">
        <w:rPr>
          <w:rFonts w:eastAsia="Times New Roman"/>
        </w:rPr>
        <w:t>Substance</w:t>
      </w:r>
      <w:r w:rsidR="003C0F3E" w:rsidRPr="00D53892">
        <w:rPr>
          <w:rFonts w:eastAsia="Times New Roman"/>
        </w:rPr>
        <w:t>, Inequity</w:t>
      </w:r>
      <w:r w:rsidR="003C0F3E">
        <w:rPr>
          <w:rFonts w:eastAsia="Times New Roman"/>
        </w:rPr>
        <w:t xml:space="preserve"> amount</w:t>
      </w:r>
      <w:r w:rsidR="003C0F3E" w:rsidRPr="00D53892">
        <w:rPr>
          <w:rFonts w:eastAsia="Times New Roman"/>
        </w:rPr>
        <w:t xml:space="preserve">, Inequity type, WMC, Order of </w:t>
      </w:r>
      <w:r w:rsidR="00CE2509">
        <w:rPr>
          <w:rFonts w:eastAsia="Times New Roman"/>
        </w:rPr>
        <w:t>substance</w:t>
      </w:r>
      <w:r w:rsidR="003C0F3E" w:rsidRPr="00D53892">
        <w:rPr>
          <w:rFonts w:eastAsia="Times New Roman"/>
        </w:rPr>
        <w:t xml:space="preserve"> administration</w:t>
      </w:r>
      <w:r w:rsidR="003C0F3E">
        <w:rPr>
          <w:rFonts w:eastAsia="Times New Roman"/>
        </w:rPr>
        <w:t>,</w:t>
      </w:r>
      <w:r w:rsidR="003C0F3E" w:rsidRPr="00D53892">
        <w:rPr>
          <w:rFonts w:eastAsia="Times New Roman"/>
        </w:rPr>
        <w:t xml:space="preserve"> and the interaction</w:t>
      </w:r>
      <w:r w:rsidR="003C0F3E">
        <w:rPr>
          <w:rFonts w:eastAsia="Times New Roman"/>
        </w:rPr>
        <w:t xml:space="preserve"> term</w:t>
      </w:r>
      <w:r w:rsidR="003C0F3E" w:rsidRPr="00D53892">
        <w:rPr>
          <w:rFonts w:eastAsia="Times New Roman"/>
        </w:rPr>
        <w:t xml:space="preserve">s, controlling for Efficiency. The model </w:t>
      </w:r>
      <w:r w:rsidR="003C0F3E">
        <w:rPr>
          <w:rFonts w:eastAsia="Times New Roman"/>
        </w:rPr>
        <w:t xml:space="preserve">also </w:t>
      </w:r>
      <w:r w:rsidR="003C0F3E" w:rsidRPr="00D53892">
        <w:rPr>
          <w:rFonts w:eastAsia="Times New Roman"/>
        </w:rPr>
        <w:t>included predictors for</w:t>
      </w:r>
      <w:r w:rsidR="00CE2509">
        <w:rPr>
          <w:rFonts w:eastAsia="Times New Roman"/>
        </w:rPr>
        <w:t xml:space="preserve"> Substance</w:t>
      </w:r>
      <w:r w:rsidR="003C0F3E" w:rsidRPr="00D53892">
        <w:rPr>
          <w:rFonts w:eastAsia="Times New Roman"/>
        </w:rPr>
        <w:t>, Inequity</w:t>
      </w:r>
      <w:r w:rsidR="003C0F3E">
        <w:rPr>
          <w:rFonts w:eastAsia="Times New Roman"/>
        </w:rPr>
        <w:t xml:space="preserve"> amount</w:t>
      </w:r>
      <w:r w:rsidR="003C0F3E" w:rsidRPr="00D53892">
        <w:rPr>
          <w:rFonts w:eastAsia="Times New Roman"/>
        </w:rPr>
        <w:t>, Inequity type, the interaction</w:t>
      </w:r>
      <w:r w:rsidR="003C0F3E">
        <w:rPr>
          <w:rFonts w:eastAsia="Times New Roman"/>
        </w:rPr>
        <w:t xml:space="preserve"> term</w:t>
      </w:r>
      <w:r w:rsidR="003C0F3E" w:rsidRPr="00D53892">
        <w:rPr>
          <w:rFonts w:eastAsia="Times New Roman"/>
        </w:rPr>
        <w:t>s and Efficiency as participant-specific random effects.</w:t>
      </w:r>
    </w:p>
    <w:p w14:paraId="5A85594E" w14:textId="71C63BDC" w:rsidR="001D7DED" w:rsidRPr="00D53892" w:rsidRDefault="001D7DED" w:rsidP="001D7DED">
      <w:pPr>
        <w:rPr>
          <w:rFonts w:eastAsia="Times New Roman"/>
        </w:rPr>
      </w:pPr>
    </w:p>
    <w:p w14:paraId="48BFF7FA" w14:textId="77777777" w:rsidR="001D7DED" w:rsidRPr="00D53892" w:rsidRDefault="001D7DED" w:rsidP="001D7DED">
      <w:pPr>
        <w:rPr>
          <w:rFonts w:eastAsia="Times New Roman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870"/>
        <w:gridCol w:w="1440"/>
        <w:gridCol w:w="1260"/>
        <w:gridCol w:w="990"/>
        <w:gridCol w:w="1056"/>
        <w:gridCol w:w="1056"/>
      </w:tblGrid>
      <w:tr w:rsidR="00264CFF" w:rsidRPr="00AF4C46" w14:paraId="1E1F9696" w14:textId="58257735" w:rsidTr="006217A0">
        <w:tc>
          <w:tcPr>
            <w:tcW w:w="3870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7990837" w14:textId="77777777" w:rsidR="00264CFF" w:rsidRPr="00AF4C46" w:rsidRDefault="00264CFF" w:rsidP="001D7DED">
            <w:pPr>
              <w:rPr>
                <w:rFonts w:eastAsia="Times New Roman"/>
                <w:b/>
                <w:i/>
                <w:iCs/>
              </w:rPr>
            </w:pPr>
            <w:r w:rsidRPr="00AF4C46">
              <w:rPr>
                <w:rFonts w:eastAsia="Times New Roman"/>
                <w:b/>
                <w:i/>
                <w:iCs/>
              </w:rPr>
              <w:t>Predictors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DCEA05" w14:textId="77777777" w:rsidR="00264CFF" w:rsidRPr="00AF4C46" w:rsidRDefault="00264CFF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AF4C46">
              <w:rPr>
                <w:rFonts w:eastAsia="Times New Roman"/>
                <w:b/>
                <w:i/>
                <w:iCs/>
              </w:rPr>
              <w:t>Beta weight</w:t>
            </w:r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0A7297" w14:textId="77777777" w:rsidR="00264CFF" w:rsidRPr="00AF4C46" w:rsidRDefault="00264CFF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AF4C46">
              <w:rPr>
                <w:rFonts w:eastAsia="Times New Roman"/>
                <w:b/>
                <w:i/>
                <w:iCs/>
              </w:rPr>
              <w:t>Std. Error</w:t>
            </w:r>
          </w:p>
        </w:tc>
        <w:tc>
          <w:tcPr>
            <w:tcW w:w="990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DB1492" w14:textId="77777777" w:rsidR="00264CFF" w:rsidRPr="00AF4C46" w:rsidRDefault="00264CFF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AF4C46">
              <w:rPr>
                <w:rFonts w:eastAsia="Times New Roman"/>
                <w:b/>
                <w:i/>
                <w:iCs/>
              </w:rPr>
              <w:t>z</w:t>
            </w:r>
          </w:p>
        </w:tc>
        <w:tc>
          <w:tcPr>
            <w:tcW w:w="1056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8B11FD8" w14:textId="77777777" w:rsidR="00264CFF" w:rsidRPr="00AF4C46" w:rsidRDefault="00264CFF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AF4C46">
              <w:rPr>
                <w:rFonts w:eastAsia="Times New Roman"/>
                <w:b/>
                <w:i/>
                <w:iCs/>
              </w:rPr>
              <w:t>p</w:t>
            </w:r>
          </w:p>
        </w:tc>
        <w:tc>
          <w:tcPr>
            <w:tcW w:w="1056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14:paraId="305AFFCD" w14:textId="0746642C" w:rsidR="00264CFF" w:rsidRPr="00AF4C46" w:rsidRDefault="003C2B69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>Cohen’s d</w:t>
            </w:r>
          </w:p>
        </w:tc>
      </w:tr>
      <w:tr w:rsidR="00264CFF" w:rsidRPr="00AF4C46" w14:paraId="36A27B2F" w14:textId="2E142341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E0A84C" w14:textId="77777777" w:rsidR="00264CFF" w:rsidRPr="00AF4C46" w:rsidRDefault="00264CFF" w:rsidP="001D7DED">
            <w:pPr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Intercept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5411B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29.96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BF65F4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4.34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B6FD82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6.90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84316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  <w:b/>
                <w:bCs/>
              </w:rPr>
              <w:t>&lt;0.001</w:t>
            </w:r>
          </w:p>
        </w:tc>
        <w:tc>
          <w:tcPr>
            <w:tcW w:w="1056" w:type="dxa"/>
          </w:tcPr>
          <w:p w14:paraId="55994EE7" w14:textId="7B34C5ED" w:rsidR="00264CFF" w:rsidRPr="006217A0" w:rsidRDefault="002C1D0F" w:rsidP="001D7DED">
            <w:pPr>
              <w:jc w:val="center"/>
              <w:rPr>
                <w:rFonts w:eastAsia="Times New Roman"/>
              </w:rPr>
            </w:pPr>
            <w:r w:rsidRPr="006217A0">
              <w:rPr>
                <w:rFonts w:eastAsia="Times New Roman"/>
              </w:rPr>
              <w:t>0.98</w:t>
            </w:r>
          </w:p>
        </w:tc>
      </w:tr>
      <w:tr w:rsidR="00264CFF" w:rsidRPr="00AF4C46" w14:paraId="0A01A586" w14:textId="7574C909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C8BE6" w14:textId="2FD24791" w:rsidR="00264CFF" w:rsidRPr="00AF4C4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FB786" w14:textId="06BD5772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2.1</w:t>
            </w:r>
            <w:r>
              <w:rPr>
                <w:rFonts w:eastAsia="Times New Roman"/>
              </w:rPr>
              <w:t>4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02F4C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35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83697A" w14:textId="0EB64492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1.5</w:t>
            </w:r>
            <w:r>
              <w:rPr>
                <w:rFonts w:eastAsia="Times New Roman"/>
              </w:rPr>
              <w:t>8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723253" w14:textId="19BAE411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11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056" w:type="dxa"/>
          </w:tcPr>
          <w:p w14:paraId="1C51454C" w14:textId="66B6577A" w:rsidR="00264CFF" w:rsidRPr="00AF4C46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</w:t>
            </w:r>
          </w:p>
        </w:tc>
      </w:tr>
      <w:tr w:rsidR="00264CFF" w:rsidRPr="00AF4C46" w14:paraId="409EEC71" w14:textId="74DC4528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37B375" w14:textId="311064D6" w:rsidR="00264CFF" w:rsidRPr="00AF4C4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der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EC8F07" w14:textId="5AF731A2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0.1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3805BE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25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4109C9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0.10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2153F6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919</w:t>
            </w:r>
          </w:p>
        </w:tc>
        <w:tc>
          <w:tcPr>
            <w:tcW w:w="1056" w:type="dxa"/>
          </w:tcPr>
          <w:p w14:paraId="4155F37C" w14:textId="12CA803E" w:rsidR="00264CFF" w:rsidRPr="00AF4C46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264CFF" w:rsidRPr="00AF4C46" w14:paraId="16D168C5" w14:textId="196AC1E1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E1905B" w14:textId="77777777" w:rsidR="00264CFF" w:rsidRPr="00AF4C46" w:rsidRDefault="00264CFF" w:rsidP="001D7DED">
            <w:pPr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Inequity</w:t>
            </w:r>
            <w:r>
              <w:rPr>
                <w:rFonts w:eastAsia="Times New Roman"/>
              </w:rPr>
              <w:t xml:space="preserve"> amount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6BBCB8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5.32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338129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40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EEE314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3.81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A404C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  <w:b/>
                <w:bCs/>
              </w:rPr>
              <w:t>&lt;0.001</w:t>
            </w:r>
          </w:p>
        </w:tc>
        <w:tc>
          <w:tcPr>
            <w:tcW w:w="1056" w:type="dxa"/>
          </w:tcPr>
          <w:p w14:paraId="2F9C8272" w14:textId="4D287286" w:rsidR="00264CFF" w:rsidRPr="006217A0" w:rsidRDefault="002C1D0F" w:rsidP="001D7DED">
            <w:pPr>
              <w:jc w:val="center"/>
              <w:rPr>
                <w:rFonts w:eastAsia="Times New Roman"/>
              </w:rPr>
            </w:pPr>
            <w:r w:rsidRPr="006217A0">
              <w:rPr>
                <w:rFonts w:eastAsia="Times New Roman"/>
              </w:rPr>
              <w:t>0.54</w:t>
            </w:r>
          </w:p>
        </w:tc>
      </w:tr>
      <w:tr w:rsidR="00264CFF" w:rsidRPr="00AF4C46" w14:paraId="3DE1DE0D" w14:textId="2245219D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AD1A24" w14:textId="77777777" w:rsidR="00264CFF" w:rsidRPr="00AF4C46" w:rsidRDefault="00264CFF" w:rsidP="001D7DED">
            <w:pPr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WMC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D0C958" w14:textId="74C04FCE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9</w:t>
            </w:r>
            <w:r>
              <w:rPr>
                <w:rFonts w:eastAsia="Times New Roman"/>
              </w:rPr>
              <w:t>8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C90EF6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31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4FAC9E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75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9DD42F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451</w:t>
            </w:r>
          </w:p>
        </w:tc>
        <w:tc>
          <w:tcPr>
            <w:tcW w:w="1056" w:type="dxa"/>
          </w:tcPr>
          <w:p w14:paraId="5127417A" w14:textId="1006C852" w:rsidR="00264CFF" w:rsidRPr="00AF4C46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</w:t>
            </w:r>
          </w:p>
        </w:tc>
      </w:tr>
      <w:tr w:rsidR="00264CFF" w:rsidRPr="00AF4C46" w14:paraId="06F210B4" w14:textId="6A07BD0F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05D6F" w14:textId="77777777" w:rsidR="00264CFF" w:rsidRPr="00AF4C46" w:rsidRDefault="00264CFF" w:rsidP="001D7DED">
            <w:pPr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Inequity type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D3475" w14:textId="08ECE545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23.</w:t>
            </w:r>
            <w:r>
              <w:rPr>
                <w:rFonts w:eastAsia="Times New Roman"/>
              </w:rPr>
              <w:t>09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322AC6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3.71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9F9F3B" w14:textId="748CE3E1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6.2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AC8834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  <w:b/>
                <w:bCs/>
              </w:rPr>
              <w:t>&lt;0.001</w:t>
            </w:r>
          </w:p>
        </w:tc>
        <w:tc>
          <w:tcPr>
            <w:tcW w:w="1056" w:type="dxa"/>
          </w:tcPr>
          <w:p w14:paraId="45ECDD30" w14:textId="149AC47F" w:rsidR="00264CFF" w:rsidRPr="006217A0" w:rsidRDefault="002C1D0F" w:rsidP="001D7DED">
            <w:pPr>
              <w:jc w:val="center"/>
              <w:rPr>
                <w:rFonts w:eastAsia="Times New Roman"/>
              </w:rPr>
            </w:pPr>
            <w:r w:rsidRPr="006217A0">
              <w:rPr>
                <w:rFonts w:eastAsia="Times New Roman"/>
              </w:rPr>
              <w:t>0.88</w:t>
            </w:r>
          </w:p>
        </w:tc>
      </w:tr>
      <w:tr w:rsidR="00264CFF" w:rsidRPr="00AF4C46" w14:paraId="0E876896" w14:textId="2AEE5421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778CC1" w14:textId="77777777" w:rsidR="00264CFF" w:rsidRPr="00AF4C46" w:rsidRDefault="00264CFF" w:rsidP="001D7DED">
            <w:pPr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Efficiency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F86E6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20.97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72E01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2.70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3C8700" w14:textId="4966E06E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7.7</w:t>
            </w:r>
            <w:r>
              <w:rPr>
                <w:rFonts w:eastAsia="Times New Roman"/>
              </w:rPr>
              <w:t>5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C13CC0A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  <w:b/>
                <w:bCs/>
              </w:rPr>
              <w:t>&lt;0.001</w:t>
            </w:r>
          </w:p>
        </w:tc>
        <w:tc>
          <w:tcPr>
            <w:tcW w:w="1056" w:type="dxa"/>
          </w:tcPr>
          <w:p w14:paraId="141E39BA" w14:textId="396ED1A6" w:rsidR="00264CFF" w:rsidRPr="006217A0" w:rsidRDefault="002C1D0F" w:rsidP="001D7DED">
            <w:pPr>
              <w:jc w:val="center"/>
              <w:rPr>
                <w:rFonts w:eastAsia="Times New Roman"/>
              </w:rPr>
            </w:pPr>
            <w:r w:rsidRPr="006217A0">
              <w:rPr>
                <w:rFonts w:eastAsia="Times New Roman"/>
              </w:rPr>
              <w:t>1.10</w:t>
            </w:r>
          </w:p>
        </w:tc>
      </w:tr>
      <w:tr w:rsidR="00264CFF" w:rsidRPr="00AF4C46" w14:paraId="6BB806B2" w14:textId="66994FD6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C40ADF" w14:textId="5F375DC0" w:rsidR="00264CFF" w:rsidRPr="00AF4C4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rder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1F8AF" w14:textId="1DB17054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1.6</w:t>
            </w:r>
            <w:r>
              <w:rPr>
                <w:rFonts w:eastAsia="Times New Roman"/>
              </w:rPr>
              <w:t>4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0E2C2A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01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C111E3" w14:textId="02B740BF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1.6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D80802" w14:textId="7F6804D3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10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056" w:type="dxa"/>
          </w:tcPr>
          <w:p w14:paraId="2298B895" w14:textId="5A1B3B90" w:rsidR="00264CFF" w:rsidRPr="00AF4C46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3</w:t>
            </w:r>
          </w:p>
        </w:tc>
      </w:tr>
      <w:tr w:rsidR="00264CFF" w:rsidRPr="00AF4C46" w14:paraId="65154B8E" w14:textId="57EDFEEC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5CFEE" w14:textId="6A147793" w:rsidR="00264CFF" w:rsidRPr="00AF4C4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Inequity</w:t>
            </w:r>
            <w:r>
              <w:rPr>
                <w:rFonts w:eastAsia="Times New Roman"/>
              </w:rPr>
              <w:t xml:space="preserve"> amount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669B47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2.37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5FC704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23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629E3A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1.93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5CCC45" w14:textId="10BFBAAE" w:rsidR="00264CFF" w:rsidRPr="00BA4A04" w:rsidRDefault="00264CFF" w:rsidP="001D7DED">
            <w:pPr>
              <w:jc w:val="center"/>
              <w:rPr>
                <w:rFonts w:eastAsia="Times New Roman"/>
                <w:b/>
                <w:bCs/>
                <w:vertAlign w:val="superscript"/>
              </w:rPr>
            </w:pPr>
            <w:r w:rsidRPr="00BA4A04">
              <w:rPr>
                <w:rFonts w:eastAsia="Times New Roman"/>
                <w:b/>
                <w:bCs/>
              </w:rPr>
              <w:t>0.05</w:t>
            </w:r>
            <w:r w:rsidR="00926736">
              <w:rPr>
                <w:rFonts w:eastAsia="Times New Roman"/>
                <w:b/>
                <w:bCs/>
              </w:rPr>
              <w:t>2</w:t>
            </w:r>
            <w:r>
              <w:rPr>
                <w:rFonts w:eastAsia="Times New Roman"/>
                <w:b/>
                <w:bCs/>
                <w:vertAlign w:val="superscript"/>
              </w:rPr>
              <w:t>†</w:t>
            </w:r>
          </w:p>
        </w:tc>
        <w:tc>
          <w:tcPr>
            <w:tcW w:w="1056" w:type="dxa"/>
          </w:tcPr>
          <w:p w14:paraId="605998EC" w14:textId="53B80035" w:rsidR="00264CFF" w:rsidRPr="006217A0" w:rsidRDefault="002C1D0F" w:rsidP="001D7DED">
            <w:pPr>
              <w:jc w:val="center"/>
              <w:rPr>
                <w:rFonts w:eastAsia="Times New Roman"/>
              </w:rPr>
            </w:pPr>
            <w:r w:rsidRPr="006217A0">
              <w:rPr>
                <w:rFonts w:eastAsia="Times New Roman"/>
              </w:rPr>
              <w:t>0.27</w:t>
            </w:r>
          </w:p>
        </w:tc>
      </w:tr>
      <w:tr w:rsidR="00264CFF" w:rsidRPr="00AF4C46" w14:paraId="09C89812" w14:textId="684C72DE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007447" w14:textId="2E3C20AA" w:rsidR="00264CFF" w:rsidRPr="00AF4C4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der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Inequity</w:t>
            </w:r>
            <w:r>
              <w:rPr>
                <w:rFonts w:eastAsia="Times New Roman"/>
              </w:rPr>
              <w:t xml:space="preserve"> amount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79C500" w14:textId="175E49BD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5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87588E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84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5D2B56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61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543D83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540</w:t>
            </w:r>
          </w:p>
        </w:tc>
        <w:tc>
          <w:tcPr>
            <w:tcW w:w="1056" w:type="dxa"/>
          </w:tcPr>
          <w:p w14:paraId="57DFA662" w14:textId="30E15527" w:rsidR="00264CFF" w:rsidRPr="00AF4C46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</w:tr>
      <w:tr w:rsidR="00264CFF" w:rsidRPr="00AF4C46" w14:paraId="66CA9D80" w14:textId="39FEE17B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E96F8" w14:textId="53BDE090" w:rsidR="00264CFF" w:rsidRPr="00AF4C4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WMC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729D48" w14:textId="7FA942C4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0.1</w:t>
            </w:r>
            <w:r>
              <w:rPr>
                <w:rFonts w:eastAsia="Times New Roman"/>
              </w:rPr>
              <w:t>0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08B04B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03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5FFE9F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0.10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7D747" w14:textId="69454F94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91</w:t>
            </w:r>
            <w:r>
              <w:rPr>
                <w:rFonts w:eastAsia="Times New Roman"/>
              </w:rPr>
              <w:t>8</w:t>
            </w:r>
          </w:p>
        </w:tc>
        <w:tc>
          <w:tcPr>
            <w:tcW w:w="1056" w:type="dxa"/>
          </w:tcPr>
          <w:p w14:paraId="021D0A66" w14:textId="34291662" w:rsidR="00264CFF" w:rsidRPr="00AF4C46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264CFF" w:rsidRPr="00AF4C46" w14:paraId="760E5A1A" w14:textId="2F248EF2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09281F" w14:textId="365CE71B" w:rsidR="00264CFF" w:rsidRPr="00AF4C4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der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WMC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54E0F7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2.68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4723F1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28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33AC7F1" w14:textId="47139EBF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2.0</w:t>
            </w:r>
            <w:r>
              <w:rPr>
                <w:rFonts w:eastAsia="Times New Roman"/>
              </w:rPr>
              <w:t>8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1537E7" w14:textId="6EAB3236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  <w:b/>
                <w:bCs/>
              </w:rPr>
              <w:t>0.03</w:t>
            </w:r>
            <w:r>
              <w:rPr>
                <w:rFonts w:eastAsia="Times New Roman"/>
                <w:b/>
                <w:bCs/>
              </w:rPr>
              <w:t>6</w:t>
            </w:r>
          </w:p>
        </w:tc>
        <w:tc>
          <w:tcPr>
            <w:tcW w:w="1056" w:type="dxa"/>
          </w:tcPr>
          <w:p w14:paraId="288CB3FB" w14:textId="6C8CAB2F" w:rsidR="00264CFF" w:rsidRPr="006217A0" w:rsidRDefault="002C1D0F" w:rsidP="001D7DED">
            <w:pPr>
              <w:jc w:val="center"/>
              <w:rPr>
                <w:rFonts w:eastAsia="Times New Roman"/>
              </w:rPr>
            </w:pPr>
            <w:r w:rsidRPr="006217A0">
              <w:rPr>
                <w:rFonts w:eastAsia="Times New Roman"/>
              </w:rPr>
              <w:t>0.29</w:t>
            </w:r>
          </w:p>
        </w:tc>
      </w:tr>
      <w:tr w:rsidR="00264CFF" w:rsidRPr="00AF4C46" w14:paraId="0039C1BF" w14:textId="38E17B67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A398B3" w14:textId="77777777" w:rsidR="00264CFF" w:rsidRPr="00AF4C46" w:rsidRDefault="00264CFF" w:rsidP="001D7DED">
            <w:pPr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 xml:space="preserve">Inequity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WMC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25CB3D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98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F2D68C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89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1DAE93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10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BEFE96" w14:textId="250D7B15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27</w:t>
            </w:r>
            <w:r>
              <w:rPr>
                <w:rFonts w:eastAsia="Times New Roman"/>
              </w:rPr>
              <w:t>0</w:t>
            </w:r>
          </w:p>
        </w:tc>
        <w:tc>
          <w:tcPr>
            <w:tcW w:w="1056" w:type="dxa"/>
          </w:tcPr>
          <w:p w14:paraId="3D47E261" w14:textId="664BE0A1" w:rsidR="00264CFF" w:rsidRPr="00AF4C46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</w:t>
            </w:r>
          </w:p>
        </w:tc>
      </w:tr>
      <w:tr w:rsidR="00264CFF" w:rsidRPr="00AF4C46" w14:paraId="7D8CCF84" w14:textId="09C4736A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CA7C9A" w14:textId="251AB4C7" w:rsidR="00264CFF" w:rsidRPr="00AF4C4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Inequity type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1AECF8" w14:textId="32CF6164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2.5</w:t>
            </w:r>
            <w:r>
              <w:rPr>
                <w:rFonts w:eastAsia="Times New Roman"/>
              </w:rPr>
              <w:t>0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01EA31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51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823CA2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66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CDCBB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096</w:t>
            </w:r>
          </w:p>
        </w:tc>
        <w:tc>
          <w:tcPr>
            <w:tcW w:w="1056" w:type="dxa"/>
          </w:tcPr>
          <w:p w14:paraId="508C6A9F" w14:textId="6C1E64FE" w:rsidR="00264CFF" w:rsidRPr="00AF4C46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3</w:t>
            </w:r>
          </w:p>
        </w:tc>
      </w:tr>
      <w:tr w:rsidR="00264CFF" w:rsidRPr="00AF4C46" w14:paraId="040F564F" w14:textId="35E329AF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01F623" w14:textId="0C95F217" w:rsidR="00264CFF" w:rsidRPr="00AF4C4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der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Inequity type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4C67DE" w14:textId="638A27C6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7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9909B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59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6D65CB" w14:textId="4AA5A2B6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4</w:t>
            </w:r>
            <w:r>
              <w:rPr>
                <w:rFonts w:eastAsia="Times New Roman"/>
              </w:rPr>
              <w:t>5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E714A1" w14:textId="1C0852FD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64</w:t>
            </w:r>
            <w:r>
              <w:rPr>
                <w:rFonts w:eastAsia="Times New Roman"/>
              </w:rPr>
              <w:t>8</w:t>
            </w:r>
          </w:p>
        </w:tc>
        <w:tc>
          <w:tcPr>
            <w:tcW w:w="1056" w:type="dxa"/>
          </w:tcPr>
          <w:p w14:paraId="66C2E2D5" w14:textId="124843AA" w:rsidR="00264CFF" w:rsidRPr="00AF4C46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</w:t>
            </w:r>
          </w:p>
        </w:tc>
      </w:tr>
      <w:tr w:rsidR="00264CFF" w:rsidRPr="00AF4C46" w14:paraId="1F888FE1" w14:textId="5D84F16D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B6EC4CD" w14:textId="0B279F77" w:rsidR="00264CFF" w:rsidRPr="00AF4C46" w:rsidRDefault="00264CFF" w:rsidP="001D7DED">
            <w:pPr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Inequity</w:t>
            </w:r>
            <w:r w:rsidR="00CE2509">
              <w:rPr>
                <w:rFonts w:eastAsia="Times New Roman"/>
              </w:rPr>
              <w:t xml:space="preserve"> amount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Inequity type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80DDD7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14.05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CB5420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2.47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67335B" w14:textId="2E288A7E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5.6</w:t>
            </w:r>
            <w:r>
              <w:rPr>
                <w:rFonts w:eastAsia="Times New Roman"/>
              </w:rPr>
              <w:t>8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29FAD6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  <w:b/>
                <w:bCs/>
              </w:rPr>
              <w:t>&lt;0.001</w:t>
            </w:r>
          </w:p>
        </w:tc>
        <w:tc>
          <w:tcPr>
            <w:tcW w:w="1056" w:type="dxa"/>
          </w:tcPr>
          <w:p w14:paraId="502EB997" w14:textId="1A4536C9" w:rsidR="00264CFF" w:rsidRPr="006217A0" w:rsidRDefault="002C1D0F" w:rsidP="001D7DED">
            <w:pPr>
              <w:jc w:val="center"/>
              <w:rPr>
                <w:rFonts w:eastAsia="Times New Roman"/>
              </w:rPr>
            </w:pPr>
            <w:r w:rsidRPr="006217A0">
              <w:rPr>
                <w:rFonts w:eastAsia="Times New Roman"/>
              </w:rPr>
              <w:t>0.81</w:t>
            </w:r>
          </w:p>
        </w:tc>
      </w:tr>
      <w:tr w:rsidR="00264CFF" w:rsidRPr="00AF4C46" w14:paraId="401003DC" w14:textId="2B92AB46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045DB1" w14:textId="77777777" w:rsidR="00264CFF" w:rsidRPr="00AF4C46" w:rsidRDefault="00264CFF" w:rsidP="001D7DED">
            <w:pPr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 xml:space="preserve">WMC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Inequity type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8B2D90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0.21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5FB41F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65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8DD5B0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0.13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4BA545" w14:textId="5879C91F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89</w:t>
            </w:r>
            <w:r>
              <w:rPr>
                <w:rFonts w:eastAsia="Times New Roman"/>
              </w:rPr>
              <w:t>6</w:t>
            </w:r>
          </w:p>
        </w:tc>
        <w:tc>
          <w:tcPr>
            <w:tcW w:w="1056" w:type="dxa"/>
          </w:tcPr>
          <w:p w14:paraId="34C178F8" w14:textId="6AC6E771" w:rsidR="00264CFF" w:rsidRPr="00AF4C46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264CFF" w:rsidRPr="00AF4C46" w14:paraId="3AF9DA0A" w14:textId="7D4A8214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0E6D0" w14:textId="78A27369" w:rsidR="00264CFF" w:rsidRPr="00AF4C4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rder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Inequity</w:t>
            </w:r>
            <w:r>
              <w:rPr>
                <w:rFonts w:eastAsia="Times New Roman"/>
              </w:rPr>
              <w:t xml:space="preserve"> amount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5395E0" w14:textId="0BAF0F66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1.1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A983D2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79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32FA22" w14:textId="3B7ACE44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1.4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B2EB4E" w14:textId="6432299F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15</w:t>
            </w:r>
            <w:r>
              <w:rPr>
                <w:rFonts w:eastAsia="Times New Roman"/>
              </w:rPr>
              <w:t>0</w:t>
            </w:r>
          </w:p>
        </w:tc>
        <w:tc>
          <w:tcPr>
            <w:tcW w:w="1056" w:type="dxa"/>
          </w:tcPr>
          <w:p w14:paraId="2E6D3E1D" w14:textId="6A92CFDB" w:rsidR="00264CFF" w:rsidRPr="00AF4C46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0</w:t>
            </w:r>
          </w:p>
        </w:tc>
      </w:tr>
      <w:tr w:rsidR="00264CFF" w:rsidRPr="00AF4C46" w14:paraId="3A407218" w14:textId="2FF4BA53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E8F25" w14:textId="2AA3CD91" w:rsidR="00264CFF" w:rsidRPr="00AF4C4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rder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WMC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364C4A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63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19A885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02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2D70D" w14:textId="6CBA8EF6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6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E0D461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538</w:t>
            </w:r>
          </w:p>
        </w:tc>
        <w:tc>
          <w:tcPr>
            <w:tcW w:w="1056" w:type="dxa"/>
          </w:tcPr>
          <w:p w14:paraId="5A9CC92F" w14:textId="6CE9909F" w:rsidR="00264CFF" w:rsidRPr="00AF4C46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8</w:t>
            </w:r>
          </w:p>
        </w:tc>
      </w:tr>
      <w:tr w:rsidR="00264CFF" w:rsidRPr="00AF4C46" w14:paraId="5A2BAFE7" w14:textId="4BDEF168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65C8ED" w14:textId="6911EEDE" w:rsidR="00264CFF" w:rsidRPr="00AF4C4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</w:t>
            </w:r>
            <w:r w:rsidRPr="007B3E54">
              <w:rPr>
                <w:rFonts w:eastAsia="Times New Roman"/>
              </w:rPr>
              <w:t>Inequity amount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WMC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DA0D81" w14:textId="39D46813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0.1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4ECCD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79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D2D45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0.17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E7DC4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863</w:t>
            </w:r>
          </w:p>
        </w:tc>
        <w:tc>
          <w:tcPr>
            <w:tcW w:w="1056" w:type="dxa"/>
          </w:tcPr>
          <w:p w14:paraId="42DFFABF" w14:textId="52FE37A0" w:rsidR="00264CFF" w:rsidRPr="00AF4C46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</w:t>
            </w:r>
          </w:p>
        </w:tc>
      </w:tr>
      <w:tr w:rsidR="00264CFF" w:rsidRPr="00AF4C46" w14:paraId="5374A7E5" w14:textId="25A354AB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0819BE" w14:textId="7005A784" w:rsidR="00264CFF" w:rsidRPr="00AF4C4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Order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</w:t>
            </w:r>
            <w:r w:rsidRPr="007B3E54">
              <w:rPr>
                <w:rFonts w:eastAsia="Times New Roman"/>
              </w:rPr>
              <w:t>Inequity amount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WMC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06C49" w14:textId="1538584D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8</w:t>
            </w:r>
            <w:r>
              <w:rPr>
                <w:rFonts w:eastAsia="Times New Roman"/>
              </w:rPr>
              <w:t>5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D6F354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87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41A9F1" w14:textId="6A52A85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2.1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2166E2" w14:textId="34C044A0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  <w:b/>
                <w:bCs/>
              </w:rPr>
              <w:t>0.03</w:t>
            </w:r>
            <w:r>
              <w:rPr>
                <w:rFonts w:eastAsia="Times New Roman"/>
                <w:b/>
                <w:bCs/>
              </w:rPr>
              <w:t>2</w:t>
            </w:r>
          </w:p>
        </w:tc>
        <w:tc>
          <w:tcPr>
            <w:tcW w:w="1056" w:type="dxa"/>
          </w:tcPr>
          <w:p w14:paraId="05F3F173" w14:textId="6754E676" w:rsidR="00264CFF" w:rsidRPr="006217A0" w:rsidRDefault="002C1D0F" w:rsidP="001D7DED">
            <w:pPr>
              <w:jc w:val="center"/>
              <w:rPr>
                <w:rFonts w:eastAsia="Times New Roman"/>
              </w:rPr>
            </w:pPr>
            <w:r w:rsidRPr="006217A0">
              <w:rPr>
                <w:rFonts w:eastAsia="Times New Roman"/>
              </w:rPr>
              <w:t>0.30</w:t>
            </w:r>
          </w:p>
        </w:tc>
      </w:tr>
      <w:tr w:rsidR="00264CFF" w:rsidRPr="00AF4C46" w14:paraId="49C7EE96" w14:textId="7A828DA2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59D415" w14:textId="0CF67C40" w:rsidR="00264CFF" w:rsidRPr="00AF4C4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rder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Inequity type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2A05F1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12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32BFFF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12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FC847C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00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7363C9" w14:textId="073EE9B8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31</w:t>
            </w:r>
            <w:r>
              <w:rPr>
                <w:rFonts w:eastAsia="Times New Roman"/>
              </w:rPr>
              <w:t>4</w:t>
            </w:r>
          </w:p>
        </w:tc>
        <w:tc>
          <w:tcPr>
            <w:tcW w:w="1056" w:type="dxa"/>
          </w:tcPr>
          <w:p w14:paraId="7D807D47" w14:textId="4B83BF46" w:rsidR="00264CFF" w:rsidRPr="00AF4C46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</w:t>
            </w:r>
          </w:p>
        </w:tc>
      </w:tr>
      <w:tr w:rsidR="00264CFF" w:rsidRPr="00AF4C46" w14:paraId="1427721B" w14:textId="45530FB1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18BECC" w14:textId="67095D8B" w:rsidR="00264CFF" w:rsidRPr="00AF4C4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</w:t>
            </w:r>
            <w:r w:rsidRPr="007B3E54">
              <w:rPr>
                <w:rFonts w:eastAsia="Times New Roman"/>
              </w:rPr>
              <w:t>Inequity amount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Inequity type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5C4477" w14:textId="781DB834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3.1</w:t>
            </w:r>
            <w:r>
              <w:rPr>
                <w:rFonts w:eastAsia="Times New Roman"/>
              </w:rPr>
              <w:t>5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BB7773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43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E25808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2.20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582245" w14:textId="6AF04CD3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  <w:b/>
                <w:bCs/>
              </w:rPr>
              <w:t>0.02</w:t>
            </w:r>
            <w:r>
              <w:rPr>
                <w:rFonts w:eastAsia="Times New Roman"/>
                <w:b/>
                <w:bCs/>
              </w:rPr>
              <w:t>7</w:t>
            </w:r>
          </w:p>
        </w:tc>
        <w:tc>
          <w:tcPr>
            <w:tcW w:w="1056" w:type="dxa"/>
          </w:tcPr>
          <w:p w14:paraId="1E8DDFBB" w14:textId="14A5AB7D" w:rsidR="00264CFF" w:rsidRPr="006217A0" w:rsidRDefault="002C1D0F" w:rsidP="001D7DED">
            <w:pPr>
              <w:jc w:val="center"/>
              <w:rPr>
                <w:rFonts w:eastAsia="Times New Roman"/>
              </w:rPr>
            </w:pPr>
            <w:r w:rsidRPr="006217A0">
              <w:rPr>
                <w:rFonts w:eastAsia="Times New Roman"/>
              </w:rPr>
              <w:t>0.31</w:t>
            </w:r>
          </w:p>
        </w:tc>
      </w:tr>
      <w:tr w:rsidR="00264CFF" w:rsidRPr="00AF4C46" w14:paraId="19860FAB" w14:textId="43CCC806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5142C3" w14:textId="6D568379" w:rsidR="00264CFF" w:rsidRPr="00AF4C4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der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</w:t>
            </w:r>
            <w:r w:rsidRPr="007B3E54">
              <w:rPr>
                <w:rFonts w:eastAsia="Times New Roman"/>
              </w:rPr>
              <w:t>Inequity amount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Inequity type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7AFB38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0.37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047F04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13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89970A" w14:textId="28FC2E59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0.3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744BA0" w14:textId="2843677C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74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1056" w:type="dxa"/>
          </w:tcPr>
          <w:p w14:paraId="222265C6" w14:textId="7E4573BD" w:rsidR="00264CFF" w:rsidRPr="00AF4C46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</w:tr>
      <w:tr w:rsidR="00264CFF" w:rsidRPr="00AF4C46" w14:paraId="20158B93" w14:textId="1CA71D5F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13E518" w14:textId="2AFE9AF7" w:rsidR="00264CFF" w:rsidRPr="00AF4C4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WMC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Inequity type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48989E" w14:textId="7994C9EB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</w:t>
            </w:r>
            <w:r>
              <w:rPr>
                <w:rFonts w:eastAsia="Times New Roman"/>
              </w:rPr>
              <w:t>19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13C981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16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26271D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03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B767CB" w14:textId="58075518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30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1056" w:type="dxa"/>
          </w:tcPr>
          <w:p w14:paraId="521E8114" w14:textId="5DD3C4E2" w:rsidR="00264CFF" w:rsidRPr="00AF4C46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</w:t>
            </w:r>
          </w:p>
        </w:tc>
      </w:tr>
      <w:tr w:rsidR="00264CFF" w:rsidRPr="00AF4C46" w14:paraId="22E114B0" w14:textId="774AC59D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983C0C" w14:textId="048BBFB0" w:rsidR="00264CFF" w:rsidRPr="00AF4C4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der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WMC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Inequity type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49AA8" w14:textId="223EF2DB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2.</w:t>
            </w:r>
            <w:r>
              <w:rPr>
                <w:rFonts w:eastAsia="Times New Roman"/>
              </w:rPr>
              <w:t>89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EE1A71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62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91AD2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1.79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06C5DA" w14:textId="5508B56B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07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1056" w:type="dxa"/>
          </w:tcPr>
          <w:p w14:paraId="0A8C00B7" w14:textId="5DC7E427" w:rsidR="00264CFF" w:rsidRPr="00AF4C46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5</w:t>
            </w:r>
          </w:p>
        </w:tc>
      </w:tr>
      <w:tr w:rsidR="00264CFF" w:rsidRPr="00AF4C46" w14:paraId="6CECFC58" w14:textId="38041684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E36B45" w14:textId="77777777" w:rsidR="00264CFF" w:rsidRPr="00AF4C46" w:rsidRDefault="00264CFF" w:rsidP="001D7DED">
            <w:pPr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Inequity</w:t>
            </w:r>
            <w:r>
              <w:rPr>
                <w:rFonts w:eastAsia="Times New Roman"/>
              </w:rPr>
              <w:t xml:space="preserve"> amount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WMC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Inequity type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70CE9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1.02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70E20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18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45C667" w14:textId="02E3F9DC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0.8</w:t>
            </w:r>
            <w:r>
              <w:rPr>
                <w:rFonts w:eastAsia="Times New Roman"/>
              </w:rPr>
              <w:t>6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94306" w14:textId="7EB1405C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38</w:t>
            </w:r>
            <w:r>
              <w:rPr>
                <w:rFonts w:eastAsia="Times New Roman"/>
              </w:rPr>
              <w:t>5</w:t>
            </w:r>
          </w:p>
        </w:tc>
        <w:tc>
          <w:tcPr>
            <w:tcW w:w="1056" w:type="dxa"/>
          </w:tcPr>
          <w:p w14:paraId="0FE09BF9" w14:textId="4438C068" w:rsidR="00264CFF" w:rsidRPr="00AF4C46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2</w:t>
            </w:r>
          </w:p>
        </w:tc>
      </w:tr>
      <w:tr w:rsidR="00264CFF" w:rsidRPr="00AF4C46" w14:paraId="47ADCF7C" w14:textId="36CC6704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99A87" w14:textId="05779FB1" w:rsidR="00264CFF" w:rsidRPr="00AF4C4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rder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</w:t>
            </w:r>
            <w:r w:rsidRPr="007B3E54">
              <w:rPr>
                <w:rFonts w:eastAsia="Times New Roman"/>
              </w:rPr>
              <w:t>Inequity amount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WMC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CA0FDF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29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CFCE41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78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287132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37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B8659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711</w:t>
            </w:r>
          </w:p>
        </w:tc>
        <w:tc>
          <w:tcPr>
            <w:tcW w:w="1056" w:type="dxa"/>
          </w:tcPr>
          <w:p w14:paraId="5A98C9D6" w14:textId="6928D7EF" w:rsidR="00264CFF" w:rsidRPr="00AF4C46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5</w:t>
            </w:r>
          </w:p>
        </w:tc>
      </w:tr>
      <w:tr w:rsidR="00264CFF" w:rsidRPr="00AF4C46" w14:paraId="3496AC7A" w14:textId="3283F83A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FDA900" w14:textId="050A370B" w:rsidR="00264CFF" w:rsidRPr="00AF4C4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rder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</w:t>
            </w:r>
            <w:r w:rsidRPr="007B3E54">
              <w:rPr>
                <w:rFonts w:eastAsia="Times New Roman"/>
              </w:rPr>
              <w:t>Inequity amount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Inequity type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4966DA" w14:textId="285427F5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4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FB8ACB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96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08602C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50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5E23F8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133</w:t>
            </w:r>
          </w:p>
        </w:tc>
        <w:tc>
          <w:tcPr>
            <w:tcW w:w="1056" w:type="dxa"/>
          </w:tcPr>
          <w:p w14:paraId="0BD6889D" w14:textId="434B004A" w:rsidR="00264CFF" w:rsidRPr="00AF4C46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1</w:t>
            </w:r>
          </w:p>
        </w:tc>
      </w:tr>
      <w:tr w:rsidR="00264CFF" w:rsidRPr="00AF4C46" w14:paraId="3D22ABD6" w14:textId="4043A3B6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638476" w14:textId="17EF45DC" w:rsidR="00264CFF" w:rsidRPr="00AF4C4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rder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WMC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Inequity type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DD68EC" w14:textId="39D9B13F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0.6</w:t>
            </w:r>
            <w:r>
              <w:rPr>
                <w:rFonts w:eastAsia="Times New Roman"/>
              </w:rPr>
              <w:t>0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F1F92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14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3AE500" w14:textId="2B7A9325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0.5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701D58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595</w:t>
            </w:r>
          </w:p>
        </w:tc>
        <w:tc>
          <w:tcPr>
            <w:tcW w:w="1056" w:type="dxa"/>
          </w:tcPr>
          <w:p w14:paraId="7DEC4B30" w14:textId="02B5A2FA" w:rsidR="00264CFF" w:rsidRPr="00AF4C46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</w:p>
        </w:tc>
      </w:tr>
      <w:tr w:rsidR="00264CFF" w:rsidRPr="00AF4C46" w14:paraId="0D659241" w14:textId="6D0D7AFA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26F5AC" w14:textId="5157B4E7" w:rsidR="00264CFF" w:rsidRPr="00AF4C4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</w:t>
            </w:r>
            <w:r w:rsidRPr="007B3E54">
              <w:rPr>
                <w:rFonts w:eastAsia="Times New Roman"/>
              </w:rPr>
              <w:t>Inequity amount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WMC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Inequity type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ABCBE2" w14:textId="73FECA6E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5</w:t>
            </w:r>
            <w:r>
              <w:rPr>
                <w:rFonts w:eastAsia="Times New Roman"/>
              </w:rPr>
              <w:t>3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97572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96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DB4FCF" w14:textId="779799B5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5</w:t>
            </w:r>
            <w:r>
              <w:rPr>
                <w:rFonts w:eastAsia="Times New Roman"/>
              </w:rPr>
              <w:t>5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919749" w14:textId="7FD116F2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57</w:t>
            </w:r>
            <w:r>
              <w:rPr>
                <w:rFonts w:eastAsia="Times New Roman"/>
              </w:rPr>
              <w:t>5</w:t>
            </w:r>
          </w:p>
        </w:tc>
        <w:tc>
          <w:tcPr>
            <w:tcW w:w="1056" w:type="dxa"/>
          </w:tcPr>
          <w:p w14:paraId="3933C37B" w14:textId="12DA4D70" w:rsidR="00264CFF" w:rsidRPr="00AF4C46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7</w:t>
            </w:r>
          </w:p>
        </w:tc>
      </w:tr>
      <w:tr w:rsidR="00264CFF" w:rsidRPr="00AF4C46" w14:paraId="303B86D8" w14:textId="11DF0680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A88D13" w14:textId="2CC3F3A9" w:rsidR="00264CFF" w:rsidRPr="00AF4C4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rder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</w:t>
            </w:r>
            <w:r w:rsidRPr="007B3E54">
              <w:rPr>
                <w:rFonts w:eastAsia="Times New Roman"/>
              </w:rPr>
              <w:t>Inequity amount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WMC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Inequity type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38D3FD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2.24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2972B1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1.15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21CBB6" w14:textId="671E63F4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-1.9</w:t>
            </w:r>
            <w:r>
              <w:rPr>
                <w:rFonts w:eastAsia="Times New Roman"/>
              </w:rPr>
              <w:t>4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0F60A" w14:textId="6C9FDFDA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05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056" w:type="dxa"/>
          </w:tcPr>
          <w:p w14:paraId="3409148C" w14:textId="76B1B36D" w:rsidR="00264CFF" w:rsidRPr="00AF4C46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7</w:t>
            </w:r>
          </w:p>
        </w:tc>
      </w:tr>
      <w:tr w:rsidR="00264CFF" w:rsidRPr="00AF4C46" w14:paraId="0B456896" w14:textId="5B66139A" w:rsidTr="006217A0">
        <w:tc>
          <w:tcPr>
            <w:tcW w:w="387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B0E28F" w14:textId="3E564551" w:rsidR="00264CFF" w:rsidRPr="00AF4C46" w:rsidRDefault="00264CFF" w:rsidP="001D7DED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Substance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Order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</w:t>
            </w:r>
            <w:r w:rsidRPr="007B3E54">
              <w:rPr>
                <w:rFonts w:eastAsia="Times New Roman"/>
              </w:rPr>
              <w:t>Inequity amount</w:t>
            </w:r>
            <w:r w:rsidRPr="00AF4C46">
              <w:rPr>
                <w:rFonts w:eastAsia="Times New Roman"/>
              </w:rPr>
              <w:t xml:space="preserve">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WMC </w:t>
            </w:r>
            <w:r w:rsidRPr="00D53892">
              <w:rPr>
                <w:rFonts w:ascii="Calibri" w:eastAsia="Times New Roman" w:hAnsi="Calibri"/>
                <w:sz w:val="20"/>
              </w:rPr>
              <w:t>X</w:t>
            </w:r>
            <w:r w:rsidRPr="00AF4C46">
              <w:rPr>
                <w:rFonts w:eastAsia="Times New Roman"/>
              </w:rPr>
              <w:t xml:space="preserve"> Inequity type</w:t>
            </w:r>
          </w:p>
        </w:tc>
        <w:tc>
          <w:tcPr>
            <w:tcW w:w="144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07CD6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32</w:t>
            </w:r>
          </w:p>
        </w:tc>
        <w:tc>
          <w:tcPr>
            <w:tcW w:w="126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F2055D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95</w:t>
            </w:r>
          </w:p>
        </w:tc>
        <w:tc>
          <w:tcPr>
            <w:tcW w:w="990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C4C915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34</w:t>
            </w:r>
          </w:p>
        </w:tc>
        <w:tc>
          <w:tcPr>
            <w:tcW w:w="105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62EDB1" w14:textId="77777777" w:rsidR="00264CFF" w:rsidRPr="00AF4C46" w:rsidRDefault="00264CFF" w:rsidP="001D7DED">
            <w:pPr>
              <w:jc w:val="center"/>
              <w:rPr>
                <w:rFonts w:eastAsia="Times New Roman"/>
              </w:rPr>
            </w:pPr>
            <w:r w:rsidRPr="00AF4C46">
              <w:rPr>
                <w:rFonts w:eastAsia="Times New Roman"/>
              </w:rPr>
              <w:t>0.731</w:t>
            </w:r>
          </w:p>
        </w:tc>
        <w:tc>
          <w:tcPr>
            <w:tcW w:w="1056" w:type="dxa"/>
          </w:tcPr>
          <w:p w14:paraId="760AE57E" w14:textId="2045225D" w:rsidR="00264CFF" w:rsidRPr="00AF4C46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</w:tr>
      <w:tr w:rsidR="00264CFF" w:rsidRPr="00AF4C46" w14:paraId="52E252DF" w14:textId="210B8DA8" w:rsidTr="006217A0">
        <w:tc>
          <w:tcPr>
            <w:tcW w:w="8616" w:type="dxa"/>
            <w:gridSpan w:val="5"/>
            <w:tcBorders>
              <w:top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64AA34" w14:textId="0EAE0713" w:rsidR="00264CFF" w:rsidRPr="00AF4C46" w:rsidRDefault="00264CFF" w:rsidP="001D7DED">
            <w:pPr>
              <w:rPr>
                <w:rFonts w:eastAsia="Times New Roman"/>
                <w:sz w:val="20"/>
                <w:szCs w:val="20"/>
              </w:rPr>
            </w:pPr>
            <w:r>
              <w:rPr>
                <w:i/>
                <w:iCs/>
              </w:rPr>
              <w:t xml:space="preserve">†  </w:t>
            </w:r>
            <w:r w:rsidRPr="00BA4A04">
              <w:rPr>
                <w:i/>
                <w:iCs/>
              </w:rPr>
              <w:t>p</w:t>
            </w:r>
            <w:r>
              <w:t xml:space="preserve"> = 0.026 one-tailed as preregistered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53461BE7" w14:textId="77777777" w:rsidR="00264CFF" w:rsidRDefault="00264CFF" w:rsidP="001D7DED">
            <w:pPr>
              <w:rPr>
                <w:i/>
                <w:iCs/>
              </w:rPr>
            </w:pPr>
          </w:p>
        </w:tc>
      </w:tr>
    </w:tbl>
    <w:p w14:paraId="4F9227E0" w14:textId="77777777" w:rsidR="001D7DED" w:rsidRDefault="001D7DED" w:rsidP="001D7DED">
      <w:pPr>
        <w:rPr>
          <w:rFonts w:eastAsia="Times New Roman"/>
        </w:rPr>
      </w:pPr>
    </w:p>
    <w:p w14:paraId="3AB402A3" w14:textId="77777777" w:rsidR="001D7DED" w:rsidRDefault="001D7DED" w:rsidP="001D7DED">
      <w:pPr>
        <w:rPr>
          <w:rFonts w:eastAsia="Times New Roman"/>
          <w:b/>
        </w:rPr>
      </w:pPr>
    </w:p>
    <w:p w14:paraId="79C85534" w14:textId="77777777" w:rsidR="001D7DED" w:rsidRDefault="001D7DED" w:rsidP="001D7DED">
      <w:pPr>
        <w:rPr>
          <w:rFonts w:eastAsia="Times New Roman"/>
          <w:b/>
        </w:rPr>
      </w:pPr>
    </w:p>
    <w:p w14:paraId="25951CB4" w14:textId="6203F856" w:rsidR="00C546C9" w:rsidRDefault="00C546C9" w:rsidP="001D7DED">
      <w:pPr>
        <w:rPr>
          <w:rFonts w:eastAsia="Times New Roman"/>
          <w:b/>
        </w:rPr>
      </w:pPr>
    </w:p>
    <w:p w14:paraId="4D5AED0F" w14:textId="34452EEB" w:rsidR="00264CFF" w:rsidRDefault="00264CFF" w:rsidP="001D7DED">
      <w:pPr>
        <w:rPr>
          <w:rFonts w:eastAsia="Times New Roman"/>
          <w:b/>
        </w:rPr>
      </w:pPr>
    </w:p>
    <w:p w14:paraId="5D25B85F" w14:textId="0B1F0DE6" w:rsidR="00264CFF" w:rsidRDefault="00264CFF" w:rsidP="001D7DED">
      <w:pPr>
        <w:rPr>
          <w:rFonts w:eastAsia="Times New Roman"/>
          <w:b/>
        </w:rPr>
      </w:pPr>
    </w:p>
    <w:p w14:paraId="4164EDEC" w14:textId="58084782" w:rsidR="00264CFF" w:rsidRDefault="00264CFF" w:rsidP="001D7DED">
      <w:pPr>
        <w:rPr>
          <w:rFonts w:eastAsia="Times New Roman"/>
          <w:b/>
        </w:rPr>
      </w:pPr>
    </w:p>
    <w:p w14:paraId="50AC18B9" w14:textId="753D4A85" w:rsidR="00264CFF" w:rsidRDefault="00264CFF" w:rsidP="001D7DED">
      <w:pPr>
        <w:rPr>
          <w:rFonts w:eastAsia="Times New Roman"/>
          <w:b/>
        </w:rPr>
      </w:pPr>
    </w:p>
    <w:p w14:paraId="4B60BDF0" w14:textId="59637022" w:rsidR="00264CFF" w:rsidRDefault="00264CFF" w:rsidP="001D7DED">
      <w:pPr>
        <w:rPr>
          <w:rFonts w:eastAsia="Times New Roman"/>
          <w:b/>
        </w:rPr>
      </w:pPr>
    </w:p>
    <w:p w14:paraId="56D1C149" w14:textId="47F0EDCD" w:rsidR="00264CFF" w:rsidRDefault="00264CFF" w:rsidP="001D7DED">
      <w:pPr>
        <w:rPr>
          <w:rFonts w:eastAsia="Times New Roman"/>
          <w:b/>
        </w:rPr>
      </w:pPr>
    </w:p>
    <w:p w14:paraId="00DFBAFA" w14:textId="77777777" w:rsidR="00264CFF" w:rsidRDefault="00264CFF" w:rsidP="001D7DED">
      <w:pPr>
        <w:rPr>
          <w:rFonts w:eastAsia="Times New Roman"/>
          <w:b/>
        </w:rPr>
      </w:pPr>
    </w:p>
    <w:p w14:paraId="7258E743" w14:textId="6BD7C96E" w:rsidR="001D7DED" w:rsidRDefault="00880E08" w:rsidP="00050A03">
      <w:pPr>
        <w:jc w:val="both"/>
        <w:rPr>
          <w:rFonts w:eastAsia="Times New Roman"/>
        </w:rPr>
      </w:pPr>
      <w:r>
        <w:rPr>
          <w:rFonts w:eastAsia="Times New Roman"/>
          <w:b/>
        </w:rPr>
        <w:lastRenderedPageBreak/>
        <w:t>Supplementary File 1g</w:t>
      </w:r>
      <w:r w:rsidR="001D7DED">
        <w:rPr>
          <w:rFonts w:eastAsia="Times New Roman"/>
          <w:b/>
        </w:rPr>
        <w:t>.</w:t>
      </w:r>
      <w:r w:rsidR="001D7DED">
        <w:rPr>
          <w:rFonts w:eastAsia="Times New Roman"/>
        </w:rPr>
        <w:t xml:space="preserve"> Regression coefficients for the mixed-effects regression model for the digit span backward task</w:t>
      </w:r>
      <w:r w:rsidR="003C0F3E">
        <w:rPr>
          <w:rFonts w:eastAsia="Times New Roman"/>
        </w:rPr>
        <w:t xml:space="preserve">. Mean correct predictions in the digit span backward task were regressed on fixed-effect predictors for Substance, Assessment time (pretest versus posttest), Order of </w:t>
      </w:r>
      <w:r w:rsidR="00CE2509">
        <w:rPr>
          <w:rFonts w:eastAsia="Times New Roman"/>
        </w:rPr>
        <w:t>substance</w:t>
      </w:r>
      <w:r w:rsidR="003C0F3E">
        <w:rPr>
          <w:rFonts w:eastAsia="Times New Roman"/>
        </w:rPr>
        <w:t xml:space="preserve"> administration and their interactions. The model included also participant-specific random intercepts.</w:t>
      </w:r>
    </w:p>
    <w:p w14:paraId="57ACF2B2" w14:textId="77777777" w:rsidR="001D7DED" w:rsidRDefault="001D7DED" w:rsidP="001D7DED"/>
    <w:p w14:paraId="20E76C29" w14:textId="77777777" w:rsidR="001D7DED" w:rsidRDefault="001D7DED" w:rsidP="001D7DED"/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62"/>
        <w:gridCol w:w="1560"/>
        <w:gridCol w:w="1164"/>
        <w:gridCol w:w="766"/>
        <w:gridCol w:w="1179"/>
        <w:gridCol w:w="972"/>
        <w:gridCol w:w="857"/>
      </w:tblGrid>
      <w:tr w:rsidR="00264CFF" w:rsidRPr="0002778B" w14:paraId="1F0805E2" w14:textId="5521675D" w:rsidTr="006217A0">
        <w:tc>
          <w:tcPr>
            <w:tcW w:w="2889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692D1E09" w14:textId="77777777" w:rsidR="00264CFF" w:rsidRPr="0002778B" w:rsidRDefault="00264CFF" w:rsidP="001D7DED">
            <w:pPr>
              <w:rPr>
                <w:rFonts w:eastAsia="Times New Roman"/>
                <w:b/>
                <w:i/>
                <w:iCs/>
              </w:rPr>
            </w:pPr>
            <w:r w:rsidRPr="0002778B">
              <w:rPr>
                <w:rFonts w:eastAsia="Times New Roman"/>
                <w:b/>
                <w:i/>
                <w:iCs/>
              </w:rPr>
              <w:t>Predictors</w:t>
            </w:r>
          </w:p>
        </w:tc>
        <w:tc>
          <w:tcPr>
            <w:tcW w:w="1576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02E62181" w14:textId="77777777" w:rsidR="00264CFF" w:rsidRPr="0002778B" w:rsidRDefault="00264CFF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02778B">
              <w:rPr>
                <w:rFonts w:eastAsia="Times New Roman"/>
                <w:b/>
                <w:i/>
                <w:iCs/>
              </w:rPr>
              <w:t>Beta weight</w:t>
            </w:r>
          </w:p>
        </w:tc>
        <w:tc>
          <w:tcPr>
            <w:tcW w:w="1173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51A00A5C" w14:textId="77777777" w:rsidR="00264CFF" w:rsidRPr="0002778B" w:rsidRDefault="00264CFF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02778B">
              <w:rPr>
                <w:rFonts w:eastAsia="Times New Roman"/>
                <w:b/>
                <w:i/>
                <w:iCs/>
              </w:rPr>
              <w:t>Std. Error</w:t>
            </w:r>
          </w:p>
        </w:tc>
        <w:tc>
          <w:tcPr>
            <w:tcW w:w="766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03BA439E" w14:textId="77777777" w:rsidR="00264CFF" w:rsidRPr="0002778B" w:rsidRDefault="00264CFF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02778B">
              <w:rPr>
                <w:rFonts w:eastAsia="Times New Roman"/>
                <w:b/>
                <w:i/>
                <w:iCs/>
              </w:rPr>
              <w:t>t</w:t>
            </w:r>
          </w:p>
        </w:tc>
        <w:tc>
          <w:tcPr>
            <w:tcW w:w="1184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1BC0C6DD" w14:textId="77777777" w:rsidR="00264CFF" w:rsidRPr="0002778B" w:rsidRDefault="00264CFF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02778B">
              <w:rPr>
                <w:rFonts w:eastAsia="Times New Roman"/>
                <w:b/>
                <w:i/>
                <w:iCs/>
              </w:rPr>
              <w:t>df</w:t>
            </w:r>
          </w:p>
        </w:tc>
        <w:tc>
          <w:tcPr>
            <w:tcW w:w="973" w:type="dxa"/>
            <w:tcBorders>
              <w:top w:val="double" w:sz="4" w:space="0" w:color="auto"/>
              <w:bottom w:val="single" w:sz="6" w:space="0" w:color="auto"/>
            </w:tcBorders>
            <w:vAlign w:val="center"/>
            <w:hideMark/>
          </w:tcPr>
          <w:p w14:paraId="4D99C42E" w14:textId="77777777" w:rsidR="00264CFF" w:rsidRPr="0002778B" w:rsidRDefault="00264CFF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 w:rsidRPr="0002778B">
              <w:rPr>
                <w:rFonts w:eastAsia="Times New Roman"/>
                <w:b/>
                <w:i/>
                <w:iCs/>
              </w:rPr>
              <w:t>p</w:t>
            </w:r>
          </w:p>
        </w:tc>
        <w:tc>
          <w:tcPr>
            <w:tcW w:w="799" w:type="dxa"/>
            <w:tcBorders>
              <w:top w:val="double" w:sz="4" w:space="0" w:color="auto"/>
              <w:bottom w:val="single" w:sz="6" w:space="0" w:color="auto"/>
            </w:tcBorders>
          </w:tcPr>
          <w:p w14:paraId="7D872AE1" w14:textId="24EABEDB" w:rsidR="00264CFF" w:rsidRPr="0002778B" w:rsidRDefault="002C1D0F" w:rsidP="001D7DED">
            <w:pPr>
              <w:jc w:val="center"/>
              <w:rPr>
                <w:rFonts w:eastAsia="Times New Roman"/>
                <w:b/>
                <w:i/>
                <w:iCs/>
              </w:rPr>
            </w:pPr>
            <w:r>
              <w:rPr>
                <w:rFonts w:eastAsia="Times New Roman"/>
                <w:b/>
                <w:i/>
                <w:iCs/>
              </w:rPr>
              <w:t>Cohen’s d</w:t>
            </w:r>
          </w:p>
        </w:tc>
      </w:tr>
      <w:tr w:rsidR="00264CFF" w:rsidRPr="0002778B" w14:paraId="4F9BE66E" w14:textId="4585009C" w:rsidTr="006217A0">
        <w:tc>
          <w:tcPr>
            <w:tcW w:w="28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D67B88" w14:textId="77777777" w:rsidR="00264CFF" w:rsidRPr="0002778B" w:rsidRDefault="00264CFF" w:rsidP="001D7DED">
            <w:pPr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Intercept</w:t>
            </w:r>
          </w:p>
        </w:tc>
        <w:tc>
          <w:tcPr>
            <w:tcW w:w="15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DCE5F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0.54</w:t>
            </w:r>
          </w:p>
        </w:tc>
        <w:tc>
          <w:tcPr>
            <w:tcW w:w="11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F2F4AA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0.03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A11C2A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20.87</w:t>
            </w:r>
          </w:p>
        </w:tc>
        <w:tc>
          <w:tcPr>
            <w:tcW w:w="11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C23B39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100.31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66A384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  <w:b/>
                <w:bCs/>
              </w:rPr>
              <w:t>&lt;0.001</w:t>
            </w:r>
          </w:p>
        </w:tc>
        <w:tc>
          <w:tcPr>
            <w:tcW w:w="799" w:type="dxa"/>
          </w:tcPr>
          <w:p w14:paraId="1A7538B7" w14:textId="53AAA9D1" w:rsidR="00264CFF" w:rsidRPr="006217A0" w:rsidRDefault="002C1D0F" w:rsidP="001D7DED">
            <w:pPr>
              <w:jc w:val="center"/>
              <w:rPr>
                <w:rFonts w:eastAsia="Times New Roman"/>
              </w:rPr>
            </w:pPr>
            <w:r w:rsidRPr="006217A0">
              <w:rPr>
                <w:rFonts w:eastAsia="Times New Roman"/>
              </w:rPr>
              <w:t>2.98</w:t>
            </w:r>
          </w:p>
        </w:tc>
      </w:tr>
      <w:tr w:rsidR="00264CFF" w:rsidRPr="0002778B" w14:paraId="78CA47A6" w14:textId="1E0D885E" w:rsidTr="006217A0">
        <w:tc>
          <w:tcPr>
            <w:tcW w:w="28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E3DDF5" w14:textId="77777777" w:rsidR="00264CFF" w:rsidRPr="0002778B" w:rsidRDefault="00264CFF" w:rsidP="001D7DED">
            <w:pPr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Substance</w:t>
            </w:r>
          </w:p>
        </w:tc>
        <w:tc>
          <w:tcPr>
            <w:tcW w:w="15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C6CB3C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-0.00</w:t>
            </w:r>
          </w:p>
        </w:tc>
        <w:tc>
          <w:tcPr>
            <w:tcW w:w="11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6F7E5D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0.02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F66CB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-0.12</w:t>
            </w:r>
          </w:p>
        </w:tc>
        <w:tc>
          <w:tcPr>
            <w:tcW w:w="11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273C48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147.00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07B62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02</w:t>
            </w:r>
          </w:p>
        </w:tc>
        <w:tc>
          <w:tcPr>
            <w:tcW w:w="799" w:type="dxa"/>
          </w:tcPr>
          <w:p w14:paraId="0835475B" w14:textId="7260124D" w:rsidR="00264CFF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</w:tr>
      <w:tr w:rsidR="00264CFF" w:rsidRPr="0002778B" w14:paraId="3DCA3E39" w14:textId="7EFF334A" w:rsidTr="006217A0">
        <w:tc>
          <w:tcPr>
            <w:tcW w:w="28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2B9E79" w14:textId="77777777" w:rsidR="00264CFF" w:rsidRPr="0002778B" w:rsidRDefault="00264CFF" w:rsidP="001D7DED">
            <w:pPr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Order</w:t>
            </w:r>
          </w:p>
        </w:tc>
        <w:tc>
          <w:tcPr>
            <w:tcW w:w="15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6B427A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0.07</w:t>
            </w:r>
          </w:p>
        </w:tc>
        <w:tc>
          <w:tcPr>
            <w:tcW w:w="11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E216D8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0.03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9322C1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2.70</w:t>
            </w:r>
          </w:p>
        </w:tc>
        <w:tc>
          <w:tcPr>
            <w:tcW w:w="11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A90820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100.31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A98E71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  <w:b/>
                <w:bCs/>
              </w:rPr>
              <w:t>0.00</w:t>
            </w:r>
            <w:r>
              <w:rPr>
                <w:rFonts w:eastAsia="Times New Roman"/>
                <w:b/>
                <w:bCs/>
              </w:rPr>
              <w:t>8</w:t>
            </w:r>
          </w:p>
        </w:tc>
        <w:tc>
          <w:tcPr>
            <w:tcW w:w="799" w:type="dxa"/>
          </w:tcPr>
          <w:p w14:paraId="1F5F97CB" w14:textId="36CC2226" w:rsidR="00264CFF" w:rsidRPr="006217A0" w:rsidRDefault="002C1D0F" w:rsidP="001D7DED">
            <w:pPr>
              <w:jc w:val="center"/>
              <w:rPr>
                <w:rFonts w:eastAsia="Times New Roman"/>
              </w:rPr>
            </w:pPr>
            <w:r w:rsidRPr="006217A0">
              <w:rPr>
                <w:rFonts w:eastAsia="Times New Roman"/>
              </w:rPr>
              <w:t>0.38</w:t>
            </w:r>
          </w:p>
        </w:tc>
      </w:tr>
      <w:tr w:rsidR="00264CFF" w:rsidRPr="0002778B" w14:paraId="2D4EDFB2" w14:textId="314F0E9B" w:rsidTr="006217A0">
        <w:tc>
          <w:tcPr>
            <w:tcW w:w="28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C1DAE4" w14:textId="77777777" w:rsidR="00264CFF" w:rsidRPr="0002778B" w:rsidRDefault="00264CFF" w:rsidP="001D7DED">
            <w:pPr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Assessment time</w:t>
            </w:r>
          </w:p>
        </w:tc>
        <w:tc>
          <w:tcPr>
            <w:tcW w:w="15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F72091" w14:textId="1FC5BDA8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0.0</w:t>
            </w:r>
            <w:r>
              <w:rPr>
                <w:rFonts w:eastAsia="Times New Roman"/>
              </w:rPr>
              <w:t>2</w:t>
            </w:r>
          </w:p>
        </w:tc>
        <w:tc>
          <w:tcPr>
            <w:tcW w:w="11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A915F1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0.02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BBB264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1.18</w:t>
            </w:r>
          </w:p>
        </w:tc>
        <w:tc>
          <w:tcPr>
            <w:tcW w:w="11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B77946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147.00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44F30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40</w:t>
            </w:r>
          </w:p>
        </w:tc>
        <w:tc>
          <w:tcPr>
            <w:tcW w:w="799" w:type="dxa"/>
          </w:tcPr>
          <w:p w14:paraId="40F00B34" w14:textId="36E16E68" w:rsidR="00264CFF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</w:t>
            </w:r>
          </w:p>
        </w:tc>
      </w:tr>
      <w:tr w:rsidR="00264CFF" w:rsidRPr="0002778B" w14:paraId="210495F6" w14:textId="53EA9AE3" w:rsidTr="006217A0">
        <w:tc>
          <w:tcPr>
            <w:tcW w:w="28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E881DC" w14:textId="77777777" w:rsidR="00264CFF" w:rsidRPr="0002778B" w:rsidRDefault="00264CFF" w:rsidP="001D7DED">
            <w:pPr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Substance x Order</w:t>
            </w:r>
          </w:p>
        </w:tc>
        <w:tc>
          <w:tcPr>
            <w:tcW w:w="15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CAB8BB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-0.10</w:t>
            </w:r>
          </w:p>
        </w:tc>
        <w:tc>
          <w:tcPr>
            <w:tcW w:w="11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1D8F50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0.02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00FBE6F" w14:textId="0BBE9171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-4.1</w:t>
            </w:r>
            <w:r>
              <w:rPr>
                <w:rFonts w:eastAsia="Times New Roman"/>
              </w:rPr>
              <w:t>8</w:t>
            </w:r>
          </w:p>
        </w:tc>
        <w:tc>
          <w:tcPr>
            <w:tcW w:w="11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09A861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147.00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8D550D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  <w:b/>
                <w:bCs/>
              </w:rPr>
              <w:t>&lt;0.001</w:t>
            </w:r>
          </w:p>
        </w:tc>
        <w:tc>
          <w:tcPr>
            <w:tcW w:w="799" w:type="dxa"/>
          </w:tcPr>
          <w:p w14:paraId="6A44DDDD" w14:textId="02B13FF3" w:rsidR="00264CFF" w:rsidRPr="006217A0" w:rsidRDefault="002C1D0F" w:rsidP="001D7DED">
            <w:pPr>
              <w:jc w:val="center"/>
              <w:rPr>
                <w:rFonts w:eastAsia="Times New Roman"/>
              </w:rPr>
            </w:pPr>
            <w:r w:rsidRPr="006217A0">
              <w:rPr>
                <w:rFonts w:eastAsia="Times New Roman"/>
              </w:rPr>
              <w:t>0.59</w:t>
            </w:r>
          </w:p>
        </w:tc>
      </w:tr>
      <w:tr w:rsidR="00264CFF" w:rsidRPr="0002778B" w14:paraId="7C981370" w14:textId="6F005A99" w:rsidTr="006217A0">
        <w:tc>
          <w:tcPr>
            <w:tcW w:w="28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9C7B9" w14:textId="77777777" w:rsidR="00264CFF" w:rsidRPr="0002778B" w:rsidRDefault="00264CFF" w:rsidP="001D7DED">
            <w:pPr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Substance x Assessment time</w:t>
            </w:r>
          </w:p>
        </w:tc>
        <w:tc>
          <w:tcPr>
            <w:tcW w:w="15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6FD760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0.01</w:t>
            </w:r>
          </w:p>
        </w:tc>
        <w:tc>
          <w:tcPr>
            <w:tcW w:w="11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A66F8A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0.03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1F007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0.33</w:t>
            </w:r>
          </w:p>
        </w:tc>
        <w:tc>
          <w:tcPr>
            <w:tcW w:w="11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320FCA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147.00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948AA8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40</w:t>
            </w:r>
          </w:p>
        </w:tc>
        <w:tc>
          <w:tcPr>
            <w:tcW w:w="799" w:type="dxa"/>
          </w:tcPr>
          <w:p w14:paraId="7BA08E53" w14:textId="48A929BB" w:rsidR="00264CFF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</w:tr>
      <w:tr w:rsidR="00264CFF" w:rsidRPr="0002778B" w14:paraId="58A6000F" w14:textId="5980F1F9" w:rsidTr="006217A0">
        <w:tc>
          <w:tcPr>
            <w:tcW w:w="2889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EA9AB" w14:textId="77777777" w:rsidR="00264CFF" w:rsidRPr="0002778B" w:rsidRDefault="00264CFF" w:rsidP="001D7DED">
            <w:pPr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Order x Assessment time</w:t>
            </w:r>
          </w:p>
        </w:tc>
        <w:tc>
          <w:tcPr>
            <w:tcW w:w="157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FFA3C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-0.03</w:t>
            </w:r>
          </w:p>
        </w:tc>
        <w:tc>
          <w:tcPr>
            <w:tcW w:w="11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9FA60B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0.02</w:t>
            </w:r>
          </w:p>
        </w:tc>
        <w:tc>
          <w:tcPr>
            <w:tcW w:w="766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B1AA19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-1.39</w:t>
            </w:r>
          </w:p>
        </w:tc>
        <w:tc>
          <w:tcPr>
            <w:tcW w:w="118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D73A1A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147.00</w:t>
            </w:r>
          </w:p>
        </w:tc>
        <w:tc>
          <w:tcPr>
            <w:tcW w:w="97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DCDA0C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68</w:t>
            </w:r>
          </w:p>
        </w:tc>
        <w:tc>
          <w:tcPr>
            <w:tcW w:w="799" w:type="dxa"/>
          </w:tcPr>
          <w:p w14:paraId="42CFC5FB" w14:textId="009F5AF9" w:rsidR="00264CFF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</w:t>
            </w:r>
          </w:p>
        </w:tc>
      </w:tr>
      <w:tr w:rsidR="00264CFF" w:rsidRPr="0002778B" w14:paraId="14F6D90E" w14:textId="37EB16EF" w:rsidTr="006217A0">
        <w:tc>
          <w:tcPr>
            <w:tcW w:w="2889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5D2965" w14:textId="77777777" w:rsidR="00264CFF" w:rsidRPr="0002778B" w:rsidRDefault="00264CFF" w:rsidP="001D7DED">
            <w:pPr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Substance x Order x Assessment time</w:t>
            </w:r>
          </w:p>
        </w:tc>
        <w:tc>
          <w:tcPr>
            <w:tcW w:w="157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0A01C0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0.06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F1F88C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0.03</w:t>
            </w:r>
          </w:p>
        </w:tc>
        <w:tc>
          <w:tcPr>
            <w:tcW w:w="76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D8C582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1.84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E0457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 w:rsidRPr="0002778B">
              <w:rPr>
                <w:rFonts w:eastAsia="Times New Roman"/>
              </w:rPr>
              <w:t>147.00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993799" w14:textId="77777777" w:rsidR="00264CFF" w:rsidRPr="0002778B" w:rsidRDefault="00264CF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67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50DBA61D" w14:textId="569E6617" w:rsidR="00264CFF" w:rsidRDefault="002C1D0F" w:rsidP="001D7DE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6</w:t>
            </w:r>
          </w:p>
        </w:tc>
      </w:tr>
    </w:tbl>
    <w:p w14:paraId="05B23EF4" w14:textId="77777777" w:rsidR="00C546C9" w:rsidRDefault="00C546C9" w:rsidP="001D7DED">
      <w:pPr>
        <w:rPr>
          <w:rFonts w:eastAsia="Times New Roman"/>
        </w:rPr>
      </w:pPr>
    </w:p>
    <w:p w14:paraId="2C7C0A93" w14:textId="77777777" w:rsidR="001D7DED" w:rsidRDefault="001D7DED" w:rsidP="001D7DED">
      <w:pPr>
        <w:rPr>
          <w:rFonts w:eastAsia="Times New Roman"/>
        </w:rPr>
      </w:pPr>
    </w:p>
    <w:p w14:paraId="77EEC79B" w14:textId="77777777" w:rsidR="001D7DED" w:rsidRPr="001D7DED" w:rsidRDefault="001D7DED" w:rsidP="001D7DED"/>
    <w:sectPr w:rsidR="001D7DED" w:rsidRPr="001D7D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7DED"/>
    <w:rsid w:val="00014B02"/>
    <w:rsid w:val="00023590"/>
    <w:rsid w:val="000343D0"/>
    <w:rsid w:val="00050A03"/>
    <w:rsid w:val="000846BD"/>
    <w:rsid w:val="00095C15"/>
    <w:rsid w:val="001A2B65"/>
    <w:rsid w:val="001D7DED"/>
    <w:rsid w:val="00235AA4"/>
    <w:rsid w:val="00264CFF"/>
    <w:rsid w:val="002C1D0F"/>
    <w:rsid w:val="002D3D40"/>
    <w:rsid w:val="00360C07"/>
    <w:rsid w:val="003C0F3E"/>
    <w:rsid w:val="003C2B69"/>
    <w:rsid w:val="003D2697"/>
    <w:rsid w:val="004B3F29"/>
    <w:rsid w:val="0059090D"/>
    <w:rsid w:val="005963FB"/>
    <w:rsid w:val="005E1B1C"/>
    <w:rsid w:val="006217A0"/>
    <w:rsid w:val="0063231F"/>
    <w:rsid w:val="00644D0E"/>
    <w:rsid w:val="008104EC"/>
    <w:rsid w:val="00880E08"/>
    <w:rsid w:val="0089350B"/>
    <w:rsid w:val="008A5163"/>
    <w:rsid w:val="008B6459"/>
    <w:rsid w:val="008F7428"/>
    <w:rsid w:val="00926736"/>
    <w:rsid w:val="009B12C5"/>
    <w:rsid w:val="00AD21CA"/>
    <w:rsid w:val="00B17818"/>
    <w:rsid w:val="00B94AD4"/>
    <w:rsid w:val="00B956B3"/>
    <w:rsid w:val="00BA4A04"/>
    <w:rsid w:val="00C546C9"/>
    <w:rsid w:val="00C62F26"/>
    <w:rsid w:val="00CD0122"/>
    <w:rsid w:val="00CD595C"/>
    <w:rsid w:val="00CE2509"/>
    <w:rsid w:val="00DB488D"/>
    <w:rsid w:val="00E21974"/>
    <w:rsid w:val="00E25EEB"/>
    <w:rsid w:val="00E41FB7"/>
    <w:rsid w:val="00F15372"/>
    <w:rsid w:val="00F45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4EF1A"/>
  <w15:chartTrackingRefBased/>
  <w15:docId w15:val="{D6B81B53-0989-42B8-A4E1-0256CD408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7DE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1D7DED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D7D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7DED"/>
    <w:rPr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7DED"/>
    <w:rPr>
      <w:rFonts w:ascii="Times New Roman" w:eastAsiaTheme="minorEastAsia" w:hAnsi="Times New Roman" w:cs="Times New Roman"/>
      <w:sz w:val="20"/>
      <w:szCs w:val="2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1B1C"/>
    <w:rPr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1B1C"/>
    <w:rPr>
      <w:rFonts w:ascii="Times New Roman" w:eastAsiaTheme="minorEastAsia" w:hAnsi="Times New Roman" w:cs="Times New Roman"/>
      <w:b/>
      <w:bCs/>
      <w:sz w:val="20"/>
      <w:szCs w:val="20"/>
      <w:lang w:val="de-DE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1B1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1B1C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0</Pages>
  <Words>1437</Words>
  <Characters>8195</Characters>
  <Application>Microsoft Office Word</Application>
  <DocSecurity>0</DocSecurity>
  <Lines>68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i Kapetaniou</dc:creator>
  <cp:keywords/>
  <dc:description/>
  <cp:lastModifiedBy>Eleni Kapetaniou</cp:lastModifiedBy>
  <cp:revision>3</cp:revision>
  <dcterms:created xsi:type="dcterms:W3CDTF">2021-03-08T10:56:00Z</dcterms:created>
  <dcterms:modified xsi:type="dcterms:W3CDTF">2021-03-08T11:05:00Z</dcterms:modified>
</cp:coreProperties>
</file>